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D7B704" w14:textId="77777777" w:rsidR="005B0164" w:rsidRPr="005B0164" w:rsidRDefault="005B0164" w:rsidP="005B0164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5B0164">
        <w:rPr>
          <w:rFonts w:ascii="Times New Roman" w:hAnsi="Times New Roman" w:cs="Times New Roman"/>
          <w:b/>
          <w:bCs/>
          <w:sz w:val="20"/>
          <w:szCs w:val="20"/>
          <w:lang w:val="en-GB"/>
        </w:rPr>
        <w:t>Supplementary Table 1. Quality assessment for case reports.</w:t>
      </w:r>
    </w:p>
    <w:p w14:paraId="3294C814" w14:textId="77777777" w:rsidR="005B0164" w:rsidRPr="005B0164" w:rsidRDefault="005B0164" w:rsidP="005B0164">
      <w:pPr>
        <w:rPr>
          <w:rFonts w:ascii="Times New Roman" w:hAnsi="Times New Roman" w:cs="Times New Roman"/>
          <w:sz w:val="20"/>
          <w:szCs w:val="20"/>
          <w:lang w:val="en-GB"/>
        </w:rPr>
      </w:pPr>
    </w:p>
    <w:tbl>
      <w:tblPr>
        <w:tblStyle w:val="Grigliatabella"/>
        <w:tblW w:w="5000" w:type="pct"/>
        <w:jc w:val="center"/>
        <w:tblLook w:val="04A0" w:firstRow="1" w:lastRow="0" w:firstColumn="1" w:lastColumn="0" w:noHBand="0" w:noVBand="1"/>
      </w:tblPr>
      <w:tblGrid>
        <w:gridCol w:w="1072"/>
        <w:gridCol w:w="1068"/>
        <w:gridCol w:w="1069"/>
        <w:gridCol w:w="1067"/>
        <w:gridCol w:w="1067"/>
        <w:gridCol w:w="1067"/>
        <w:gridCol w:w="1067"/>
        <w:gridCol w:w="1067"/>
        <w:gridCol w:w="1084"/>
      </w:tblGrid>
      <w:tr w:rsidR="005B0164" w:rsidRPr="001D1D0D" w14:paraId="0709B3A8" w14:textId="77777777" w:rsidTr="005323DD">
        <w:trPr>
          <w:jc w:val="center"/>
        </w:trPr>
        <w:tc>
          <w:tcPr>
            <w:tcW w:w="557" w:type="pct"/>
          </w:tcPr>
          <w:p w14:paraId="10CC86E1" w14:textId="77777777" w:rsidR="005B0164" w:rsidRPr="005B0164" w:rsidRDefault="005B0164" w:rsidP="005323D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443" w:type="pct"/>
            <w:gridSpan w:val="8"/>
          </w:tcPr>
          <w:p w14:paraId="115F1087" w14:textId="77777777" w:rsidR="005B0164" w:rsidRPr="005B0164" w:rsidRDefault="005B0164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016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JBI Critical Appraisal Checklist for Case Reports</w:t>
            </w:r>
          </w:p>
        </w:tc>
      </w:tr>
      <w:tr w:rsidR="005B0164" w:rsidRPr="005B0164" w14:paraId="0E29CA50" w14:textId="77777777" w:rsidTr="005323DD">
        <w:trPr>
          <w:jc w:val="center"/>
        </w:trPr>
        <w:tc>
          <w:tcPr>
            <w:tcW w:w="557" w:type="pct"/>
            <w:vAlign w:val="center"/>
          </w:tcPr>
          <w:p w14:paraId="1A3DF8BE" w14:textId="77777777" w:rsidR="005B0164" w:rsidRPr="005B0164" w:rsidRDefault="005B0164" w:rsidP="005323DD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01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f.</w:t>
            </w:r>
          </w:p>
        </w:tc>
        <w:tc>
          <w:tcPr>
            <w:tcW w:w="555" w:type="pct"/>
          </w:tcPr>
          <w:p w14:paraId="567C5A27" w14:textId="77777777" w:rsidR="005B0164" w:rsidRPr="005B0164" w:rsidRDefault="005B0164" w:rsidP="005323D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01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555" w:type="pct"/>
          </w:tcPr>
          <w:p w14:paraId="7B9B6ECB" w14:textId="77777777" w:rsidR="005B0164" w:rsidRPr="005B0164" w:rsidRDefault="005B0164" w:rsidP="005323D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01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554" w:type="pct"/>
          </w:tcPr>
          <w:p w14:paraId="14F65FC7" w14:textId="77777777" w:rsidR="005B0164" w:rsidRPr="005B0164" w:rsidRDefault="005B0164" w:rsidP="005323D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01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554" w:type="pct"/>
          </w:tcPr>
          <w:p w14:paraId="4AC51CD9" w14:textId="77777777" w:rsidR="005B0164" w:rsidRPr="005B0164" w:rsidRDefault="005B0164" w:rsidP="005323D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01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554" w:type="pct"/>
          </w:tcPr>
          <w:p w14:paraId="06F09C95" w14:textId="77777777" w:rsidR="005B0164" w:rsidRPr="005B0164" w:rsidRDefault="005B0164" w:rsidP="005323D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01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554" w:type="pct"/>
          </w:tcPr>
          <w:p w14:paraId="57B3BB3F" w14:textId="77777777" w:rsidR="005B0164" w:rsidRPr="005B0164" w:rsidRDefault="005B0164" w:rsidP="005323D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01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554" w:type="pct"/>
          </w:tcPr>
          <w:p w14:paraId="252345CB" w14:textId="77777777" w:rsidR="005B0164" w:rsidRPr="005B0164" w:rsidRDefault="005B0164" w:rsidP="005323D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01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563" w:type="pct"/>
          </w:tcPr>
          <w:p w14:paraId="5539316B" w14:textId="77777777" w:rsidR="005B0164" w:rsidRPr="005B0164" w:rsidRDefault="005B0164" w:rsidP="005323D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01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</w:t>
            </w:r>
          </w:p>
        </w:tc>
      </w:tr>
      <w:tr w:rsidR="005B0164" w:rsidRPr="005B0164" w14:paraId="7613D580" w14:textId="77777777" w:rsidTr="005323DD">
        <w:trPr>
          <w:jc w:val="center"/>
        </w:trPr>
        <w:tc>
          <w:tcPr>
            <w:tcW w:w="557" w:type="pct"/>
            <w:vAlign w:val="center"/>
          </w:tcPr>
          <w:p w14:paraId="74431CE0" w14:textId="77777777" w:rsidR="005B0164" w:rsidRPr="005B0164" w:rsidRDefault="005B0164" w:rsidP="005B0164">
            <w:pPr>
              <w:pStyle w:val="Paragrafoelenco"/>
              <w:numPr>
                <w:ilvl w:val="0"/>
                <w:numId w:val="2"/>
              </w:num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5" w:type="pct"/>
            <w:vAlign w:val="center"/>
          </w:tcPr>
          <w:p w14:paraId="4DB7B7F5" w14:textId="42936401" w:rsidR="005B0164" w:rsidRPr="005B0164" w:rsidRDefault="00D10EAB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55" w:type="pct"/>
            <w:vAlign w:val="center"/>
          </w:tcPr>
          <w:p w14:paraId="1C191224" w14:textId="2B705E18" w:rsidR="005B0164" w:rsidRPr="005B0164" w:rsidRDefault="00D10EAB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54" w:type="pct"/>
            <w:vAlign w:val="center"/>
          </w:tcPr>
          <w:p w14:paraId="08D9A448" w14:textId="10D68F7F" w:rsidR="005B0164" w:rsidRPr="005B0164" w:rsidRDefault="00D10EAB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54" w:type="pct"/>
            <w:vAlign w:val="center"/>
          </w:tcPr>
          <w:p w14:paraId="20801049" w14:textId="124BA746" w:rsidR="005B0164" w:rsidRPr="005B0164" w:rsidRDefault="00D10EAB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54" w:type="pct"/>
            <w:vAlign w:val="center"/>
          </w:tcPr>
          <w:p w14:paraId="6BFD87D9" w14:textId="7B5CDB61" w:rsidR="005B0164" w:rsidRPr="005B0164" w:rsidRDefault="00D10EAB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54" w:type="pct"/>
            <w:vAlign w:val="center"/>
          </w:tcPr>
          <w:p w14:paraId="78518D09" w14:textId="345905DC" w:rsidR="005B0164" w:rsidRPr="005B0164" w:rsidRDefault="00D10EAB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54" w:type="pct"/>
            <w:vAlign w:val="center"/>
          </w:tcPr>
          <w:p w14:paraId="6B9C8030" w14:textId="564298DF" w:rsidR="005B0164" w:rsidRPr="005B0164" w:rsidRDefault="00D10EAB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63" w:type="pct"/>
            <w:vAlign w:val="center"/>
          </w:tcPr>
          <w:p w14:paraId="6DEE9D42" w14:textId="53EF7595" w:rsidR="005B0164" w:rsidRPr="005B0164" w:rsidRDefault="00D10EAB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5B0164" w:rsidRPr="005B0164" w14:paraId="093D7E1E" w14:textId="77777777" w:rsidTr="005323DD">
        <w:trPr>
          <w:jc w:val="center"/>
        </w:trPr>
        <w:tc>
          <w:tcPr>
            <w:tcW w:w="557" w:type="pct"/>
            <w:vAlign w:val="center"/>
          </w:tcPr>
          <w:p w14:paraId="71F27852" w14:textId="77777777" w:rsidR="005B0164" w:rsidRPr="005B0164" w:rsidRDefault="005B0164" w:rsidP="005B0164">
            <w:pPr>
              <w:pStyle w:val="Paragrafoelenco"/>
              <w:numPr>
                <w:ilvl w:val="0"/>
                <w:numId w:val="2"/>
              </w:num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5" w:type="pct"/>
            <w:vAlign w:val="center"/>
          </w:tcPr>
          <w:p w14:paraId="7DFEE67C" w14:textId="611B41EE" w:rsidR="005B0164" w:rsidRPr="005B0164" w:rsidRDefault="00D10EAB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55" w:type="pct"/>
            <w:vAlign w:val="center"/>
          </w:tcPr>
          <w:p w14:paraId="36DD1743" w14:textId="6DBD3514" w:rsidR="005B0164" w:rsidRPr="005B0164" w:rsidRDefault="00D10EAB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54" w:type="pct"/>
            <w:vAlign w:val="center"/>
          </w:tcPr>
          <w:p w14:paraId="5AD234B0" w14:textId="0EAA3681" w:rsidR="005B0164" w:rsidRPr="005B0164" w:rsidRDefault="00D10EAB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54" w:type="pct"/>
            <w:vAlign w:val="center"/>
          </w:tcPr>
          <w:p w14:paraId="4D3C2B7D" w14:textId="32F9BE9E" w:rsidR="005B0164" w:rsidRPr="005B0164" w:rsidRDefault="00D10EAB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54" w:type="pct"/>
            <w:vAlign w:val="center"/>
          </w:tcPr>
          <w:p w14:paraId="185D354D" w14:textId="32127F60" w:rsidR="005B0164" w:rsidRPr="005B0164" w:rsidRDefault="00D10EAB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54" w:type="pct"/>
            <w:vAlign w:val="center"/>
          </w:tcPr>
          <w:p w14:paraId="4AD28B1C" w14:textId="0AAD66C3" w:rsidR="005B0164" w:rsidRPr="005B0164" w:rsidRDefault="00D10EAB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54" w:type="pct"/>
            <w:vAlign w:val="center"/>
          </w:tcPr>
          <w:p w14:paraId="0A2F9D99" w14:textId="394BF4FF" w:rsidR="005B0164" w:rsidRPr="005B0164" w:rsidRDefault="00D10EAB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63" w:type="pct"/>
            <w:vAlign w:val="center"/>
          </w:tcPr>
          <w:p w14:paraId="5FBDA3B0" w14:textId="3202B048" w:rsidR="005B0164" w:rsidRPr="005B0164" w:rsidRDefault="00D10EAB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5B0164" w:rsidRPr="005B0164" w14:paraId="71BF548C" w14:textId="77777777" w:rsidTr="005323DD">
        <w:trPr>
          <w:jc w:val="center"/>
        </w:trPr>
        <w:tc>
          <w:tcPr>
            <w:tcW w:w="557" w:type="pct"/>
            <w:vAlign w:val="center"/>
          </w:tcPr>
          <w:p w14:paraId="171BFCF3" w14:textId="77777777" w:rsidR="005B0164" w:rsidRPr="005B0164" w:rsidRDefault="005B0164" w:rsidP="005B0164">
            <w:pPr>
              <w:pStyle w:val="Paragrafoelenco"/>
              <w:numPr>
                <w:ilvl w:val="0"/>
                <w:numId w:val="2"/>
              </w:num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5" w:type="pct"/>
            <w:vAlign w:val="center"/>
          </w:tcPr>
          <w:p w14:paraId="27C3A4A9" w14:textId="0BE0269E" w:rsidR="005B0164" w:rsidRPr="005B0164" w:rsidRDefault="00D10EAB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55" w:type="pct"/>
            <w:vAlign w:val="center"/>
          </w:tcPr>
          <w:p w14:paraId="1790AB95" w14:textId="31363279" w:rsidR="005B0164" w:rsidRPr="005B0164" w:rsidRDefault="00D10EAB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54" w:type="pct"/>
            <w:vAlign w:val="center"/>
          </w:tcPr>
          <w:p w14:paraId="241331D9" w14:textId="073B12D8" w:rsidR="005B0164" w:rsidRPr="005B0164" w:rsidRDefault="00D10EAB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54" w:type="pct"/>
            <w:vAlign w:val="center"/>
          </w:tcPr>
          <w:p w14:paraId="0F6C0696" w14:textId="004E9581" w:rsidR="005B0164" w:rsidRPr="005B0164" w:rsidRDefault="00D10EAB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54" w:type="pct"/>
            <w:vAlign w:val="center"/>
          </w:tcPr>
          <w:p w14:paraId="3E45572C" w14:textId="61CA2FB5" w:rsidR="005B0164" w:rsidRPr="005B0164" w:rsidRDefault="00D10EAB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54" w:type="pct"/>
            <w:vAlign w:val="center"/>
          </w:tcPr>
          <w:p w14:paraId="052E130C" w14:textId="2495154A" w:rsidR="005B0164" w:rsidRPr="005B0164" w:rsidRDefault="00D10EAB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54" w:type="pct"/>
            <w:vAlign w:val="center"/>
          </w:tcPr>
          <w:p w14:paraId="539D6197" w14:textId="065E7447" w:rsidR="005B0164" w:rsidRPr="005B0164" w:rsidRDefault="00D10EAB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63" w:type="pct"/>
            <w:vAlign w:val="center"/>
          </w:tcPr>
          <w:p w14:paraId="57B5BA77" w14:textId="709F8AB4" w:rsidR="005B0164" w:rsidRPr="005B0164" w:rsidRDefault="00D10EAB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5B0164" w:rsidRPr="005B0164" w14:paraId="13BB525C" w14:textId="77777777" w:rsidTr="005323DD">
        <w:trPr>
          <w:jc w:val="center"/>
        </w:trPr>
        <w:tc>
          <w:tcPr>
            <w:tcW w:w="557" w:type="pct"/>
            <w:vAlign w:val="center"/>
          </w:tcPr>
          <w:p w14:paraId="541B7F96" w14:textId="77777777" w:rsidR="005B0164" w:rsidRPr="005B0164" w:rsidRDefault="005B0164" w:rsidP="005B0164">
            <w:pPr>
              <w:pStyle w:val="Paragrafoelenco"/>
              <w:numPr>
                <w:ilvl w:val="0"/>
                <w:numId w:val="2"/>
              </w:num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5" w:type="pct"/>
            <w:vAlign w:val="center"/>
          </w:tcPr>
          <w:p w14:paraId="3DFA79BB" w14:textId="54587C02" w:rsidR="005B0164" w:rsidRPr="005B0164" w:rsidRDefault="00D10EAB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55" w:type="pct"/>
            <w:vAlign w:val="center"/>
          </w:tcPr>
          <w:p w14:paraId="4D1CC569" w14:textId="619A33B0" w:rsidR="005B0164" w:rsidRPr="005B0164" w:rsidRDefault="00D10EAB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54" w:type="pct"/>
            <w:vAlign w:val="center"/>
          </w:tcPr>
          <w:p w14:paraId="63CE3C1D" w14:textId="73BDD468" w:rsidR="005B0164" w:rsidRPr="005B0164" w:rsidRDefault="00D10EAB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54" w:type="pct"/>
            <w:vAlign w:val="center"/>
          </w:tcPr>
          <w:p w14:paraId="79E4FEBF" w14:textId="548A8215" w:rsidR="005B0164" w:rsidRPr="005B0164" w:rsidRDefault="00D10EAB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54" w:type="pct"/>
            <w:vAlign w:val="center"/>
          </w:tcPr>
          <w:p w14:paraId="610DD9E6" w14:textId="60AD3379" w:rsidR="005B0164" w:rsidRPr="005B0164" w:rsidRDefault="00D10EAB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54" w:type="pct"/>
            <w:vAlign w:val="center"/>
          </w:tcPr>
          <w:p w14:paraId="6B6D37C6" w14:textId="6F9C8C9C" w:rsidR="005B0164" w:rsidRPr="005B0164" w:rsidRDefault="00D10EAB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554" w:type="pct"/>
            <w:vAlign w:val="center"/>
          </w:tcPr>
          <w:p w14:paraId="5801A45C" w14:textId="63CB2CD6" w:rsidR="005B0164" w:rsidRPr="005B0164" w:rsidRDefault="00D10EAB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563" w:type="pct"/>
            <w:vAlign w:val="center"/>
          </w:tcPr>
          <w:p w14:paraId="520B39F5" w14:textId="04840ACD" w:rsidR="005B0164" w:rsidRPr="005B0164" w:rsidRDefault="00D10EAB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D10EAB" w:rsidRPr="005B0164" w14:paraId="4DB5B151" w14:textId="77777777" w:rsidTr="005323DD">
        <w:trPr>
          <w:jc w:val="center"/>
        </w:trPr>
        <w:tc>
          <w:tcPr>
            <w:tcW w:w="557" w:type="pct"/>
            <w:vAlign w:val="center"/>
          </w:tcPr>
          <w:p w14:paraId="4113D16C" w14:textId="77777777" w:rsidR="00D10EAB" w:rsidRPr="005B0164" w:rsidRDefault="00D10EAB" w:rsidP="005B0164">
            <w:pPr>
              <w:pStyle w:val="Paragrafoelenco"/>
              <w:numPr>
                <w:ilvl w:val="0"/>
                <w:numId w:val="2"/>
              </w:num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5" w:type="pct"/>
            <w:vAlign w:val="center"/>
          </w:tcPr>
          <w:p w14:paraId="3055E13F" w14:textId="760AFB59" w:rsidR="00D10EAB" w:rsidRPr="005B0164" w:rsidRDefault="00A040C1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55" w:type="pct"/>
            <w:vAlign w:val="center"/>
          </w:tcPr>
          <w:p w14:paraId="69AEEC86" w14:textId="1E597979" w:rsidR="00D10EAB" w:rsidRPr="005B0164" w:rsidRDefault="00A040C1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554" w:type="pct"/>
            <w:vAlign w:val="center"/>
          </w:tcPr>
          <w:p w14:paraId="76B4CB2F" w14:textId="6995DF69" w:rsidR="00D10EAB" w:rsidRPr="005B0164" w:rsidRDefault="00A040C1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54" w:type="pct"/>
            <w:vAlign w:val="center"/>
          </w:tcPr>
          <w:p w14:paraId="10E3C99B" w14:textId="35A8B1C9" w:rsidR="00D10EAB" w:rsidRPr="005B0164" w:rsidRDefault="00A040C1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54" w:type="pct"/>
            <w:vAlign w:val="center"/>
          </w:tcPr>
          <w:p w14:paraId="0DB9F8C8" w14:textId="23B9426A" w:rsidR="00D10EAB" w:rsidRPr="005B0164" w:rsidRDefault="00A040C1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54" w:type="pct"/>
            <w:vAlign w:val="center"/>
          </w:tcPr>
          <w:p w14:paraId="3289D059" w14:textId="1535A08C" w:rsidR="00D10EAB" w:rsidRPr="005B0164" w:rsidRDefault="00A040C1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54" w:type="pct"/>
            <w:vAlign w:val="center"/>
          </w:tcPr>
          <w:p w14:paraId="6C0AA8F1" w14:textId="13FD0F93" w:rsidR="00D10EAB" w:rsidRPr="005B0164" w:rsidRDefault="00A040C1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63" w:type="pct"/>
            <w:vAlign w:val="center"/>
          </w:tcPr>
          <w:p w14:paraId="700011BF" w14:textId="6E4B2855" w:rsidR="00D10EAB" w:rsidRPr="005B0164" w:rsidRDefault="00A040C1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D10EAB" w:rsidRPr="005B0164" w14:paraId="6810941D" w14:textId="77777777" w:rsidTr="005323DD">
        <w:trPr>
          <w:jc w:val="center"/>
        </w:trPr>
        <w:tc>
          <w:tcPr>
            <w:tcW w:w="557" w:type="pct"/>
            <w:vAlign w:val="center"/>
          </w:tcPr>
          <w:p w14:paraId="75EB7054" w14:textId="77777777" w:rsidR="00D10EAB" w:rsidRPr="005B0164" w:rsidRDefault="00D10EAB" w:rsidP="005B0164">
            <w:pPr>
              <w:pStyle w:val="Paragrafoelenco"/>
              <w:numPr>
                <w:ilvl w:val="0"/>
                <w:numId w:val="2"/>
              </w:num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5" w:type="pct"/>
            <w:vAlign w:val="center"/>
          </w:tcPr>
          <w:p w14:paraId="644140CC" w14:textId="39DA801B" w:rsidR="00D10EAB" w:rsidRPr="005B0164" w:rsidRDefault="00A040C1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55" w:type="pct"/>
            <w:vAlign w:val="center"/>
          </w:tcPr>
          <w:p w14:paraId="365FBCBC" w14:textId="4493E0DF" w:rsidR="00D10EAB" w:rsidRPr="005B0164" w:rsidRDefault="00A040C1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54" w:type="pct"/>
            <w:vAlign w:val="center"/>
          </w:tcPr>
          <w:p w14:paraId="11D83DFC" w14:textId="6FECDFFB" w:rsidR="00D10EAB" w:rsidRPr="005B0164" w:rsidRDefault="00A040C1" w:rsidP="00A040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54" w:type="pct"/>
            <w:vAlign w:val="center"/>
          </w:tcPr>
          <w:p w14:paraId="2FCE9D2D" w14:textId="6D5989D4" w:rsidR="00D10EAB" w:rsidRPr="005B0164" w:rsidRDefault="00A040C1" w:rsidP="00A040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54" w:type="pct"/>
            <w:vAlign w:val="center"/>
          </w:tcPr>
          <w:p w14:paraId="24709CC5" w14:textId="1F098EB7" w:rsidR="00D10EAB" w:rsidRPr="005B0164" w:rsidRDefault="00A040C1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54" w:type="pct"/>
            <w:vAlign w:val="center"/>
          </w:tcPr>
          <w:p w14:paraId="0F3AE7BE" w14:textId="4CB4D055" w:rsidR="00D10EAB" w:rsidRPr="005B0164" w:rsidRDefault="00A040C1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54" w:type="pct"/>
            <w:vAlign w:val="center"/>
          </w:tcPr>
          <w:p w14:paraId="61D92403" w14:textId="4FA91C27" w:rsidR="00D10EAB" w:rsidRPr="005B0164" w:rsidRDefault="00A040C1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63" w:type="pct"/>
            <w:vAlign w:val="center"/>
          </w:tcPr>
          <w:p w14:paraId="62476593" w14:textId="25A9E4C1" w:rsidR="00D10EAB" w:rsidRPr="005B0164" w:rsidRDefault="00A040C1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D10EAB" w:rsidRPr="005B0164" w14:paraId="32FCC542" w14:textId="77777777" w:rsidTr="005323DD">
        <w:trPr>
          <w:jc w:val="center"/>
        </w:trPr>
        <w:tc>
          <w:tcPr>
            <w:tcW w:w="557" w:type="pct"/>
            <w:vAlign w:val="center"/>
          </w:tcPr>
          <w:p w14:paraId="70DDD0CB" w14:textId="77777777" w:rsidR="00D10EAB" w:rsidRPr="005B0164" w:rsidRDefault="00D10EAB" w:rsidP="005B0164">
            <w:pPr>
              <w:pStyle w:val="Paragrafoelenco"/>
              <w:numPr>
                <w:ilvl w:val="0"/>
                <w:numId w:val="2"/>
              </w:num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5" w:type="pct"/>
            <w:vAlign w:val="center"/>
          </w:tcPr>
          <w:p w14:paraId="089FFDAD" w14:textId="5044BE8C" w:rsidR="00D10EAB" w:rsidRPr="005B0164" w:rsidRDefault="00A040C1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555" w:type="pct"/>
            <w:vAlign w:val="center"/>
          </w:tcPr>
          <w:p w14:paraId="7CD3881F" w14:textId="784ECEDB" w:rsidR="00D10EAB" w:rsidRPr="005B0164" w:rsidRDefault="00A040C1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554" w:type="pct"/>
            <w:vAlign w:val="center"/>
          </w:tcPr>
          <w:p w14:paraId="5A1A08E4" w14:textId="0262AB23" w:rsidR="00D10EAB" w:rsidRPr="005B0164" w:rsidRDefault="00A040C1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554" w:type="pct"/>
            <w:vAlign w:val="center"/>
          </w:tcPr>
          <w:p w14:paraId="33D407F1" w14:textId="1E4C0FB2" w:rsidR="00D10EAB" w:rsidRPr="005B0164" w:rsidRDefault="00A040C1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554" w:type="pct"/>
            <w:vAlign w:val="center"/>
          </w:tcPr>
          <w:p w14:paraId="68417EB7" w14:textId="6702D90F" w:rsidR="00D10EAB" w:rsidRPr="005B0164" w:rsidRDefault="00A040C1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554" w:type="pct"/>
            <w:vAlign w:val="center"/>
          </w:tcPr>
          <w:p w14:paraId="33A72E57" w14:textId="734E0A89" w:rsidR="00D10EAB" w:rsidRPr="005B0164" w:rsidRDefault="00A040C1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554" w:type="pct"/>
            <w:vAlign w:val="center"/>
          </w:tcPr>
          <w:p w14:paraId="2FA97CC0" w14:textId="13F70DCD" w:rsidR="00D10EAB" w:rsidRPr="005B0164" w:rsidRDefault="00A040C1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563" w:type="pct"/>
            <w:vAlign w:val="center"/>
          </w:tcPr>
          <w:p w14:paraId="14238D9F" w14:textId="07D937D6" w:rsidR="00D10EAB" w:rsidRPr="005B0164" w:rsidRDefault="00A040C1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D10EAB" w:rsidRPr="005B0164" w14:paraId="342CFB9B" w14:textId="77777777" w:rsidTr="005323DD">
        <w:trPr>
          <w:jc w:val="center"/>
        </w:trPr>
        <w:tc>
          <w:tcPr>
            <w:tcW w:w="557" w:type="pct"/>
            <w:vAlign w:val="center"/>
          </w:tcPr>
          <w:p w14:paraId="4F2E784E" w14:textId="77777777" w:rsidR="00D10EAB" w:rsidRPr="005B0164" w:rsidRDefault="00D10EAB" w:rsidP="005B0164">
            <w:pPr>
              <w:pStyle w:val="Paragrafoelenco"/>
              <w:numPr>
                <w:ilvl w:val="0"/>
                <w:numId w:val="2"/>
              </w:num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5" w:type="pct"/>
            <w:vAlign w:val="center"/>
          </w:tcPr>
          <w:p w14:paraId="44CA2566" w14:textId="350AB32E" w:rsidR="00D10EAB" w:rsidRPr="005B0164" w:rsidRDefault="00A040C1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55" w:type="pct"/>
            <w:vAlign w:val="center"/>
          </w:tcPr>
          <w:p w14:paraId="1A098476" w14:textId="7688C133" w:rsidR="00D10EAB" w:rsidRPr="005B0164" w:rsidRDefault="00A040C1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54" w:type="pct"/>
            <w:vAlign w:val="center"/>
          </w:tcPr>
          <w:p w14:paraId="7A2B6480" w14:textId="7768CB64" w:rsidR="00D10EAB" w:rsidRPr="005B0164" w:rsidRDefault="00A040C1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54" w:type="pct"/>
            <w:vAlign w:val="center"/>
          </w:tcPr>
          <w:p w14:paraId="6DBB8732" w14:textId="0A4FC3ED" w:rsidR="00D10EAB" w:rsidRPr="005B0164" w:rsidRDefault="00A040C1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54" w:type="pct"/>
            <w:vAlign w:val="center"/>
          </w:tcPr>
          <w:p w14:paraId="4E3E7D61" w14:textId="311C13AB" w:rsidR="00D10EAB" w:rsidRPr="005B0164" w:rsidRDefault="00A040C1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54" w:type="pct"/>
            <w:vAlign w:val="center"/>
          </w:tcPr>
          <w:p w14:paraId="4E5CC196" w14:textId="1D2B6648" w:rsidR="00D10EAB" w:rsidRPr="005B0164" w:rsidRDefault="00A040C1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54" w:type="pct"/>
            <w:vAlign w:val="center"/>
          </w:tcPr>
          <w:p w14:paraId="577B7F0B" w14:textId="24FFA5DC" w:rsidR="00D10EAB" w:rsidRPr="005B0164" w:rsidRDefault="00A040C1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63" w:type="pct"/>
            <w:vAlign w:val="center"/>
          </w:tcPr>
          <w:p w14:paraId="37C5A3E3" w14:textId="7E8AAA41" w:rsidR="00D10EAB" w:rsidRPr="005B0164" w:rsidRDefault="00A040C1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D10EAB" w:rsidRPr="005B0164" w14:paraId="6EF0093F" w14:textId="77777777" w:rsidTr="005323DD">
        <w:trPr>
          <w:jc w:val="center"/>
        </w:trPr>
        <w:tc>
          <w:tcPr>
            <w:tcW w:w="557" w:type="pct"/>
            <w:vAlign w:val="center"/>
          </w:tcPr>
          <w:p w14:paraId="535A841C" w14:textId="77777777" w:rsidR="00D10EAB" w:rsidRPr="005B0164" w:rsidRDefault="00D10EAB" w:rsidP="005B0164">
            <w:pPr>
              <w:pStyle w:val="Paragrafoelenco"/>
              <w:numPr>
                <w:ilvl w:val="0"/>
                <w:numId w:val="2"/>
              </w:num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5" w:type="pct"/>
            <w:vAlign w:val="center"/>
          </w:tcPr>
          <w:p w14:paraId="528B0C39" w14:textId="0BD5A1F6" w:rsidR="00D10EAB" w:rsidRPr="005B0164" w:rsidRDefault="00E55298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55" w:type="pct"/>
            <w:vAlign w:val="center"/>
          </w:tcPr>
          <w:p w14:paraId="3B60CFAF" w14:textId="1DB30860" w:rsidR="00D10EAB" w:rsidRPr="005B0164" w:rsidRDefault="00E55298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54" w:type="pct"/>
            <w:vAlign w:val="center"/>
          </w:tcPr>
          <w:p w14:paraId="0C0C3269" w14:textId="78551294" w:rsidR="00D10EAB" w:rsidRPr="005B0164" w:rsidRDefault="00E55298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54" w:type="pct"/>
            <w:vAlign w:val="center"/>
          </w:tcPr>
          <w:p w14:paraId="4AF6A4B6" w14:textId="72B6B172" w:rsidR="00D10EAB" w:rsidRPr="005B0164" w:rsidRDefault="00E55298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54" w:type="pct"/>
            <w:vAlign w:val="center"/>
          </w:tcPr>
          <w:p w14:paraId="7319A74A" w14:textId="65C26204" w:rsidR="00D10EAB" w:rsidRPr="005B0164" w:rsidRDefault="00E55298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54" w:type="pct"/>
            <w:vAlign w:val="center"/>
          </w:tcPr>
          <w:p w14:paraId="3A33C588" w14:textId="6D371A2D" w:rsidR="00D10EAB" w:rsidRPr="005B0164" w:rsidRDefault="00E55298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54" w:type="pct"/>
            <w:vAlign w:val="center"/>
          </w:tcPr>
          <w:p w14:paraId="6F2DD1CA" w14:textId="75F431AC" w:rsidR="00D10EAB" w:rsidRPr="005B0164" w:rsidRDefault="00E55298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63" w:type="pct"/>
            <w:vAlign w:val="center"/>
          </w:tcPr>
          <w:p w14:paraId="4BD614FD" w14:textId="3422811B" w:rsidR="00D10EAB" w:rsidRPr="005B0164" w:rsidRDefault="00E55298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D10EAB" w:rsidRPr="005B0164" w14:paraId="29145BDC" w14:textId="77777777" w:rsidTr="005323DD">
        <w:trPr>
          <w:jc w:val="center"/>
        </w:trPr>
        <w:tc>
          <w:tcPr>
            <w:tcW w:w="557" w:type="pct"/>
            <w:vAlign w:val="center"/>
          </w:tcPr>
          <w:p w14:paraId="3409B2A8" w14:textId="77777777" w:rsidR="00D10EAB" w:rsidRPr="005B0164" w:rsidRDefault="00D10EAB" w:rsidP="005B0164">
            <w:pPr>
              <w:pStyle w:val="Paragrafoelenco"/>
              <w:numPr>
                <w:ilvl w:val="0"/>
                <w:numId w:val="2"/>
              </w:num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5" w:type="pct"/>
            <w:vAlign w:val="center"/>
          </w:tcPr>
          <w:p w14:paraId="73179631" w14:textId="6870D00D" w:rsidR="00D10EAB" w:rsidRPr="005B0164" w:rsidRDefault="00E55298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55" w:type="pct"/>
            <w:vAlign w:val="center"/>
          </w:tcPr>
          <w:p w14:paraId="6AE9DAB9" w14:textId="4AEA837D" w:rsidR="00D10EAB" w:rsidRPr="005B0164" w:rsidRDefault="00E55298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54" w:type="pct"/>
            <w:vAlign w:val="center"/>
          </w:tcPr>
          <w:p w14:paraId="2878CE0A" w14:textId="21C31ED7" w:rsidR="00D10EAB" w:rsidRPr="005B0164" w:rsidRDefault="00E55298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54" w:type="pct"/>
            <w:vAlign w:val="center"/>
          </w:tcPr>
          <w:p w14:paraId="3D851F96" w14:textId="5582DC12" w:rsidR="00D10EAB" w:rsidRPr="005B0164" w:rsidRDefault="00E55298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54" w:type="pct"/>
            <w:vAlign w:val="center"/>
          </w:tcPr>
          <w:p w14:paraId="3719A20C" w14:textId="184180B3" w:rsidR="00D10EAB" w:rsidRPr="005B0164" w:rsidRDefault="00E55298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54" w:type="pct"/>
            <w:vAlign w:val="center"/>
          </w:tcPr>
          <w:p w14:paraId="6D6A770E" w14:textId="23F3048F" w:rsidR="00D10EAB" w:rsidRPr="005B0164" w:rsidRDefault="00E55298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54" w:type="pct"/>
            <w:vAlign w:val="center"/>
          </w:tcPr>
          <w:p w14:paraId="286645FB" w14:textId="3D0297E6" w:rsidR="00D10EAB" w:rsidRPr="005B0164" w:rsidRDefault="00E55298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63" w:type="pct"/>
            <w:vAlign w:val="center"/>
          </w:tcPr>
          <w:p w14:paraId="76976541" w14:textId="278A2401" w:rsidR="00D10EAB" w:rsidRPr="005B0164" w:rsidRDefault="00E55298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D10EAB" w:rsidRPr="005B0164" w14:paraId="051770DE" w14:textId="77777777" w:rsidTr="005323DD">
        <w:trPr>
          <w:jc w:val="center"/>
        </w:trPr>
        <w:tc>
          <w:tcPr>
            <w:tcW w:w="557" w:type="pct"/>
            <w:vAlign w:val="center"/>
          </w:tcPr>
          <w:p w14:paraId="1F5001D3" w14:textId="77777777" w:rsidR="00D10EAB" w:rsidRPr="005B0164" w:rsidRDefault="00D10EAB" w:rsidP="005B0164">
            <w:pPr>
              <w:pStyle w:val="Paragrafoelenco"/>
              <w:numPr>
                <w:ilvl w:val="0"/>
                <w:numId w:val="2"/>
              </w:num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5" w:type="pct"/>
            <w:vAlign w:val="center"/>
          </w:tcPr>
          <w:p w14:paraId="5B62B63F" w14:textId="31E903AD" w:rsidR="00D10EAB" w:rsidRPr="005B0164" w:rsidRDefault="00E55298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55" w:type="pct"/>
            <w:vAlign w:val="center"/>
          </w:tcPr>
          <w:p w14:paraId="74F66A5F" w14:textId="533EDBD0" w:rsidR="00D10EAB" w:rsidRPr="005B0164" w:rsidRDefault="00E55298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554" w:type="pct"/>
            <w:vAlign w:val="center"/>
          </w:tcPr>
          <w:p w14:paraId="2C5BB666" w14:textId="2D839DD8" w:rsidR="00D10EAB" w:rsidRPr="005B0164" w:rsidRDefault="00E55298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54" w:type="pct"/>
            <w:vAlign w:val="center"/>
          </w:tcPr>
          <w:p w14:paraId="55713282" w14:textId="2D4B34CC" w:rsidR="00D10EAB" w:rsidRPr="005B0164" w:rsidRDefault="00E55298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54" w:type="pct"/>
            <w:vAlign w:val="center"/>
          </w:tcPr>
          <w:p w14:paraId="72AB7BB1" w14:textId="39353AF8" w:rsidR="00D10EAB" w:rsidRPr="005B0164" w:rsidRDefault="00E55298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54" w:type="pct"/>
            <w:vAlign w:val="center"/>
          </w:tcPr>
          <w:p w14:paraId="37B526AB" w14:textId="4A241329" w:rsidR="00D10EAB" w:rsidRPr="005B0164" w:rsidRDefault="00E55298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554" w:type="pct"/>
            <w:vAlign w:val="center"/>
          </w:tcPr>
          <w:p w14:paraId="3B994138" w14:textId="64FFE847" w:rsidR="00D10EAB" w:rsidRPr="005B0164" w:rsidRDefault="00E55298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563" w:type="pct"/>
            <w:vAlign w:val="center"/>
          </w:tcPr>
          <w:p w14:paraId="0167C5AF" w14:textId="487EEA92" w:rsidR="00D10EAB" w:rsidRPr="005B0164" w:rsidRDefault="00E55298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D10EAB" w:rsidRPr="005B0164" w14:paraId="486273ED" w14:textId="77777777" w:rsidTr="005323DD">
        <w:trPr>
          <w:jc w:val="center"/>
        </w:trPr>
        <w:tc>
          <w:tcPr>
            <w:tcW w:w="557" w:type="pct"/>
            <w:vAlign w:val="center"/>
          </w:tcPr>
          <w:p w14:paraId="4E3F09F9" w14:textId="77777777" w:rsidR="00D10EAB" w:rsidRPr="005B0164" w:rsidRDefault="00D10EAB" w:rsidP="005B0164">
            <w:pPr>
              <w:pStyle w:val="Paragrafoelenco"/>
              <w:numPr>
                <w:ilvl w:val="0"/>
                <w:numId w:val="2"/>
              </w:num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5" w:type="pct"/>
            <w:vAlign w:val="center"/>
          </w:tcPr>
          <w:p w14:paraId="636E7883" w14:textId="01D3E572" w:rsidR="00D10EAB" w:rsidRPr="005B0164" w:rsidRDefault="00E55298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55" w:type="pct"/>
            <w:vAlign w:val="center"/>
          </w:tcPr>
          <w:p w14:paraId="20121860" w14:textId="3915FAB7" w:rsidR="00D10EAB" w:rsidRPr="005B0164" w:rsidRDefault="00E55298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554" w:type="pct"/>
            <w:vAlign w:val="center"/>
          </w:tcPr>
          <w:p w14:paraId="713DEC18" w14:textId="1B401015" w:rsidR="00D10EAB" w:rsidRPr="005B0164" w:rsidRDefault="00E55298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54" w:type="pct"/>
            <w:vAlign w:val="center"/>
          </w:tcPr>
          <w:p w14:paraId="6F975106" w14:textId="03B5B8B2" w:rsidR="00D10EAB" w:rsidRPr="005B0164" w:rsidRDefault="00E55298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54" w:type="pct"/>
            <w:vAlign w:val="center"/>
          </w:tcPr>
          <w:p w14:paraId="1B0C3A35" w14:textId="6D7B2794" w:rsidR="00D10EAB" w:rsidRPr="005B0164" w:rsidRDefault="00E55298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54" w:type="pct"/>
            <w:vAlign w:val="center"/>
          </w:tcPr>
          <w:p w14:paraId="3F21D3CD" w14:textId="28AA4B55" w:rsidR="00D10EAB" w:rsidRPr="005B0164" w:rsidRDefault="00E55298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554" w:type="pct"/>
            <w:vAlign w:val="center"/>
          </w:tcPr>
          <w:p w14:paraId="0FC7436E" w14:textId="2818CB61" w:rsidR="00D10EAB" w:rsidRPr="005B0164" w:rsidRDefault="00E55298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563" w:type="pct"/>
            <w:vAlign w:val="center"/>
          </w:tcPr>
          <w:p w14:paraId="6A729246" w14:textId="5A3F175C" w:rsidR="00D10EAB" w:rsidRPr="005B0164" w:rsidRDefault="00E55298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D10EAB" w:rsidRPr="005B0164" w14:paraId="1831BB2E" w14:textId="77777777" w:rsidTr="005323DD">
        <w:trPr>
          <w:jc w:val="center"/>
        </w:trPr>
        <w:tc>
          <w:tcPr>
            <w:tcW w:w="557" w:type="pct"/>
            <w:vAlign w:val="center"/>
          </w:tcPr>
          <w:p w14:paraId="625C2D45" w14:textId="77777777" w:rsidR="00D10EAB" w:rsidRPr="005B0164" w:rsidRDefault="00D10EAB" w:rsidP="005B0164">
            <w:pPr>
              <w:pStyle w:val="Paragrafoelenco"/>
              <w:numPr>
                <w:ilvl w:val="0"/>
                <w:numId w:val="2"/>
              </w:num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5" w:type="pct"/>
            <w:vAlign w:val="center"/>
          </w:tcPr>
          <w:p w14:paraId="0541A3E9" w14:textId="52BF3DFC" w:rsidR="00D10EAB" w:rsidRPr="005B0164" w:rsidRDefault="00E55298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55" w:type="pct"/>
            <w:vAlign w:val="center"/>
          </w:tcPr>
          <w:p w14:paraId="4239CE14" w14:textId="0DB9BDB3" w:rsidR="00D10EAB" w:rsidRPr="005B0164" w:rsidRDefault="00E55298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54" w:type="pct"/>
            <w:vAlign w:val="center"/>
          </w:tcPr>
          <w:p w14:paraId="3EA3A417" w14:textId="29AF24A4" w:rsidR="00D10EAB" w:rsidRPr="005B0164" w:rsidRDefault="00E55298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54" w:type="pct"/>
            <w:vAlign w:val="center"/>
          </w:tcPr>
          <w:p w14:paraId="26DAE37E" w14:textId="3F1D6C4A" w:rsidR="00D10EAB" w:rsidRPr="005B0164" w:rsidRDefault="00E55298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54" w:type="pct"/>
            <w:vAlign w:val="center"/>
          </w:tcPr>
          <w:p w14:paraId="36562A25" w14:textId="66D01C03" w:rsidR="00D10EAB" w:rsidRPr="005B0164" w:rsidRDefault="00E55298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54" w:type="pct"/>
            <w:vAlign w:val="center"/>
          </w:tcPr>
          <w:p w14:paraId="229BB153" w14:textId="58CF83B8" w:rsidR="00D10EAB" w:rsidRPr="005B0164" w:rsidRDefault="00E55298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54" w:type="pct"/>
            <w:vAlign w:val="center"/>
          </w:tcPr>
          <w:p w14:paraId="49EE7580" w14:textId="57CBA572" w:rsidR="00D10EAB" w:rsidRPr="005B0164" w:rsidRDefault="00E55298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63" w:type="pct"/>
            <w:vAlign w:val="center"/>
          </w:tcPr>
          <w:p w14:paraId="5C1E79C1" w14:textId="3A96F023" w:rsidR="00D10EAB" w:rsidRPr="005B0164" w:rsidRDefault="00E55298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D10EAB" w:rsidRPr="005B0164" w14:paraId="1DA04E1E" w14:textId="77777777" w:rsidTr="005323DD">
        <w:trPr>
          <w:jc w:val="center"/>
        </w:trPr>
        <w:tc>
          <w:tcPr>
            <w:tcW w:w="557" w:type="pct"/>
            <w:vAlign w:val="center"/>
          </w:tcPr>
          <w:p w14:paraId="17B72F0F" w14:textId="77777777" w:rsidR="00D10EAB" w:rsidRPr="005B0164" w:rsidRDefault="00D10EAB" w:rsidP="005B0164">
            <w:pPr>
              <w:pStyle w:val="Paragrafoelenco"/>
              <w:numPr>
                <w:ilvl w:val="0"/>
                <w:numId w:val="2"/>
              </w:num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5" w:type="pct"/>
            <w:vAlign w:val="center"/>
          </w:tcPr>
          <w:p w14:paraId="69950493" w14:textId="261F4723" w:rsidR="00D10EAB" w:rsidRPr="005B0164" w:rsidRDefault="00E55298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55" w:type="pct"/>
            <w:vAlign w:val="center"/>
          </w:tcPr>
          <w:p w14:paraId="14DD691A" w14:textId="18F8C223" w:rsidR="00D10EAB" w:rsidRPr="005B0164" w:rsidRDefault="00E55298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54" w:type="pct"/>
            <w:vAlign w:val="center"/>
          </w:tcPr>
          <w:p w14:paraId="0D15BAED" w14:textId="1A3C89F1" w:rsidR="00D10EAB" w:rsidRPr="005B0164" w:rsidRDefault="00E55298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54" w:type="pct"/>
            <w:vAlign w:val="center"/>
          </w:tcPr>
          <w:p w14:paraId="15B0DD95" w14:textId="1F849222" w:rsidR="00D10EAB" w:rsidRPr="005B0164" w:rsidRDefault="00E55298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54" w:type="pct"/>
            <w:vAlign w:val="center"/>
          </w:tcPr>
          <w:p w14:paraId="3D315B8B" w14:textId="3BE6E2F1" w:rsidR="00D10EAB" w:rsidRPr="005B0164" w:rsidRDefault="00E55298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54" w:type="pct"/>
            <w:vAlign w:val="center"/>
          </w:tcPr>
          <w:p w14:paraId="2991C91A" w14:textId="47A3DC3A" w:rsidR="00D10EAB" w:rsidRPr="005B0164" w:rsidRDefault="00E55298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54" w:type="pct"/>
            <w:vAlign w:val="center"/>
          </w:tcPr>
          <w:p w14:paraId="58DCA99C" w14:textId="74446659" w:rsidR="00D10EAB" w:rsidRPr="005B0164" w:rsidRDefault="00E55298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63" w:type="pct"/>
            <w:vAlign w:val="center"/>
          </w:tcPr>
          <w:p w14:paraId="2463A43C" w14:textId="7F1756E5" w:rsidR="00D10EAB" w:rsidRPr="005B0164" w:rsidRDefault="00E55298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D10EAB" w:rsidRPr="005B0164" w14:paraId="1946BBE2" w14:textId="77777777" w:rsidTr="005323DD">
        <w:trPr>
          <w:jc w:val="center"/>
        </w:trPr>
        <w:tc>
          <w:tcPr>
            <w:tcW w:w="557" w:type="pct"/>
            <w:vAlign w:val="center"/>
          </w:tcPr>
          <w:p w14:paraId="07B1840E" w14:textId="77777777" w:rsidR="00D10EAB" w:rsidRPr="005B0164" w:rsidRDefault="00D10EAB" w:rsidP="005B0164">
            <w:pPr>
              <w:pStyle w:val="Paragrafoelenco"/>
              <w:numPr>
                <w:ilvl w:val="0"/>
                <w:numId w:val="2"/>
              </w:num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5" w:type="pct"/>
            <w:vAlign w:val="center"/>
          </w:tcPr>
          <w:p w14:paraId="4023D218" w14:textId="532CF6CD" w:rsidR="00D10EAB" w:rsidRPr="005B0164" w:rsidRDefault="00E55298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55" w:type="pct"/>
            <w:vAlign w:val="center"/>
          </w:tcPr>
          <w:p w14:paraId="393FC7B9" w14:textId="7F05001E" w:rsidR="00D10EAB" w:rsidRPr="005B0164" w:rsidRDefault="00E55298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54" w:type="pct"/>
            <w:vAlign w:val="center"/>
          </w:tcPr>
          <w:p w14:paraId="5EDDD85A" w14:textId="7DE28371" w:rsidR="00D10EAB" w:rsidRPr="005B0164" w:rsidRDefault="00E55298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54" w:type="pct"/>
            <w:vAlign w:val="center"/>
          </w:tcPr>
          <w:p w14:paraId="7FC1CDDB" w14:textId="75D992B0" w:rsidR="00D10EAB" w:rsidRPr="005B0164" w:rsidRDefault="00E55298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54" w:type="pct"/>
            <w:vAlign w:val="center"/>
          </w:tcPr>
          <w:p w14:paraId="4903509B" w14:textId="36DD67E5" w:rsidR="00D10EAB" w:rsidRPr="005B0164" w:rsidRDefault="00E55298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54" w:type="pct"/>
            <w:vAlign w:val="center"/>
          </w:tcPr>
          <w:p w14:paraId="1F382280" w14:textId="66E77CB4" w:rsidR="00D10EAB" w:rsidRPr="005B0164" w:rsidRDefault="00E55298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54" w:type="pct"/>
            <w:vAlign w:val="center"/>
          </w:tcPr>
          <w:p w14:paraId="47905A52" w14:textId="59A7EE4A" w:rsidR="00D10EAB" w:rsidRPr="005B0164" w:rsidRDefault="00E55298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63" w:type="pct"/>
            <w:vAlign w:val="center"/>
          </w:tcPr>
          <w:p w14:paraId="07E5E31E" w14:textId="1A6D721D" w:rsidR="00D10EAB" w:rsidRPr="005B0164" w:rsidRDefault="00E55298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D10EAB" w:rsidRPr="005B0164" w14:paraId="3D7A176F" w14:textId="77777777" w:rsidTr="005323DD">
        <w:trPr>
          <w:jc w:val="center"/>
        </w:trPr>
        <w:tc>
          <w:tcPr>
            <w:tcW w:w="557" w:type="pct"/>
            <w:vAlign w:val="center"/>
          </w:tcPr>
          <w:p w14:paraId="5976C90E" w14:textId="77777777" w:rsidR="00D10EAB" w:rsidRPr="005B0164" w:rsidRDefault="00D10EAB" w:rsidP="005B0164">
            <w:pPr>
              <w:pStyle w:val="Paragrafoelenco"/>
              <w:numPr>
                <w:ilvl w:val="0"/>
                <w:numId w:val="2"/>
              </w:num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5" w:type="pct"/>
            <w:vAlign w:val="center"/>
          </w:tcPr>
          <w:p w14:paraId="3D0C0736" w14:textId="13461ED5" w:rsidR="00D10EAB" w:rsidRPr="005B0164" w:rsidRDefault="00E55298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55" w:type="pct"/>
            <w:vAlign w:val="center"/>
          </w:tcPr>
          <w:p w14:paraId="117D7664" w14:textId="04198BFA" w:rsidR="00D10EAB" w:rsidRPr="005B0164" w:rsidRDefault="00E55298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54" w:type="pct"/>
            <w:vAlign w:val="center"/>
          </w:tcPr>
          <w:p w14:paraId="153390A7" w14:textId="631BAAF1" w:rsidR="00D10EAB" w:rsidRPr="005B0164" w:rsidRDefault="00E55298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54" w:type="pct"/>
            <w:vAlign w:val="center"/>
          </w:tcPr>
          <w:p w14:paraId="76412497" w14:textId="3779D770" w:rsidR="00D10EAB" w:rsidRPr="005B0164" w:rsidRDefault="00E55298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54" w:type="pct"/>
            <w:vAlign w:val="center"/>
          </w:tcPr>
          <w:p w14:paraId="3C25B176" w14:textId="584AAF24" w:rsidR="00D10EAB" w:rsidRPr="005B0164" w:rsidRDefault="00E55298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54" w:type="pct"/>
            <w:vAlign w:val="center"/>
          </w:tcPr>
          <w:p w14:paraId="0D15D868" w14:textId="442DCE8C" w:rsidR="00D10EAB" w:rsidRPr="005B0164" w:rsidRDefault="00E55298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54" w:type="pct"/>
            <w:vAlign w:val="center"/>
          </w:tcPr>
          <w:p w14:paraId="1A1BCDC6" w14:textId="2C599BDD" w:rsidR="00D10EAB" w:rsidRPr="005B0164" w:rsidRDefault="00E55298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63" w:type="pct"/>
            <w:vAlign w:val="center"/>
          </w:tcPr>
          <w:p w14:paraId="37B1DD0D" w14:textId="04BD404F" w:rsidR="00D10EAB" w:rsidRPr="005B0164" w:rsidRDefault="00E55298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D10EAB" w:rsidRPr="005B0164" w14:paraId="7514C1E2" w14:textId="77777777" w:rsidTr="005323DD">
        <w:trPr>
          <w:jc w:val="center"/>
        </w:trPr>
        <w:tc>
          <w:tcPr>
            <w:tcW w:w="557" w:type="pct"/>
            <w:vAlign w:val="center"/>
          </w:tcPr>
          <w:p w14:paraId="1F2DFC16" w14:textId="77777777" w:rsidR="00D10EAB" w:rsidRPr="005B0164" w:rsidRDefault="00D10EAB" w:rsidP="005B0164">
            <w:pPr>
              <w:pStyle w:val="Paragrafoelenco"/>
              <w:numPr>
                <w:ilvl w:val="0"/>
                <w:numId w:val="2"/>
              </w:num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5" w:type="pct"/>
            <w:vAlign w:val="center"/>
          </w:tcPr>
          <w:p w14:paraId="422CA744" w14:textId="1F11B025" w:rsidR="00D10EAB" w:rsidRPr="005B0164" w:rsidRDefault="00C1319A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55" w:type="pct"/>
            <w:vAlign w:val="center"/>
          </w:tcPr>
          <w:p w14:paraId="4619BC49" w14:textId="049F307F" w:rsidR="00D10EAB" w:rsidRPr="005B0164" w:rsidRDefault="00C1319A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54" w:type="pct"/>
            <w:vAlign w:val="center"/>
          </w:tcPr>
          <w:p w14:paraId="64591B87" w14:textId="6A141C53" w:rsidR="00D10EAB" w:rsidRPr="005B0164" w:rsidRDefault="00C1319A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54" w:type="pct"/>
            <w:vAlign w:val="center"/>
          </w:tcPr>
          <w:p w14:paraId="4981F02C" w14:textId="208F9217" w:rsidR="00D10EAB" w:rsidRPr="005B0164" w:rsidRDefault="00C1319A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54" w:type="pct"/>
            <w:vAlign w:val="center"/>
          </w:tcPr>
          <w:p w14:paraId="18E79191" w14:textId="3EE45273" w:rsidR="00D10EAB" w:rsidRPr="005B0164" w:rsidRDefault="00C1319A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54" w:type="pct"/>
            <w:vAlign w:val="center"/>
          </w:tcPr>
          <w:p w14:paraId="06C82964" w14:textId="583BD44D" w:rsidR="00D10EAB" w:rsidRPr="005B0164" w:rsidRDefault="00C1319A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54" w:type="pct"/>
            <w:vAlign w:val="center"/>
          </w:tcPr>
          <w:p w14:paraId="47E8A045" w14:textId="0A4C759A" w:rsidR="00D10EAB" w:rsidRPr="005B0164" w:rsidRDefault="00C1319A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63" w:type="pct"/>
            <w:vAlign w:val="center"/>
          </w:tcPr>
          <w:p w14:paraId="425940B9" w14:textId="32485071" w:rsidR="00D10EAB" w:rsidRPr="005B0164" w:rsidRDefault="00C1319A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D10EAB" w:rsidRPr="005B0164" w14:paraId="19A2BEDF" w14:textId="77777777" w:rsidTr="005323DD">
        <w:trPr>
          <w:jc w:val="center"/>
        </w:trPr>
        <w:tc>
          <w:tcPr>
            <w:tcW w:w="557" w:type="pct"/>
            <w:vAlign w:val="center"/>
          </w:tcPr>
          <w:p w14:paraId="1C73C7F9" w14:textId="77777777" w:rsidR="00D10EAB" w:rsidRPr="005B0164" w:rsidRDefault="00D10EAB" w:rsidP="005B0164">
            <w:pPr>
              <w:pStyle w:val="Paragrafoelenco"/>
              <w:numPr>
                <w:ilvl w:val="0"/>
                <w:numId w:val="2"/>
              </w:num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5" w:type="pct"/>
            <w:vAlign w:val="center"/>
          </w:tcPr>
          <w:p w14:paraId="20CB65DD" w14:textId="1DF1EE49" w:rsidR="00D10EAB" w:rsidRPr="005B0164" w:rsidRDefault="00C1319A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55" w:type="pct"/>
            <w:vAlign w:val="center"/>
          </w:tcPr>
          <w:p w14:paraId="360F90EC" w14:textId="654F19FE" w:rsidR="00D10EAB" w:rsidRPr="005B0164" w:rsidRDefault="00C1319A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554" w:type="pct"/>
            <w:vAlign w:val="center"/>
          </w:tcPr>
          <w:p w14:paraId="0E378C13" w14:textId="26A51D4F" w:rsidR="00D10EAB" w:rsidRPr="005B0164" w:rsidRDefault="00C1319A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554" w:type="pct"/>
            <w:vAlign w:val="center"/>
          </w:tcPr>
          <w:p w14:paraId="04055C52" w14:textId="27623917" w:rsidR="00D10EAB" w:rsidRPr="005B0164" w:rsidRDefault="00C1319A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54" w:type="pct"/>
            <w:vAlign w:val="center"/>
          </w:tcPr>
          <w:p w14:paraId="5CB357BB" w14:textId="50AC95FF" w:rsidR="00D10EAB" w:rsidRPr="005B0164" w:rsidRDefault="00C1319A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54" w:type="pct"/>
            <w:vAlign w:val="center"/>
          </w:tcPr>
          <w:p w14:paraId="673985A3" w14:textId="50BE20E1" w:rsidR="00D10EAB" w:rsidRPr="005B0164" w:rsidRDefault="00C1319A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554" w:type="pct"/>
            <w:vAlign w:val="center"/>
          </w:tcPr>
          <w:p w14:paraId="24C89CDA" w14:textId="29004A28" w:rsidR="00D10EAB" w:rsidRPr="005B0164" w:rsidRDefault="00C1319A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563" w:type="pct"/>
            <w:vAlign w:val="center"/>
          </w:tcPr>
          <w:p w14:paraId="3F361A7B" w14:textId="0B29A206" w:rsidR="00D10EAB" w:rsidRPr="005B0164" w:rsidRDefault="00C1319A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D10EAB" w:rsidRPr="005B0164" w14:paraId="54EAAC65" w14:textId="77777777" w:rsidTr="005323DD">
        <w:trPr>
          <w:jc w:val="center"/>
        </w:trPr>
        <w:tc>
          <w:tcPr>
            <w:tcW w:w="557" w:type="pct"/>
            <w:vAlign w:val="center"/>
          </w:tcPr>
          <w:p w14:paraId="3F514FEA" w14:textId="77777777" w:rsidR="00D10EAB" w:rsidRPr="005B0164" w:rsidRDefault="00D10EAB" w:rsidP="005B0164">
            <w:pPr>
              <w:pStyle w:val="Paragrafoelenco"/>
              <w:numPr>
                <w:ilvl w:val="0"/>
                <w:numId w:val="2"/>
              </w:num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5" w:type="pct"/>
            <w:vAlign w:val="center"/>
          </w:tcPr>
          <w:p w14:paraId="2D738C9D" w14:textId="2082BE62" w:rsidR="00D10EAB" w:rsidRPr="005B0164" w:rsidRDefault="00C1319A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55" w:type="pct"/>
            <w:vAlign w:val="center"/>
          </w:tcPr>
          <w:p w14:paraId="44E63D40" w14:textId="52CE85B3" w:rsidR="00D10EAB" w:rsidRPr="005B0164" w:rsidRDefault="00C1319A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54" w:type="pct"/>
            <w:vAlign w:val="center"/>
          </w:tcPr>
          <w:p w14:paraId="4FC88E66" w14:textId="57EC0489" w:rsidR="00D10EAB" w:rsidRPr="005B0164" w:rsidRDefault="00C1319A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54" w:type="pct"/>
            <w:vAlign w:val="center"/>
          </w:tcPr>
          <w:p w14:paraId="5C0BCA33" w14:textId="1476D3D0" w:rsidR="00D10EAB" w:rsidRPr="005B0164" w:rsidRDefault="00C1319A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54" w:type="pct"/>
            <w:vAlign w:val="center"/>
          </w:tcPr>
          <w:p w14:paraId="4B58FCFD" w14:textId="2DA89673" w:rsidR="00D10EAB" w:rsidRPr="005B0164" w:rsidRDefault="00C1319A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54" w:type="pct"/>
            <w:vAlign w:val="center"/>
          </w:tcPr>
          <w:p w14:paraId="2FEE566B" w14:textId="37A082FC" w:rsidR="00D10EAB" w:rsidRPr="005B0164" w:rsidRDefault="00C1319A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54" w:type="pct"/>
            <w:vAlign w:val="center"/>
          </w:tcPr>
          <w:p w14:paraId="65761EE9" w14:textId="23CDC2C8" w:rsidR="00D10EAB" w:rsidRPr="005B0164" w:rsidRDefault="00C1319A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63" w:type="pct"/>
            <w:vAlign w:val="center"/>
          </w:tcPr>
          <w:p w14:paraId="7F8CBAE4" w14:textId="27B64634" w:rsidR="00D10EAB" w:rsidRPr="005B0164" w:rsidRDefault="00C1319A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D10EAB" w:rsidRPr="005B0164" w14:paraId="0817AC32" w14:textId="77777777" w:rsidTr="005323DD">
        <w:trPr>
          <w:jc w:val="center"/>
        </w:trPr>
        <w:tc>
          <w:tcPr>
            <w:tcW w:w="557" w:type="pct"/>
            <w:vAlign w:val="center"/>
          </w:tcPr>
          <w:p w14:paraId="21553BF3" w14:textId="77777777" w:rsidR="00D10EAB" w:rsidRPr="005B0164" w:rsidRDefault="00D10EAB" w:rsidP="005B0164">
            <w:pPr>
              <w:pStyle w:val="Paragrafoelenco"/>
              <w:numPr>
                <w:ilvl w:val="0"/>
                <w:numId w:val="2"/>
              </w:num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5" w:type="pct"/>
            <w:vAlign w:val="center"/>
          </w:tcPr>
          <w:p w14:paraId="5DE99B10" w14:textId="1C268CCC" w:rsidR="00D10EAB" w:rsidRPr="005B0164" w:rsidRDefault="00C1319A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55" w:type="pct"/>
            <w:vAlign w:val="center"/>
          </w:tcPr>
          <w:p w14:paraId="65EEA115" w14:textId="0DF42110" w:rsidR="00D10EAB" w:rsidRPr="005B0164" w:rsidRDefault="00C1319A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54" w:type="pct"/>
            <w:vAlign w:val="center"/>
          </w:tcPr>
          <w:p w14:paraId="0EA68E87" w14:textId="69A52A11" w:rsidR="00D10EAB" w:rsidRPr="005B0164" w:rsidRDefault="00C1319A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54" w:type="pct"/>
            <w:vAlign w:val="center"/>
          </w:tcPr>
          <w:p w14:paraId="26B69A1A" w14:textId="004BC46B" w:rsidR="00D10EAB" w:rsidRPr="005B0164" w:rsidRDefault="00C1319A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54" w:type="pct"/>
            <w:vAlign w:val="center"/>
          </w:tcPr>
          <w:p w14:paraId="46428EBE" w14:textId="75BAE21C" w:rsidR="00D10EAB" w:rsidRPr="005B0164" w:rsidRDefault="00C1319A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54" w:type="pct"/>
            <w:vAlign w:val="center"/>
          </w:tcPr>
          <w:p w14:paraId="026AEAD1" w14:textId="1D813094" w:rsidR="00D10EAB" w:rsidRPr="005B0164" w:rsidRDefault="00C1319A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54" w:type="pct"/>
            <w:vAlign w:val="center"/>
          </w:tcPr>
          <w:p w14:paraId="5ABEF498" w14:textId="00316EEB" w:rsidR="00D10EAB" w:rsidRPr="005B0164" w:rsidRDefault="00C1319A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63" w:type="pct"/>
            <w:vAlign w:val="center"/>
          </w:tcPr>
          <w:p w14:paraId="6ABA4C8D" w14:textId="0378D5FC" w:rsidR="00D10EAB" w:rsidRPr="005B0164" w:rsidRDefault="00C1319A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D10EAB" w:rsidRPr="005B0164" w14:paraId="7BED3768" w14:textId="77777777" w:rsidTr="005323DD">
        <w:trPr>
          <w:jc w:val="center"/>
        </w:trPr>
        <w:tc>
          <w:tcPr>
            <w:tcW w:w="557" w:type="pct"/>
            <w:vAlign w:val="center"/>
          </w:tcPr>
          <w:p w14:paraId="2AB2EA62" w14:textId="77777777" w:rsidR="00D10EAB" w:rsidRPr="005B0164" w:rsidRDefault="00D10EAB" w:rsidP="005B0164">
            <w:pPr>
              <w:pStyle w:val="Paragrafoelenco"/>
              <w:numPr>
                <w:ilvl w:val="0"/>
                <w:numId w:val="2"/>
              </w:num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5" w:type="pct"/>
            <w:vAlign w:val="center"/>
          </w:tcPr>
          <w:p w14:paraId="2CD66EE5" w14:textId="11C3D63D" w:rsidR="00D10EAB" w:rsidRPr="005B0164" w:rsidRDefault="00C1319A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55" w:type="pct"/>
            <w:vAlign w:val="center"/>
          </w:tcPr>
          <w:p w14:paraId="396910FF" w14:textId="20FEA8F8" w:rsidR="00D10EAB" w:rsidRPr="005B0164" w:rsidRDefault="00C1319A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554" w:type="pct"/>
            <w:vAlign w:val="center"/>
          </w:tcPr>
          <w:p w14:paraId="0EBDDD42" w14:textId="64A4FE85" w:rsidR="00D10EAB" w:rsidRPr="005B0164" w:rsidRDefault="00C1319A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54" w:type="pct"/>
            <w:vAlign w:val="center"/>
          </w:tcPr>
          <w:p w14:paraId="24DDDF8E" w14:textId="28C518A6" w:rsidR="00D10EAB" w:rsidRPr="005B0164" w:rsidRDefault="00C1319A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54" w:type="pct"/>
            <w:vAlign w:val="center"/>
          </w:tcPr>
          <w:p w14:paraId="6ED6155D" w14:textId="2C4F5419" w:rsidR="00D10EAB" w:rsidRPr="005B0164" w:rsidRDefault="00C1319A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54" w:type="pct"/>
            <w:vAlign w:val="center"/>
          </w:tcPr>
          <w:p w14:paraId="25FE7544" w14:textId="7A5A1AF8" w:rsidR="00D10EAB" w:rsidRPr="005B0164" w:rsidRDefault="00C1319A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54" w:type="pct"/>
            <w:vAlign w:val="center"/>
          </w:tcPr>
          <w:p w14:paraId="2DE57B82" w14:textId="6DC99EC4" w:rsidR="00D10EAB" w:rsidRPr="005B0164" w:rsidRDefault="00C1319A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63" w:type="pct"/>
            <w:vAlign w:val="center"/>
          </w:tcPr>
          <w:p w14:paraId="57C000D8" w14:textId="6ADCBD03" w:rsidR="00D10EAB" w:rsidRPr="005B0164" w:rsidRDefault="00C1319A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D10EAB" w:rsidRPr="005B0164" w14:paraId="058D7813" w14:textId="77777777" w:rsidTr="005323DD">
        <w:trPr>
          <w:jc w:val="center"/>
        </w:trPr>
        <w:tc>
          <w:tcPr>
            <w:tcW w:w="557" w:type="pct"/>
            <w:vAlign w:val="center"/>
          </w:tcPr>
          <w:p w14:paraId="25925DAB" w14:textId="77777777" w:rsidR="00D10EAB" w:rsidRPr="005B0164" w:rsidRDefault="00D10EAB" w:rsidP="005B0164">
            <w:pPr>
              <w:pStyle w:val="Paragrafoelenco"/>
              <w:numPr>
                <w:ilvl w:val="0"/>
                <w:numId w:val="2"/>
              </w:num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5" w:type="pct"/>
            <w:vAlign w:val="center"/>
          </w:tcPr>
          <w:p w14:paraId="7B201E3E" w14:textId="09853D82" w:rsidR="00D10EAB" w:rsidRPr="005B0164" w:rsidRDefault="00C1319A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55" w:type="pct"/>
            <w:vAlign w:val="center"/>
          </w:tcPr>
          <w:p w14:paraId="1A352869" w14:textId="579550CF" w:rsidR="00D10EAB" w:rsidRPr="005B0164" w:rsidRDefault="00C1319A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54" w:type="pct"/>
            <w:vAlign w:val="center"/>
          </w:tcPr>
          <w:p w14:paraId="045C0F9A" w14:textId="1649F1F7" w:rsidR="00D10EAB" w:rsidRPr="005B0164" w:rsidRDefault="00C1319A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54" w:type="pct"/>
            <w:vAlign w:val="center"/>
          </w:tcPr>
          <w:p w14:paraId="5ACF370C" w14:textId="2DD43F43" w:rsidR="00D10EAB" w:rsidRPr="005B0164" w:rsidRDefault="00C1319A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54" w:type="pct"/>
            <w:vAlign w:val="center"/>
          </w:tcPr>
          <w:p w14:paraId="5A7FB8B9" w14:textId="428BBF76" w:rsidR="00D10EAB" w:rsidRPr="005B0164" w:rsidRDefault="00C1319A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54" w:type="pct"/>
            <w:vAlign w:val="center"/>
          </w:tcPr>
          <w:p w14:paraId="70DE8A97" w14:textId="063CEEB5" w:rsidR="00D10EAB" w:rsidRPr="005B0164" w:rsidRDefault="00C1319A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554" w:type="pct"/>
            <w:vAlign w:val="center"/>
          </w:tcPr>
          <w:p w14:paraId="2477A696" w14:textId="6A9E4B40" w:rsidR="00D10EAB" w:rsidRPr="005B0164" w:rsidRDefault="00C1319A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563" w:type="pct"/>
            <w:vAlign w:val="center"/>
          </w:tcPr>
          <w:p w14:paraId="1D3E9958" w14:textId="55B9CA9D" w:rsidR="00D10EAB" w:rsidRPr="005B0164" w:rsidRDefault="00C1319A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D10EAB" w:rsidRPr="005B0164" w14:paraId="5303B45F" w14:textId="77777777" w:rsidTr="005323DD">
        <w:trPr>
          <w:jc w:val="center"/>
        </w:trPr>
        <w:tc>
          <w:tcPr>
            <w:tcW w:w="557" w:type="pct"/>
            <w:vAlign w:val="center"/>
          </w:tcPr>
          <w:p w14:paraId="0AD608DF" w14:textId="77777777" w:rsidR="00D10EAB" w:rsidRPr="005B0164" w:rsidRDefault="00D10EAB" w:rsidP="005B0164">
            <w:pPr>
              <w:pStyle w:val="Paragrafoelenco"/>
              <w:numPr>
                <w:ilvl w:val="0"/>
                <w:numId w:val="2"/>
              </w:num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5" w:type="pct"/>
            <w:vAlign w:val="center"/>
          </w:tcPr>
          <w:p w14:paraId="501F1A7E" w14:textId="302618A8" w:rsidR="00D10EAB" w:rsidRPr="005B0164" w:rsidRDefault="00C1319A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55" w:type="pct"/>
            <w:vAlign w:val="center"/>
          </w:tcPr>
          <w:p w14:paraId="5448388D" w14:textId="408CC491" w:rsidR="00D10EAB" w:rsidRPr="005B0164" w:rsidRDefault="00C1319A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54" w:type="pct"/>
            <w:vAlign w:val="center"/>
          </w:tcPr>
          <w:p w14:paraId="71AE5ED3" w14:textId="735DB8DA" w:rsidR="00D10EAB" w:rsidRPr="005B0164" w:rsidRDefault="00C1319A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54" w:type="pct"/>
            <w:vAlign w:val="center"/>
          </w:tcPr>
          <w:p w14:paraId="4978AA2E" w14:textId="6D897CA7" w:rsidR="00D10EAB" w:rsidRPr="005B0164" w:rsidRDefault="00C1319A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54" w:type="pct"/>
            <w:vAlign w:val="center"/>
          </w:tcPr>
          <w:p w14:paraId="35258559" w14:textId="4E7FFD71" w:rsidR="00D10EAB" w:rsidRPr="005B0164" w:rsidRDefault="00C1319A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54" w:type="pct"/>
            <w:vAlign w:val="center"/>
          </w:tcPr>
          <w:p w14:paraId="7B796A9D" w14:textId="1F2AABBF" w:rsidR="00D10EAB" w:rsidRPr="005B0164" w:rsidRDefault="00C1319A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54" w:type="pct"/>
            <w:vAlign w:val="center"/>
          </w:tcPr>
          <w:p w14:paraId="7BFC0D94" w14:textId="430B941B" w:rsidR="00D10EAB" w:rsidRPr="005B0164" w:rsidRDefault="00C1319A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63" w:type="pct"/>
            <w:vAlign w:val="center"/>
          </w:tcPr>
          <w:p w14:paraId="0FA1F369" w14:textId="2E3DA1DB" w:rsidR="00D10EAB" w:rsidRPr="005B0164" w:rsidRDefault="00C1319A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D10EAB" w:rsidRPr="005B0164" w14:paraId="0432E493" w14:textId="77777777" w:rsidTr="005323DD">
        <w:trPr>
          <w:jc w:val="center"/>
        </w:trPr>
        <w:tc>
          <w:tcPr>
            <w:tcW w:w="557" w:type="pct"/>
            <w:vAlign w:val="center"/>
          </w:tcPr>
          <w:p w14:paraId="348F0228" w14:textId="77777777" w:rsidR="00D10EAB" w:rsidRPr="005B0164" w:rsidRDefault="00D10EAB" w:rsidP="005B0164">
            <w:pPr>
              <w:pStyle w:val="Paragrafoelenco"/>
              <w:numPr>
                <w:ilvl w:val="0"/>
                <w:numId w:val="2"/>
              </w:num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5" w:type="pct"/>
            <w:vAlign w:val="center"/>
          </w:tcPr>
          <w:p w14:paraId="6D528C4C" w14:textId="60C50685" w:rsidR="00D10EAB" w:rsidRPr="005B0164" w:rsidRDefault="00C1319A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55" w:type="pct"/>
            <w:vAlign w:val="center"/>
          </w:tcPr>
          <w:p w14:paraId="12DD42A9" w14:textId="0198157B" w:rsidR="00D10EAB" w:rsidRPr="005B0164" w:rsidRDefault="00C1319A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54" w:type="pct"/>
            <w:vAlign w:val="center"/>
          </w:tcPr>
          <w:p w14:paraId="4D531B65" w14:textId="427CB825" w:rsidR="00D10EAB" w:rsidRPr="005B0164" w:rsidRDefault="00C1319A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54" w:type="pct"/>
            <w:vAlign w:val="center"/>
          </w:tcPr>
          <w:p w14:paraId="084ECEE8" w14:textId="45B14094" w:rsidR="00D10EAB" w:rsidRPr="005B0164" w:rsidRDefault="00C1319A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54" w:type="pct"/>
            <w:vAlign w:val="center"/>
          </w:tcPr>
          <w:p w14:paraId="52644C42" w14:textId="3C074A9A" w:rsidR="00D10EAB" w:rsidRPr="005B0164" w:rsidRDefault="00C1319A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54" w:type="pct"/>
            <w:vAlign w:val="center"/>
          </w:tcPr>
          <w:p w14:paraId="6CCE5FBC" w14:textId="7EC5D1CE" w:rsidR="00D10EAB" w:rsidRPr="005B0164" w:rsidRDefault="00C1319A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54" w:type="pct"/>
            <w:vAlign w:val="center"/>
          </w:tcPr>
          <w:p w14:paraId="443B8E62" w14:textId="060EC034" w:rsidR="00D10EAB" w:rsidRPr="005B0164" w:rsidRDefault="00C1319A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63" w:type="pct"/>
            <w:vAlign w:val="center"/>
          </w:tcPr>
          <w:p w14:paraId="3BD20C69" w14:textId="7EF041CF" w:rsidR="00D10EAB" w:rsidRPr="005B0164" w:rsidRDefault="00C1319A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D10EAB" w:rsidRPr="005B0164" w14:paraId="3509AB7C" w14:textId="77777777" w:rsidTr="005323DD">
        <w:trPr>
          <w:jc w:val="center"/>
        </w:trPr>
        <w:tc>
          <w:tcPr>
            <w:tcW w:w="557" w:type="pct"/>
            <w:vAlign w:val="center"/>
          </w:tcPr>
          <w:p w14:paraId="5AF69A7B" w14:textId="77777777" w:rsidR="00D10EAB" w:rsidRPr="005B0164" w:rsidRDefault="00D10EAB" w:rsidP="005B0164">
            <w:pPr>
              <w:pStyle w:val="Paragrafoelenco"/>
              <w:numPr>
                <w:ilvl w:val="0"/>
                <w:numId w:val="2"/>
              </w:num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5" w:type="pct"/>
            <w:vAlign w:val="center"/>
          </w:tcPr>
          <w:p w14:paraId="41914FBA" w14:textId="1FA18946" w:rsidR="00D10EAB" w:rsidRPr="005B0164" w:rsidRDefault="00C1319A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55" w:type="pct"/>
            <w:vAlign w:val="center"/>
          </w:tcPr>
          <w:p w14:paraId="7EAC73C0" w14:textId="131BF7A2" w:rsidR="00D10EAB" w:rsidRPr="005B0164" w:rsidRDefault="00C1319A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54" w:type="pct"/>
            <w:vAlign w:val="center"/>
          </w:tcPr>
          <w:p w14:paraId="38E17D25" w14:textId="32F7B3FB" w:rsidR="00D10EAB" w:rsidRPr="005B0164" w:rsidRDefault="00C1319A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54" w:type="pct"/>
            <w:vAlign w:val="center"/>
          </w:tcPr>
          <w:p w14:paraId="3D8AB99A" w14:textId="63C06B83" w:rsidR="00D10EAB" w:rsidRPr="005B0164" w:rsidRDefault="00C1319A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54" w:type="pct"/>
            <w:vAlign w:val="center"/>
          </w:tcPr>
          <w:p w14:paraId="0DFF1587" w14:textId="67E97DCB" w:rsidR="00D10EAB" w:rsidRPr="005B0164" w:rsidRDefault="00C1319A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54" w:type="pct"/>
            <w:vAlign w:val="center"/>
          </w:tcPr>
          <w:p w14:paraId="0DE98196" w14:textId="038BC298" w:rsidR="00D10EAB" w:rsidRPr="005B0164" w:rsidRDefault="00C1319A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54" w:type="pct"/>
            <w:vAlign w:val="center"/>
          </w:tcPr>
          <w:p w14:paraId="521D0B0B" w14:textId="23B4FFA3" w:rsidR="00D10EAB" w:rsidRPr="005B0164" w:rsidRDefault="00C1319A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63" w:type="pct"/>
            <w:vAlign w:val="center"/>
          </w:tcPr>
          <w:p w14:paraId="3F3D7DA3" w14:textId="71BFCF74" w:rsidR="00D10EAB" w:rsidRPr="005B0164" w:rsidRDefault="00C1319A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D10EAB" w:rsidRPr="005B0164" w14:paraId="4ECDEE04" w14:textId="77777777" w:rsidTr="005323DD">
        <w:trPr>
          <w:jc w:val="center"/>
        </w:trPr>
        <w:tc>
          <w:tcPr>
            <w:tcW w:w="557" w:type="pct"/>
            <w:vAlign w:val="center"/>
          </w:tcPr>
          <w:p w14:paraId="759F7289" w14:textId="77777777" w:rsidR="00D10EAB" w:rsidRPr="005B0164" w:rsidRDefault="00D10EAB" w:rsidP="005B0164">
            <w:pPr>
              <w:pStyle w:val="Paragrafoelenco"/>
              <w:numPr>
                <w:ilvl w:val="0"/>
                <w:numId w:val="2"/>
              </w:num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5" w:type="pct"/>
            <w:vAlign w:val="center"/>
          </w:tcPr>
          <w:p w14:paraId="00F9FB7E" w14:textId="4DF28463" w:rsidR="00D10EAB" w:rsidRPr="005B0164" w:rsidRDefault="00C1319A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55" w:type="pct"/>
            <w:vAlign w:val="center"/>
          </w:tcPr>
          <w:p w14:paraId="1131BEDC" w14:textId="6BCDB795" w:rsidR="00D10EAB" w:rsidRPr="005B0164" w:rsidRDefault="00C1319A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54" w:type="pct"/>
            <w:vAlign w:val="center"/>
          </w:tcPr>
          <w:p w14:paraId="3C73A63C" w14:textId="4E08C55D" w:rsidR="00D10EAB" w:rsidRPr="005B0164" w:rsidRDefault="00C1319A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54" w:type="pct"/>
            <w:vAlign w:val="center"/>
          </w:tcPr>
          <w:p w14:paraId="3BBD2680" w14:textId="418872E7" w:rsidR="00D10EAB" w:rsidRPr="005B0164" w:rsidRDefault="00C1319A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54" w:type="pct"/>
            <w:vAlign w:val="center"/>
          </w:tcPr>
          <w:p w14:paraId="627ABE6F" w14:textId="2AACD3E6" w:rsidR="00D10EAB" w:rsidRPr="005B0164" w:rsidRDefault="00C1319A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54" w:type="pct"/>
            <w:vAlign w:val="center"/>
          </w:tcPr>
          <w:p w14:paraId="19E8A289" w14:textId="4349D913" w:rsidR="00D10EAB" w:rsidRPr="005B0164" w:rsidRDefault="00C1319A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54" w:type="pct"/>
            <w:vAlign w:val="center"/>
          </w:tcPr>
          <w:p w14:paraId="0CB01F10" w14:textId="0319826D" w:rsidR="00D10EAB" w:rsidRPr="005B0164" w:rsidRDefault="00C1319A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63" w:type="pct"/>
            <w:vAlign w:val="center"/>
          </w:tcPr>
          <w:p w14:paraId="5BA4729E" w14:textId="04AD3EE2" w:rsidR="00D10EAB" w:rsidRPr="005B0164" w:rsidRDefault="00C1319A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D10EAB" w:rsidRPr="005B0164" w14:paraId="7D40FCA5" w14:textId="77777777" w:rsidTr="005323DD">
        <w:trPr>
          <w:jc w:val="center"/>
        </w:trPr>
        <w:tc>
          <w:tcPr>
            <w:tcW w:w="557" w:type="pct"/>
            <w:vAlign w:val="center"/>
          </w:tcPr>
          <w:p w14:paraId="177C258D" w14:textId="77777777" w:rsidR="00D10EAB" w:rsidRPr="005B0164" w:rsidRDefault="00D10EAB" w:rsidP="005B0164">
            <w:pPr>
              <w:pStyle w:val="Paragrafoelenco"/>
              <w:numPr>
                <w:ilvl w:val="0"/>
                <w:numId w:val="2"/>
              </w:num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5" w:type="pct"/>
            <w:vAlign w:val="center"/>
          </w:tcPr>
          <w:p w14:paraId="10B943FA" w14:textId="7B0FEF7C" w:rsidR="00D10EAB" w:rsidRPr="005B0164" w:rsidRDefault="00C1319A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55" w:type="pct"/>
            <w:vAlign w:val="center"/>
          </w:tcPr>
          <w:p w14:paraId="2E7198AD" w14:textId="2D634FE6" w:rsidR="00D10EAB" w:rsidRPr="005B0164" w:rsidRDefault="00C1319A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554" w:type="pct"/>
            <w:vAlign w:val="center"/>
          </w:tcPr>
          <w:p w14:paraId="56FAE9EE" w14:textId="55FCFB1A" w:rsidR="00D10EAB" w:rsidRPr="005B0164" w:rsidRDefault="00C1319A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54" w:type="pct"/>
            <w:vAlign w:val="center"/>
          </w:tcPr>
          <w:p w14:paraId="72ED3B6E" w14:textId="6539F866" w:rsidR="00D10EAB" w:rsidRPr="005B0164" w:rsidRDefault="00C1319A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54" w:type="pct"/>
            <w:vAlign w:val="center"/>
          </w:tcPr>
          <w:p w14:paraId="120DE15A" w14:textId="7BFB46BB" w:rsidR="00D10EAB" w:rsidRPr="005B0164" w:rsidRDefault="00C1319A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54" w:type="pct"/>
            <w:vAlign w:val="center"/>
          </w:tcPr>
          <w:p w14:paraId="398AECDF" w14:textId="71D5606D" w:rsidR="00D10EAB" w:rsidRPr="005B0164" w:rsidRDefault="00C1319A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554" w:type="pct"/>
            <w:vAlign w:val="center"/>
          </w:tcPr>
          <w:p w14:paraId="21AE032D" w14:textId="21E13667" w:rsidR="00D10EAB" w:rsidRPr="005B0164" w:rsidRDefault="00C1319A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563" w:type="pct"/>
            <w:vAlign w:val="center"/>
          </w:tcPr>
          <w:p w14:paraId="2BBC98DC" w14:textId="57F0CA2F" w:rsidR="00D10EAB" w:rsidRPr="005B0164" w:rsidRDefault="00C1319A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D10EAB" w:rsidRPr="005B0164" w14:paraId="0D165B94" w14:textId="77777777" w:rsidTr="005323DD">
        <w:trPr>
          <w:jc w:val="center"/>
        </w:trPr>
        <w:tc>
          <w:tcPr>
            <w:tcW w:w="557" w:type="pct"/>
            <w:vAlign w:val="center"/>
          </w:tcPr>
          <w:p w14:paraId="42E7385E" w14:textId="77777777" w:rsidR="00D10EAB" w:rsidRPr="005B0164" w:rsidRDefault="00D10EAB" w:rsidP="005B0164">
            <w:pPr>
              <w:pStyle w:val="Paragrafoelenco"/>
              <w:numPr>
                <w:ilvl w:val="0"/>
                <w:numId w:val="2"/>
              </w:num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5" w:type="pct"/>
            <w:vAlign w:val="center"/>
          </w:tcPr>
          <w:p w14:paraId="3B6A4644" w14:textId="2226EB78" w:rsidR="00D10EAB" w:rsidRPr="005B0164" w:rsidRDefault="0046313B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55" w:type="pct"/>
            <w:vAlign w:val="center"/>
          </w:tcPr>
          <w:p w14:paraId="7716698E" w14:textId="4A24121E" w:rsidR="00D10EAB" w:rsidRPr="005B0164" w:rsidRDefault="0046313B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54" w:type="pct"/>
            <w:vAlign w:val="center"/>
          </w:tcPr>
          <w:p w14:paraId="31DC5809" w14:textId="64D7D33A" w:rsidR="00D10EAB" w:rsidRPr="005B0164" w:rsidRDefault="0046313B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54" w:type="pct"/>
            <w:vAlign w:val="center"/>
          </w:tcPr>
          <w:p w14:paraId="6D2A1706" w14:textId="46CF391A" w:rsidR="00D10EAB" w:rsidRPr="005B0164" w:rsidRDefault="0046313B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54" w:type="pct"/>
            <w:vAlign w:val="center"/>
          </w:tcPr>
          <w:p w14:paraId="02C24582" w14:textId="16CE7CE7" w:rsidR="00D10EAB" w:rsidRPr="005B0164" w:rsidRDefault="0046313B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54" w:type="pct"/>
            <w:vAlign w:val="center"/>
          </w:tcPr>
          <w:p w14:paraId="71F1374F" w14:textId="0A9A7753" w:rsidR="00D10EAB" w:rsidRPr="005B0164" w:rsidRDefault="0046313B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54" w:type="pct"/>
            <w:vAlign w:val="center"/>
          </w:tcPr>
          <w:p w14:paraId="4DE3BC8C" w14:textId="62E0509D" w:rsidR="00D10EAB" w:rsidRPr="005B0164" w:rsidRDefault="0046313B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63" w:type="pct"/>
            <w:vAlign w:val="center"/>
          </w:tcPr>
          <w:p w14:paraId="34C53887" w14:textId="52819058" w:rsidR="00D10EAB" w:rsidRPr="005B0164" w:rsidRDefault="0046313B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D10EAB" w:rsidRPr="005B0164" w14:paraId="13A90C46" w14:textId="77777777" w:rsidTr="005323DD">
        <w:trPr>
          <w:jc w:val="center"/>
        </w:trPr>
        <w:tc>
          <w:tcPr>
            <w:tcW w:w="557" w:type="pct"/>
            <w:vAlign w:val="center"/>
          </w:tcPr>
          <w:p w14:paraId="7F993551" w14:textId="77777777" w:rsidR="00D10EAB" w:rsidRPr="005B0164" w:rsidRDefault="00D10EAB" w:rsidP="005B0164">
            <w:pPr>
              <w:pStyle w:val="Paragrafoelenco"/>
              <w:numPr>
                <w:ilvl w:val="0"/>
                <w:numId w:val="2"/>
              </w:num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5" w:type="pct"/>
            <w:vAlign w:val="center"/>
          </w:tcPr>
          <w:p w14:paraId="339F648E" w14:textId="3A73591D" w:rsidR="00D10EAB" w:rsidRPr="005B0164" w:rsidRDefault="0046313B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55" w:type="pct"/>
            <w:vAlign w:val="center"/>
          </w:tcPr>
          <w:p w14:paraId="04E17D5F" w14:textId="762E6FC5" w:rsidR="00D10EAB" w:rsidRPr="005B0164" w:rsidRDefault="0046313B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54" w:type="pct"/>
            <w:vAlign w:val="center"/>
          </w:tcPr>
          <w:p w14:paraId="59935A8F" w14:textId="6E82C848" w:rsidR="00D10EAB" w:rsidRPr="005B0164" w:rsidRDefault="0046313B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54" w:type="pct"/>
            <w:vAlign w:val="center"/>
          </w:tcPr>
          <w:p w14:paraId="050610DF" w14:textId="2A4A6BC4" w:rsidR="00D10EAB" w:rsidRPr="005B0164" w:rsidRDefault="0046313B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54" w:type="pct"/>
            <w:vAlign w:val="center"/>
          </w:tcPr>
          <w:p w14:paraId="54C1E439" w14:textId="0415108E" w:rsidR="00D10EAB" w:rsidRPr="005B0164" w:rsidRDefault="0046313B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54" w:type="pct"/>
            <w:vAlign w:val="center"/>
          </w:tcPr>
          <w:p w14:paraId="2D5D34CD" w14:textId="3728BC9A" w:rsidR="00D10EAB" w:rsidRPr="005B0164" w:rsidRDefault="0046313B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54" w:type="pct"/>
            <w:vAlign w:val="center"/>
          </w:tcPr>
          <w:p w14:paraId="6BBF6AFF" w14:textId="30D82F72" w:rsidR="00D10EAB" w:rsidRPr="005B0164" w:rsidRDefault="0046313B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63" w:type="pct"/>
            <w:vAlign w:val="center"/>
          </w:tcPr>
          <w:p w14:paraId="2978A044" w14:textId="70A0F789" w:rsidR="00D10EAB" w:rsidRPr="005B0164" w:rsidRDefault="0046313B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D10EAB" w:rsidRPr="005B0164" w14:paraId="48831305" w14:textId="77777777" w:rsidTr="005323DD">
        <w:trPr>
          <w:jc w:val="center"/>
        </w:trPr>
        <w:tc>
          <w:tcPr>
            <w:tcW w:w="557" w:type="pct"/>
            <w:vAlign w:val="center"/>
          </w:tcPr>
          <w:p w14:paraId="34CC00CF" w14:textId="77777777" w:rsidR="00D10EAB" w:rsidRPr="005B0164" w:rsidRDefault="00D10EAB" w:rsidP="005B0164">
            <w:pPr>
              <w:pStyle w:val="Paragrafoelenco"/>
              <w:numPr>
                <w:ilvl w:val="0"/>
                <w:numId w:val="2"/>
              </w:num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5" w:type="pct"/>
            <w:vAlign w:val="center"/>
          </w:tcPr>
          <w:p w14:paraId="1147E243" w14:textId="1DBB0968" w:rsidR="00D10EAB" w:rsidRPr="005B0164" w:rsidRDefault="0046313B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55" w:type="pct"/>
            <w:vAlign w:val="center"/>
          </w:tcPr>
          <w:p w14:paraId="0DBFEEBF" w14:textId="2B6497C6" w:rsidR="00D10EAB" w:rsidRPr="005B0164" w:rsidRDefault="0046313B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554" w:type="pct"/>
            <w:vAlign w:val="center"/>
          </w:tcPr>
          <w:p w14:paraId="1736D707" w14:textId="4D1F5B39" w:rsidR="00D10EAB" w:rsidRPr="005B0164" w:rsidRDefault="0046313B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54" w:type="pct"/>
            <w:vAlign w:val="center"/>
          </w:tcPr>
          <w:p w14:paraId="2DE3DF84" w14:textId="46FB80CF" w:rsidR="00D10EAB" w:rsidRPr="005B0164" w:rsidRDefault="0046313B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54" w:type="pct"/>
            <w:vAlign w:val="center"/>
          </w:tcPr>
          <w:p w14:paraId="1A0298BB" w14:textId="39895CA4" w:rsidR="00D10EAB" w:rsidRPr="005B0164" w:rsidRDefault="0046313B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54" w:type="pct"/>
            <w:vAlign w:val="center"/>
          </w:tcPr>
          <w:p w14:paraId="70AA063D" w14:textId="65B3D871" w:rsidR="00D10EAB" w:rsidRPr="005B0164" w:rsidRDefault="0046313B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54" w:type="pct"/>
            <w:vAlign w:val="center"/>
          </w:tcPr>
          <w:p w14:paraId="45BE36DD" w14:textId="3F835139" w:rsidR="00D10EAB" w:rsidRPr="005B0164" w:rsidRDefault="0046313B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63" w:type="pct"/>
            <w:vAlign w:val="center"/>
          </w:tcPr>
          <w:p w14:paraId="2D4B9AEC" w14:textId="2BCFE04F" w:rsidR="00D10EAB" w:rsidRPr="005B0164" w:rsidRDefault="0046313B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D10EAB" w:rsidRPr="005B0164" w14:paraId="681A3EA4" w14:textId="77777777" w:rsidTr="005323DD">
        <w:trPr>
          <w:jc w:val="center"/>
        </w:trPr>
        <w:tc>
          <w:tcPr>
            <w:tcW w:w="557" w:type="pct"/>
            <w:vAlign w:val="center"/>
          </w:tcPr>
          <w:p w14:paraId="70158F08" w14:textId="77777777" w:rsidR="00D10EAB" w:rsidRPr="005B0164" w:rsidRDefault="00D10EAB" w:rsidP="005B0164">
            <w:pPr>
              <w:pStyle w:val="Paragrafoelenco"/>
              <w:numPr>
                <w:ilvl w:val="0"/>
                <w:numId w:val="2"/>
              </w:num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5" w:type="pct"/>
            <w:vAlign w:val="center"/>
          </w:tcPr>
          <w:p w14:paraId="061D2656" w14:textId="75E32040" w:rsidR="00D10EAB" w:rsidRPr="005B0164" w:rsidRDefault="0046313B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55" w:type="pct"/>
            <w:vAlign w:val="center"/>
          </w:tcPr>
          <w:p w14:paraId="2754719C" w14:textId="25592493" w:rsidR="00D10EAB" w:rsidRPr="005B0164" w:rsidRDefault="0046313B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54" w:type="pct"/>
            <w:vAlign w:val="center"/>
          </w:tcPr>
          <w:p w14:paraId="6D972245" w14:textId="67DCCF7A" w:rsidR="00D10EAB" w:rsidRPr="005B0164" w:rsidRDefault="0046313B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54" w:type="pct"/>
            <w:vAlign w:val="center"/>
          </w:tcPr>
          <w:p w14:paraId="5A0A9E89" w14:textId="1D105E61" w:rsidR="00D10EAB" w:rsidRPr="005B0164" w:rsidRDefault="0046313B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54" w:type="pct"/>
            <w:vAlign w:val="center"/>
          </w:tcPr>
          <w:p w14:paraId="6470D625" w14:textId="180167A9" w:rsidR="00D10EAB" w:rsidRPr="005B0164" w:rsidRDefault="0046313B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54" w:type="pct"/>
            <w:vAlign w:val="center"/>
          </w:tcPr>
          <w:p w14:paraId="57D42441" w14:textId="08F28F9F" w:rsidR="00D10EAB" w:rsidRPr="005B0164" w:rsidRDefault="0046313B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54" w:type="pct"/>
            <w:vAlign w:val="center"/>
          </w:tcPr>
          <w:p w14:paraId="007FB127" w14:textId="5C7C7657" w:rsidR="00D10EAB" w:rsidRPr="005B0164" w:rsidRDefault="0046313B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63" w:type="pct"/>
            <w:vAlign w:val="center"/>
          </w:tcPr>
          <w:p w14:paraId="3DBBC8FC" w14:textId="2DD4CE8F" w:rsidR="00D10EAB" w:rsidRPr="005B0164" w:rsidRDefault="0046313B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D10EAB" w:rsidRPr="005B0164" w14:paraId="2E4213F0" w14:textId="77777777" w:rsidTr="005323DD">
        <w:trPr>
          <w:jc w:val="center"/>
        </w:trPr>
        <w:tc>
          <w:tcPr>
            <w:tcW w:w="557" w:type="pct"/>
            <w:vAlign w:val="center"/>
          </w:tcPr>
          <w:p w14:paraId="2463405A" w14:textId="77777777" w:rsidR="00D10EAB" w:rsidRPr="005B0164" w:rsidRDefault="00D10EAB" w:rsidP="005B0164">
            <w:pPr>
              <w:pStyle w:val="Paragrafoelenco"/>
              <w:numPr>
                <w:ilvl w:val="0"/>
                <w:numId w:val="2"/>
              </w:num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5" w:type="pct"/>
            <w:vAlign w:val="center"/>
          </w:tcPr>
          <w:p w14:paraId="0EA89125" w14:textId="1A70D09A" w:rsidR="00D10EAB" w:rsidRPr="005B0164" w:rsidRDefault="0046313B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55" w:type="pct"/>
            <w:vAlign w:val="center"/>
          </w:tcPr>
          <w:p w14:paraId="73D4E0C0" w14:textId="74FF5C5D" w:rsidR="00D10EAB" w:rsidRPr="005B0164" w:rsidRDefault="0046313B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554" w:type="pct"/>
            <w:vAlign w:val="center"/>
          </w:tcPr>
          <w:p w14:paraId="48BF1B50" w14:textId="03875360" w:rsidR="00D10EAB" w:rsidRPr="005B0164" w:rsidRDefault="0046313B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54" w:type="pct"/>
            <w:vAlign w:val="center"/>
          </w:tcPr>
          <w:p w14:paraId="6687A5C0" w14:textId="79963974" w:rsidR="00D10EAB" w:rsidRPr="005B0164" w:rsidRDefault="0046313B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54" w:type="pct"/>
            <w:vAlign w:val="center"/>
          </w:tcPr>
          <w:p w14:paraId="7CEEA0D8" w14:textId="1326FE18" w:rsidR="00D10EAB" w:rsidRPr="005B0164" w:rsidRDefault="0046313B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54" w:type="pct"/>
            <w:vAlign w:val="center"/>
          </w:tcPr>
          <w:p w14:paraId="699D8676" w14:textId="59EEA85F" w:rsidR="00D10EAB" w:rsidRPr="005B0164" w:rsidRDefault="0046313B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554" w:type="pct"/>
            <w:vAlign w:val="center"/>
          </w:tcPr>
          <w:p w14:paraId="5B3C50C8" w14:textId="33BE338E" w:rsidR="00D10EAB" w:rsidRPr="005B0164" w:rsidRDefault="0046313B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563" w:type="pct"/>
            <w:vAlign w:val="center"/>
          </w:tcPr>
          <w:p w14:paraId="33F3E26C" w14:textId="22CCAFC5" w:rsidR="00D10EAB" w:rsidRPr="005B0164" w:rsidRDefault="0046313B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D10EAB" w:rsidRPr="005B0164" w14:paraId="672ED446" w14:textId="77777777" w:rsidTr="005323DD">
        <w:trPr>
          <w:jc w:val="center"/>
        </w:trPr>
        <w:tc>
          <w:tcPr>
            <w:tcW w:w="557" w:type="pct"/>
            <w:vAlign w:val="center"/>
          </w:tcPr>
          <w:p w14:paraId="0B194AE2" w14:textId="77777777" w:rsidR="00D10EAB" w:rsidRPr="005B0164" w:rsidRDefault="00D10EAB" w:rsidP="005B0164">
            <w:pPr>
              <w:pStyle w:val="Paragrafoelenco"/>
              <w:numPr>
                <w:ilvl w:val="0"/>
                <w:numId w:val="2"/>
              </w:num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5" w:type="pct"/>
            <w:vAlign w:val="center"/>
          </w:tcPr>
          <w:p w14:paraId="645A7F1D" w14:textId="4CAB398A" w:rsidR="00D10EAB" w:rsidRPr="005B0164" w:rsidRDefault="0046313B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55" w:type="pct"/>
            <w:vAlign w:val="center"/>
          </w:tcPr>
          <w:p w14:paraId="7ECB7285" w14:textId="5FCB39E6" w:rsidR="00D10EAB" w:rsidRPr="005B0164" w:rsidRDefault="0046313B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554" w:type="pct"/>
            <w:vAlign w:val="center"/>
          </w:tcPr>
          <w:p w14:paraId="5DF5433D" w14:textId="1279136F" w:rsidR="00D10EAB" w:rsidRPr="005B0164" w:rsidRDefault="0046313B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54" w:type="pct"/>
            <w:vAlign w:val="center"/>
          </w:tcPr>
          <w:p w14:paraId="25215CCB" w14:textId="49EB4BDC" w:rsidR="00D10EAB" w:rsidRPr="005B0164" w:rsidRDefault="0046313B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54" w:type="pct"/>
            <w:vAlign w:val="center"/>
          </w:tcPr>
          <w:p w14:paraId="0BF1A53A" w14:textId="62CA1C26" w:rsidR="00D10EAB" w:rsidRPr="005B0164" w:rsidRDefault="0046313B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54" w:type="pct"/>
            <w:vAlign w:val="center"/>
          </w:tcPr>
          <w:p w14:paraId="505C4E81" w14:textId="7EA6C6DA" w:rsidR="00D10EAB" w:rsidRPr="005B0164" w:rsidRDefault="0046313B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54" w:type="pct"/>
            <w:vAlign w:val="center"/>
          </w:tcPr>
          <w:p w14:paraId="003C79B1" w14:textId="5F278C5C" w:rsidR="00D10EAB" w:rsidRPr="005B0164" w:rsidRDefault="0046313B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63" w:type="pct"/>
            <w:vAlign w:val="center"/>
          </w:tcPr>
          <w:p w14:paraId="2B153213" w14:textId="0B40864F" w:rsidR="00D10EAB" w:rsidRPr="005B0164" w:rsidRDefault="0046313B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D10EAB" w:rsidRPr="005B0164" w14:paraId="4F012DA0" w14:textId="77777777" w:rsidTr="005323DD">
        <w:trPr>
          <w:jc w:val="center"/>
        </w:trPr>
        <w:tc>
          <w:tcPr>
            <w:tcW w:w="557" w:type="pct"/>
            <w:vAlign w:val="center"/>
          </w:tcPr>
          <w:p w14:paraId="73643A2E" w14:textId="77777777" w:rsidR="00D10EAB" w:rsidRPr="005B0164" w:rsidRDefault="00D10EAB" w:rsidP="005B0164">
            <w:pPr>
              <w:pStyle w:val="Paragrafoelenco"/>
              <w:numPr>
                <w:ilvl w:val="0"/>
                <w:numId w:val="2"/>
              </w:num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5" w:type="pct"/>
            <w:vAlign w:val="center"/>
          </w:tcPr>
          <w:p w14:paraId="6718EAFF" w14:textId="40760395" w:rsidR="00D10EAB" w:rsidRPr="005B0164" w:rsidRDefault="0046313B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55" w:type="pct"/>
            <w:vAlign w:val="center"/>
          </w:tcPr>
          <w:p w14:paraId="41FC353E" w14:textId="0A743AB5" w:rsidR="00D10EAB" w:rsidRPr="005B0164" w:rsidRDefault="0046313B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554" w:type="pct"/>
            <w:vAlign w:val="center"/>
          </w:tcPr>
          <w:p w14:paraId="039367FD" w14:textId="27FCE17C" w:rsidR="00D10EAB" w:rsidRPr="005B0164" w:rsidRDefault="0046313B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54" w:type="pct"/>
            <w:vAlign w:val="center"/>
          </w:tcPr>
          <w:p w14:paraId="49090DEE" w14:textId="2B632093" w:rsidR="00D10EAB" w:rsidRPr="005B0164" w:rsidRDefault="0046313B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54" w:type="pct"/>
            <w:vAlign w:val="center"/>
          </w:tcPr>
          <w:p w14:paraId="7B684610" w14:textId="14E568AB" w:rsidR="00D10EAB" w:rsidRPr="005B0164" w:rsidRDefault="0046313B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54" w:type="pct"/>
            <w:vAlign w:val="center"/>
          </w:tcPr>
          <w:p w14:paraId="6A54D583" w14:textId="3FED239D" w:rsidR="00D10EAB" w:rsidRPr="005B0164" w:rsidRDefault="0046313B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554" w:type="pct"/>
            <w:vAlign w:val="center"/>
          </w:tcPr>
          <w:p w14:paraId="538FEC9D" w14:textId="077C206B" w:rsidR="00D10EAB" w:rsidRPr="005B0164" w:rsidRDefault="0046313B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563" w:type="pct"/>
            <w:vAlign w:val="center"/>
          </w:tcPr>
          <w:p w14:paraId="53751DB3" w14:textId="3FF46F4E" w:rsidR="00D10EAB" w:rsidRPr="005B0164" w:rsidRDefault="0046313B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D10EAB" w:rsidRPr="005B0164" w14:paraId="5DE685B4" w14:textId="77777777" w:rsidTr="005323DD">
        <w:trPr>
          <w:jc w:val="center"/>
        </w:trPr>
        <w:tc>
          <w:tcPr>
            <w:tcW w:w="557" w:type="pct"/>
            <w:vAlign w:val="center"/>
          </w:tcPr>
          <w:p w14:paraId="43C756A1" w14:textId="77777777" w:rsidR="00D10EAB" w:rsidRPr="005B0164" w:rsidRDefault="00D10EAB" w:rsidP="005B0164">
            <w:pPr>
              <w:pStyle w:val="Paragrafoelenco"/>
              <w:numPr>
                <w:ilvl w:val="0"/>
                <w:numId w:val="2"/>
              </w:num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5" w:type="pct"/>
            <w:vAlign w:val="center"/>
          </w:tcPr>
          <w:p w14:paraId="5153363B" w14:textId="056C917A" w:rsidR="00D10EAB" w:rsidRPr="005B0164" w:rsidRDefault="0046313B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55" w:type="pct"/>
            <w:vAlign w:val="center"/>
          </w:tcPr>
          <w:p w14:paraId="005443D0" w14:textId="31159B9C" w:rsidR="00D10EAB" w:rsidRPr="005B0164" w:rsidRDefault="0046313B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554" w:type="pct"/>
            <w:vAlign w:val="center"/>
          </w:tcPr>
          <w:p w14:paraId="3BBA35E4" w14:textId="24FF828B" w:rsidR="00D10EAB" w:rsidRPr="005B0164" w:rsidRDefault="0046313B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54" w:type="pct"/>
            <w:vAlign w:val="center"/>
          </w:tcPr>
          <w:p w14:paraId="71B22F90" w14:textId="793FE449" w:rsidR="00D10EAB" w:rsidRPr="005B0164" w:rsidRDefault="0046313B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54" w:type="pct"/>
            <w:vAlign w:val="center"/>
          </w:tcPr>
          <w:p w14:paraId="5BD79754" w14:textId="2325C3E6" w:rsidR="00D10EAB" w:rsidRPr="005B0164" w:rsidRDefault="0046313B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54" w:type="pct"/>
            <w:vAlign w:val="center"/>
          </w:tcPr>
          <w:p w14:paraId="78D560A2" w14:textId="7AD9204C" w:rsidR="00D10EAB" w:rsidRPr="005B0164" w:rsidRDefault="0046313B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54" w:type="pct"/>
            <w:vAlign w:val="center"/>
          </w:tcPr>
          <w:p w14:paraId="2CE90F01" w14:textId="76B90A54" w:rsidR="00D10EAB" w:rsidRPr="005B0164" w:rsidRDefault="0046313B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63" w:type="pct"/>
            <w:vAlign w:val="center"/>
          </w:tcPr>
          <w:p w14:paraId="03F15F6D" w14:textId="33CE2922" w:rsidR="00D10EAB" w:rsidRPr="005B0164" w:rsidRDefault="0046313B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D10EAB" w:rsidRPr="005B0164" w14:paraId="10A5D544" w14:textId="77777777" w:rsidTr="005323DD">
        <w:trPr>
          <w:jc w:val="center"/>
        </w:trPr>
        <w:tc>
          <w:tcPr>
            <w:tcW w:w="557" w:type="pct"/>
            <w:vAlign w:val="center"/>
          </w:tcPr>
          <w:p w14:paraId="611D068A" w14:textId="77777777" w:rsidR="00D10EAB" w:rsidRPr="005B0164" w:rsidRDefault="00D10EAB" w:rsidP="005B0164">
            <w:pPr>
              <w:pStyle w:val="Paragrafoelenco"/>
              <w:numPr>
                <w:ilvl w:val="0"/>
                <w:numId w:val="2"/>
              </w:num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5" w:type="pct"/>
            <w:vAlign w:val="center"/>
          </w:tcPr>
          <w:p w14:paraId="3190BB71" w14:textId="5807356F" w:rsidR="00D10EAB" w:rsidRPr="005B0164" w:rsidRDefault="0046313B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55" w:type="pct"/>
            <w:vAlign w:val="center"/>
          </w:tcPr>
          <w:p w14:paraId="1873B9B1" w14:textId="2799C123" w:rsidR="00D10EAB" w:rsidRPr="005B0164" w:rsidRDefault="0046313B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54" w:type="pct"/>
            <w:vAlign w:val="center"/>
          </w:tcPr>
          <w:p w14:paraId="2AA77466" w14:textId="50931F13" w:rsidR="00D10EAB" w:rsidRPr="005B0164" w:rsidRDefault="0046313B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54" w:type="pct"/>
            <w:vAlign w:val="center"/>
          </w:tcPr>
          <w:p w14:paraId="75293043" w14:textId="371C010E" w:rsidR="00D10EAB" w:rsidRPr="005B0164" w:rsidRDefault="0046313B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54" w:type="pct"/>
            <w:vAlign w:val="center"/>
          </w:tcPr>
          <w:p w14:paraId="482D77EB" w14:textId="4861582B" w:rsidR="00D10EAB" w:rsidRPr="005B0164" w:rsidRDefault="0046313B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54" w:type="pct"/>
            <w:vAlign w:val="center"/>
          </w:tcPr>
          <w:p w14:paraId="135E5CB3" w14:textId="59803A8B" w:rsidR="00D10EAB" w:rsidRPr="005B0164" w:rsidRDefault="0046313B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54" w:type="pct"/>
            <w:vAlign w:val="center"/>
          </w:tcPr>
          <w:p w14:paraId="2616E8D7" w14:textId="2752C6EE" w:rsidR="00D10EAB" w:rsidRPr="005B0164" w:rsidRDefault="0046313B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63" w:type="pct"/>
            <w:vAlign w:val="center"/>
          </w:tcPr>
          <w:p w14:paraId="57EF4138" w14:textId="2DA66989" w:rsidR="00D10EAB" w:rsidRPr="005B0164" w:rsidRDefault="0046313B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D10EAB" w:rsidRPr="005B0164" w14:paraId="399903BC" w14:textId="77777777" w:rsidTr="005323DD">
        <w:trPr>
          <w:jc w:val="center"/>
        </w:trPr>
        <w:tc>
          <w:tcPr>
            <w:tcW w:w="557" w:type="pct"/>
            <w:vAlign w:val="center"/>
          </w:tcPr>
          <w:p w14:paraId="514487C1" w14:textId="77777777" w:rsidR="00D10EAB" w:rsidRPr="005B0164" w:rsidRDefault="00D10EAB" w:rsidP="005B0164">
            <w:pPr>
              <w:pStyle w:val="Paragrafoelenco"/>
              <w:numPr>
                <w:ilvl w:val="0"/>
                <w:numId w:val="2"/>
              </w:num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5" w:type="pct"/>
            <w:vAlign w:val="center"/>
          </w:tcPr>
          <w:p w14:paraId="4D18E196" w14:textId="4B6C0C38" w:rsidR="00D10EAB" w:rsidRPr="005B0164" w:rsidRDefault="00FF5253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55" w:type="pct"/>
            <w:vAlign w:val="center"/>
          </w:tcPr>
          <w:p w14:paraId="4E93159A" w14:textId="0B1D92B2" w:rsidR="00D10EAB" w:rsidRPr="005B0164" w:rsidRDefault="00FF5253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554" w:type="pct"/>
            <w:vAlign w:val="center"/>
          </w:tcPr>
          <w:p w14:paraId="7BB0942D" w14:textId="08915BAF" w:rsidR="00D10EAB" w:rsidRPr="005B0164" w:rsidRDefault="00FF5253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554" w:type="pct"/>
            <w:vAlign w:val="center"/>
          </w:tcPr>
          <w:p w14:paraId="40317D61" w14:textId="4B76F1B6" w:rsidR="00D10EAB" w:rsidRPr="005B0164" w:rsidRDefault="00FF5253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554" w:type="pct"/>
            <w:vAlign w:val="center"/>
          </w:tcPr>
          <w:p w14:paraId="45A3D5F8" w14:textId="2D23A23E" w:rsidR="00D10EAB" w:rsidRPr="005B0164" w:rsidRDefault="00FF5253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554" w:type="pct"/>
            <w:vAlign w:val="center"/>
          </w:tcPr>
          <w:p w14:paraId="39545BDE" w14:textId="4B13F72B" w:rsidR="00D10EAB" w:rsidRPr="005B0164" w:rsidRDefault="00FF5253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554" w:type="pct"/>
            <w:vAlign w:val="center"/>
          </w:tcPr>
          <w:p w14:paraId="74552624" w14:textId="57FE13DF" w:rsidR="00D10EAB" w:rsidRPr="005B0164" w:rsidRDefault="00FF5253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563" w:type="pct"/>
            <w:vAlign w:val="center"/>
          </w:tcPr>
          <w:p w14:paraId="01A532C3" w14:textId="3252C7F4" w:rsidR="00D10EAB" w:rsidRPr="005B0164" w:rsidRDefault="00FF5253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10EAB" w:rsidRPr="005B0164" w14:paraId="41716014" w14:textId="77777777" w:rsidTr="005323DD">
        <w:trPr>
          <w:jc w:val="center"/>
        </w:trPr>
        <w:tc>
          <w:tcPr>
            <w:tcW w:w="557" w:type="pct"/>
            <w:vAlign w:val="center"/>
          </w:tcPr>
          <w:p w14:paraId="1A03AA6A" w14:textId="77777777" w:rsidR="00D10EAB" w:rsidRPr="005B0164" w:rsidRDefault="00D10EAB" w:rsidP="005B0164">
            <w:pPr>
              <w:pStyle w:val="Paragrafoelenco"/>
              <w:numPr>
                <w:ilvl w:val="0"/>
                <w:numId w:val="2"/>
              </w:num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5" w:type="pct"/>
            <w:vAlign w:val="center"/>
          </w:tcPr>
          <w:p w14:paraId="19AD6BEB" w14:textId="79BA881D" w:rsidR="00D10EAB" w:rsidRPr="005B0164" w:rsidRDefault="00FF5253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55" w:type="pct"/>
            <w:vAlign w:val="center"/>
          </w:tcPr>
          <w:p w14:paraId="2D11CDD2" w14:textId="0404BEDE" w:rsidR="00D10EAB" w:rsidRPr="005B0164" w:rsidRDefault="00FF5253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554" w:type="pct"/>
            <w:vAlign w:val="center"/>
          </w:tcPr>
          <w:p w14:paraId="1F11B4A7" w14:textId="451B07B7" w:rsidR="00D10EAB" w:rsidRPr="005B0164" w:rsidRDefault="00FF5253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54" w:type="pct"/>
            <w:vAlign w:val="center"/>
          </w:tcPr>
          <w:p w14:paraId="054C2976" w14:textId="3903D2BE" w:rsidR="00D10EAB" w:rsidRPr="005B0164" w:rsidRDefault="00FF5253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554" w:type="pct"/>
            <w:vAlign w:val="center"/>
          </w:tcPr>
          <w:p w14:paraId="55DF4F96" w14:textId="62B8A600" w:rsidR="00D10EAB" w:rsidRPr="005B0164" w:rsidRDefault="00FF5253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554" w:type="pct"/>
            <w:vAlign w:val="center"/>
          </w:tcPr>
          <w:p w14:paraId="72FCFE69" w14:textId="60C54C2D" w:rsidR="00D10EAB" w:rsidRPr="005B0164" w:rsidRDefault="00FF5253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554" w:type="pct"/>
            <w:vAlign w:val="center"/>
          </w:tcPr>
          <w:p w14:paraId="6EB908F0" w14:textId="0C08560F" w:rsidR="00D10EAB" w:rsidRPr="005B0164" w:rsidRDefault="00FF5253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563" w:type="pct"/>
            <w:vAlign w:val="center"/>
          </w:tcPr>
          <w:p w14:paraId="4B98D6B3" w14:textId="36DA2CA8" w:rsidR="00D10EAB" w:rsidRPr="005B0164" w:rsidRDefault="00FF5253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D10EAB" w:rsidRPr="005B0164" w14:paraId="7591D5BB" w14:textId="77777777" w:rsidTr="005323DD">
        <w:trPr>
          <w:jc w:val="center"/>
        </w:trPr>
        <w:tc>
          <w:tcPr>
            <w:tcW w:w="557" w:type="pct"/>
            <w:vAlign w:val="center"/>
          </w:tcPr>
          <w:p w14:paraId="1382A810" w14:textId="77777777" w:rsidR="00D10EAB" w:rsidRPr="005B0164" w:rsidRDefault="00D10EAB" w:rsidP="005B0164">
            <w:pPr>
              <w:pStyle w:val="Paragrafoelenco"/>
              <w:numPr>
                <w:ilvl w:val="0"/>
                <w:numId w:val="2"/>
              </w:num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5" w:type="pct"/>
            <w:vAlign w:val="center"/>
          </w:tcPr>
          <w:p w14:paraId="167635E5" w14:textId="45CF8F72" w:rsidR="00D10EAB" w:rsidRPr="005B0164" w:rsidRDefault="00FF5253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55" w:type="pct"/>
            <w:vAlign w:val="center"/>
          </w:tcPr>
          <w:p w14:paraId="4FFE61FD" w14:textId="251A1C5B" w:rsidR="00D10EAB" w:rsidRPr="005B0164" w:rsidRDefault="00FF5253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54" w:type="pct"/>
            <w:vAlign w:val="center"/>
          </w:tcPr>
          <w:p w14:paraId="6D0211E8" w14:textId="2A0CC326" w:rsidR="00D10EAB" w:rsidRPr="005B0164" w:rsidRDefault="00FF5253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54" w:type="pct"/>
            <w:vAlign w:val="center"/>
          </w:tcPr>
          <w:p w14:paraId="0375D9CF" w14:textId="46A74DAA" w:rsidR="00D10EAB" w:rsidRPr="005B0164" w:rsidRDefault="00FF5253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54" w:type="pct"/>
            <w:vAlign w:val="center"/>
          </w:tcPr>
          <w:p w14:paraId="5B319CA9" w14:textId="1B5B49D4" w:rsidR="00D10EAB" w:rsidRPr="005B0164" w:rsidRDefault="00FF5253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54" w:type="pct"/>
            <w:vAlign w:val="center"/>
          </w:tcPr>
          <w:p w14:paraId="1953DDA8" w14:textId="182C000B" w:rsidR="00D10EAB" w:rsidRPr="005B0164" w:rsidRDefault="00FF5253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54" w:type="pct"/>
            <w:vAlign w:val="center"/>
          </w:tcPr>
          <w:p w14:paraId="416B3CD7" w14:textId="6B0A580C" w:rsidR="00D10EAB" w:rsidRPr="005B0164" w:rsidRDefault="00FF5253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63" w:type="pct"/>
            <w:vAlign w:val="center"/>
          </w:tcPr>
          <w:p w14:paraId="4A09D088" w14:textId="06E0AB17" w:rsidR="00D10EAB" w:rsidRPr="005B0164" w:rsidRDefault="00FF5253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D10EAB" w:rsidRPr="005B0164" w14:paraId="3FB9F4D1" w14:textId="77777777" w:rsidTr="005323DD">
        <w:trPr>
          <w:jc w:val="center"/>
        </w:trPr>
        <w:tc>
          <w:tcPr>
            <w:tcW w:w="557" w:type="pct"/>
            <w:vAlign w:val="center"/>
          </w:tcPr>
          <w:p w14:paraId="1EE8C803" w14:textId="77777777" w:rsidR="00D10EAB" w:rsidRPr="005B0164" w:rsidRDefault="00D10EAB" w:rsidP="005B0164">
            <w:pPr>
              <w:pStyle w:val="Paragrafoelenco"/>
              <w:numPr>
                <w:ilvl w:val="0"/>
                <w:numId w:val="2"/>
              </w:num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5" w:type="pct"/>
            <w:vAlign w:val="center"/>
          </w:tcPr>
          <w:p w14:paraId="634DE3B2" w14:textId="46BEE9BF" w:rsidR="00D10EAB" w:rsidRPr="005B0164" w:rsidRDefault="00FF5253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55" w:type="pct"/>
            <w:vAlign w:val="center"/>
          </w:tcPr>
          <w:p w14:paraId="3E24FDE1" w14:textId="75BE8BF9" w:rsidR="00D10EAB" w:rsidRPr="005B0164" w:rsidRDefault="00FF5253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554" w:type="pct"/>
            <w:vAlign w:val="center"/>
          </w:tcPr>
          <w:p w14:paraId="2C2C6EE4" w14:textId="2DCAE276" w:rsidR="00D10EAB" w:rsidRPr="005B0164" w:rsidRDefault="00FF5253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54" w:type="pct"/>
            <w:vAlign w:val="center"/>
          </w:tcPr>
          <w:p w14:paraId="3FA6E59D" w14:textId="768D8241" w:rsidR="00D10EAB" w:rsidRPr="005B0164" w:rsidRDefault="00FF5253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54" w:type="pct"/>
            <w:vAlign w:val="center"/>
          </w:tcPr>
          <w:p w14:paraId="00C38823" w14:textId="2DBAE91B" w:rsidR="00D10EAB" w:rsidRPr="005B0164" w:rsidRDefault="00FF5253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54" w:type="pct"/>
            <w:vAlign w:val="center"/>
          </w:tcPr>
          <w:p w14:paraId="684A60DB" w14:textId="31087D47" w:rsidR="00D10EAB" w:rsidRPr="005B0164" w:rsidRDefault="00FF5253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554" w:type="pct"/>
            <w:vAlign w:val="center"/>
          </w:tcPr>
          <w:p w14:paraId="0872AFF8" w14:textId="3C9EBEBF" w:rsidR="00D10EAB" w:rsidRPr="005B0164" w:rsidRDefault="00FF5253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563" w:type="pct"/>
            <w:vAlign w:val="center"/>
          </w:tcPr>
          <w:p w14:paraId="32D56615" w14:textId="74104607" w:rsidR="00D10EAB" w:rsidRPr="005B0164" w:rsidRDefault="00FF5253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C1319A" w:rsidRPr="005B0164" w14:paraId="5E63A7B8" w14:textId="77777777" w:rsidTr="005323DD">
        <w:trPr>
          <w:jc w:val="center"/>
        </w:trPr>
        <w:tc>
          <w:tcPr>
            <w:tcW w:w="557" w:type="pct"/>
            <w:vAlign w:val="center"/>
          </w:tcPr>
          <w:p w14:paraId="3AF7C59C" w14:textId="77777777" w:rsidR="00C1319A" w:rsidRPr="005B0164" w:rsidRDefault="00C1319A" w:rsidP="005B0164">
            <w:pPr>
              <w:pStyle w:val="Paragrafoelenco"/>
              <w:numPr>
                <w:ilvl w:val="0"/>
                <w:numId w:val="2"/>
              </w:num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5" w:type="pct"/>
            <w:vAlign w:val="center"/>
          </w:tcPr>
          <w:p w14:paraId="4E64B315" w14:textId="6C6BC8A1" w:rsidR="00C1319A" w:rsidRPr="005B0164" w:rsidRDefault="00FF5253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55" w:type="pct"/>
            <w:vAlign w:val="center"/>
          </w:tcPr>
          <w:p w14:paraId="08371C6D" w14:textId="7DFCA8D8" w:rsidR="00C1319A" w:rsidRPr="005B0164" w:rsidRDefault="00FF5253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54" w:type="pct"/>
            <w:vAlign w:val="center"/>
          </w:tcPr>
          <w:p w14:paraId="454A3560" w14:textId="60E65716" w:rsidR="00C1319A" w:rsidRPr="005B0164" w:rsidRDefault="00FF5253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54" w:type="pct"/>
            <w:vAlign w:val="center"/>
          </w:tcPr>
          <w:p w14:paraId="4AEE6B0E" w14:textId="7FA7C121" w:rsidR="00C1319A" w:rsidRPr="005B0164" w:rsidRDefault="00FF5253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54" w:type="pct"/>
            <w:vAlign w:val="center"/>
          </w:tcPr>
          <w:p w14:paraId="378DE75B" w14:textId="61A8FC88" w:rsidR="00C1319A" w:rsidRPr="005B0164" w:rsidRDefault="00FF5253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54" w:type="pct"/>
            <w:vAlign w:val="center"/>
          </w:tcPr>
          <w:p w14:paraId="59F15DC8" w14:textId="2AECDCD4" w:rsidR="00C1319A" w:rsidRPr="005B0164" w:rsidRDefault="00FF5253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554" w:type="pct"/>
            <w:vAlign w:val="center"/>
          </w:tcPr>
          <w:p w14:paraId="1BA7A5B0" w14:textId="5BE06850" w:rsidR="00C1319A" w:rsidRPr="005B0164" w:rsidRDefault="00FF5253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563" w:type="pct"/>
            <w:vAlign w:val="center"/>
          </w:tcPr>
          <w:p w14:paraId="098C1739" w14:textId="4B0EA0D9" w:rsidR="00C1319A" w:rsidRPr="005B0164" w:rsidRDefault="00FF5253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C1319A" w:rsidRPr="005B0164" w14:paraId="0E3DBEC7" w14:textId="77777777" w:rsidTr="005323DD">
        <w:trPr>
          <w:jc w:val="center"/>
        </w:trPr>
        <w:tc>
          <w:tcPr>
            <w:tcW w:w="557" w:type="pct"/>
            <w:vAlign w:val="center"/>
          </w:tcPr>
          <w:p w14:paraId="26728CD6" w14:textId="77777777" w:rsidR="00C1319A" w:rsidRPr="005B0164" w:rsidRDefault="00C1319A" w:rsidP="005B0164">
            <w:pPr>
              <w:pStyle w:val="Paragrafoelenco"/>
              <w:numPr>
                <w:ilvl w:val="0"/>
                <w:numId w:val="2"/>
              </w:num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5" w:type="pct"/>
            <w:vAlign w:val="center"/>
          </w:tcPr>
          <w:p w14:paraId="1391A93D" w14:textId="3F769305" w:rsidR="00C1319A" w:rsidRPr="005B0164" w:rsidRDefault="00FF5253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55" w:type="pct"/>
            <w:vAlign w:val="center"/>
          </w:tcPr>
          <w:p w14:paraId="5616452D" w14:textId="42F2FCE9" w:rsidR="00C1319A" w:rsidRPr="005B0164" w:rsidRDefault="00FF5253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54" w:type="pct"/>
            <w:vAlign w:val="center"/>
          </w:tcPr>
          <w:p w14:paraId="2F68BC25" w14:textId="7EDD452A" w:rsidR="00C1319A" w:rsidRPr="005B0164" w:rsidRDefault="00FF5253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54" w:type="pct"/>
            <w:vAlign w:val="center"/>
          </w:tcPr>
          <w:p w14:paraId="6006A763" w14:textId="09B36A40" w:rsidR="00C1319A" w:rsidRPr="005B0164" w:rsidRDefault="00FF5253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54" w:type="pct"/>
            <w:vAlign w:val="center"/>
          </w:tcPr>
          <w:p w14:paraId="7A5079E5" w14:textId="42FFD4D1" w:rsidR="00C1319A" w:rsidRPr="005B0164" w:rsidRDefault="00FF5253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54" w:type="pct"/>
            <w:vAlign w:val="center"/>
          </w:tcPr>
          <w:p w14:paraId="7C614CD6" w14:textId="6B943F46" w:rsidR="00C1319A" w:rsidRPr="005B0164" w:rsidRDefault="00FF5253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54" w:type="pct"/>
            <w:vAlign w:val="center"/>
          </w:tcPr>
          <w:p w14:paraId="3BCD9751" w14:textId="314C491B" w:rsidR="00C1319A" w:rsidRPr="005B0164" w:rsidRDefault="00FF5253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63" w:type="pct"/>
            <w:vAlign w:val="center"/>
          </w:tcPr>
          <w:p w14:paraId="5932D5B7" w14:textId="569D6135" w:rsidR="00C1319A" w:rsidRPr="005B0164" w:rsidRDefault="00FF5253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C1319A" w:rsidRPr="005B0164" w14:paraId="28DE4AED" w14:textId="77777777" w:rsidTr="005323DD">
        <w:trPr>
          <w:jc w:val="center"/>
        </w:trPr>
        <w:tc>
          <w:tcPr>
            <w:tcW w:w="557" w:type="pct"/>
            <w:vAlign w:val="center"/>
          </w:tcPr>
          <w:p w14:paraId="2C8215EC" w14:textId="77777777" w:rsidR="00C1319A" w:rsidRPr="005B0164" w:rsidRDefault="00C1319A" w:rsidP="005B0164">
            <w:pPr>
              <w:pStyle w:val="Paragrafoelenco"/>
              <w:numPr>
                <w:ilvl w:val="0"/>
                <w:numId w:val="2"/>
              </w:num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5" w:type="pct"/>
            <w:vAlign w:val="center"/>
          </w:tcPr>
          <w:p w14:paraId="158FC8FE" w14:textId="6D42F78F" w:rsidR="00C1319A" w:rsidRPr="005B0164" w:rsidRDefault="00FF5253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55" w:type="pct"/>
            <w:vAlign w:val="center"/>
          </w:tcPr>
          <w:p w14:paraId="481E6BF9" w14:textId="3D201C1D" w:rsidR="00C1319A" w:rsidRPr="005B0164" w:rsidRDefault="00FF5253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554" w:type="pct"/>
            <w:vAlign w:val="center"/>
          </w:tcPr>
          <w:p w14:paraId="52211608" w14:textId="13E3656C" w:rsidR="00C1319A" w:rsidRPr="005B0164" w:rsidRDefault="00FF5253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54" w:type="pct"/>
            <w:vAlign w:val="center"/>
          </w:tcPr>
          <w:p w14:paraId="5A57244B" w14:textId="15B68E65" w:rsidR="00C1319A" w:rsidRPr="005B0164" w:rsidRDefault="00FF5253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54" w:type="pct"/>
            <w:vAlign w:val="center"/>
          </w:tcPr>
          <w:p w14:paraId="5C1846F5" w14:textId="178167F9" w:rsidR="00C1319A" w:rsidRPr="005B0164" w:rsidRDefault="00FF5253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54" w:type="pct"/>
            <w:vAlign w:val="center"/>
          </w:tcPr>
          <w:p w14:paraId="2A670C8E" w14:textId="5A7E8689" w:rsidR="00C1319A" w:rsidRPr="005B0164" w:rsidRDefault="00FF5253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54" w:type="pct"/>
            <w:vAlign w:val="center"/>
          </w:tcPr>
          <w:p w14:paraId="4E597E79" w14:textId="42FC0FC2" w:rsidR="00C1319A" w:rsidRPr="005B0164" w:rsidRDefault="00FF5253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63" w:type="pct"/>
            <w:vAlign w:val="center"/>
          </w:tcPr>
          <w:p w14:paraId="5A55CE75" w14:textId="5AF56515" w:rsidR="00C1319A" w:rsidRPr="005B0164" w:rsidRDefault="00FF5253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C1319A" w:rsidRPr="005B0164" w14:paraId="2A41369F" w14:textId="77777777" w:rsidTr="005323DD">
        <w:trPr>
          <w:jc w:val="center"/>
        </w:trPr>
        <w:tc>
          <w:tcPr>
            <w:tcW w:w="557" w:type="pct"/>
            <w:vAlign w:val="center"/>
          </w:tcPr>
          <w:p w14:paraId="7FB68352" w14:textId="77777777" w:rsidR="00C1319A" w:rsidRPr="005B0164" w:rsidRDefault="00C1319A" w:rsidP="005B0164">
            <w:pPr>
              <w:pStyle w:val="Paragrafoelenco"/>
              <w:numPr>
                <w:ilvl w:val="0"/>
                <w:numId w:val="2"/>
              </w:num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5" w:type="pct"/>
            <w:vAlign w:val="center"/>
          </w:tcPr>
          <w:p w14:paraId="17D8ED5B" w14:textId="1D082076" w:rsidR="00C1319A" w:rsidRPr="005B0164" w:rsidRDefault="00FF5253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55" w:type="pct"/>
            <w:vAlign w:val="center"/>
          </w:tcPr>
          <w:p w14:paraId="78168C9A" w14:textId="5BD20D48" w:rsidR="00C1319A" w:rsidRPr="005B0164" w:rsidRDefault="00FF5253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54" w:type="pct"/>
            <w:vAlign w:val="center"/>
          </w:tcPr>
          <w:p w14:paraId="141CFA44" w14:textId="245468C3" w:rsidR="00C1319A" w:rsidRPr="005B0164" w:rsidRDefault="00FF5253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54" w:type="pct"/>
            <w:vAlign w:val="center"/>
          </w:tcPr>
          <w:p w14:paraId="36B9C22B" w14:textId="5543C001" w:rsidR="00C1319A" w:rsidRPr="005B0164" w:rsidRDefault="00FF5253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54" w:type="pct"/>
            <w:vAlign w:val="center"/>
          </w:tcPr>
          <w:p w14:paraId="0F5ABFB2" w14:textId="2329C4ED" w:rsidR="00C1319A" w:rsidRPr="005B0164" w:rsidRDefault="00FF5253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54" w:type="pct"/>
            <w:vAlign w:val="center"/>
          </w:tcPr>
          <w:p w14:paraId="2778BB80" w14:textId="1474746B" w:rsidR="00C1319A" w:rsidRPr="005B0164" w:rsidRDefault="00FF5253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54" w:type="pct"/>
            <w:vAlign w:val="center"/>
          </w:tcPr>
          <w:p w14:paraId="5DBDDAF1" w14:textId="52A2E8D0" w:rsidR="00C1319A" w:rsidRPr="005B0164" w:rsidRDefault="00FF5253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63" w:type="pct"/>
            <w:vAlign w:val="center"/>
          </w:tcPr>
          <w:p w14:paraId="5785274A" w14:textId="4ECA5964" w:rsidR="00C1319A" w:rsidRPr="005B0164" w:rsidRDefault="00FF5253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C1319A" w:rsidRPr="005B0164" w14:paraId="299BB92B" w14:textId="77777777" w:rsidTr="005323DD">
        <w:trPr>
          <w:jc w:val="center"/>
        </w:trPr>
        <w:tc>
          <w:tcPr>
            <w:tcW w:w="557" w:type="pct"/>
            <w:vAlign w:val="center"/>
          </w:tcPr>
          <w:p w14:paraId="059F1392" w14:textId="77777777" w:rsidR="00C1319A" w:rsidRPr="005B0164" w:rsidRDefault="00C1319A" w:rsidP="005B0164">
            <w:pPr>
              <w:pStyle w:val="Paragrafoelenco"/>
              <w:numPr>
                <w:ilvl w:val="0"/>
                <w:numId w:val="2"/>
              </w:num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5" w:type="pct"/>
            <w:vAlign w:val="center"/>
          </w:tcPr>
          <w:p w14:paraId="42BE6E2D" w14:textId="354686D8" w:rsidR="00C1319A" w:rsidRPr="005B0164" w:rsidRDefault="0095488E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55" w:type="pct"/>
            <w:vAlign w:val="center"/>
          </w:tcPr>
          <w:p w14:paraId="1E959FA6" w14:textId="6DAFD96B" w:rsidR="00C1319A" w:rsidRPr="005B0164" w:rsidRDefault="0095488E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54" w:type="pct"/>
            <w:vAlign w:val="center"/>
          </w:tcPr>
          <w:p w14:paraId="6D1A5AF9" w14:textId="0E34CC9E" w:rsidR="00C1319A" w:rsidRPr="005B0164" w:rsidRDefault="0095488E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54" w:type="pct"/>
            <w:vAlign w:val="center"/>
          </w:tcPr>
          <w:p w14:paraId="27210116" w14:textId="1A9A8EDC" w:rsidR="00C1319A" w:rsidRPr="005B0164" w:rsidRDefault="0095488E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54" w:type="pct"/>
            <w:vAlign w:val="center"/>
          </w:tcPr>
          <w:p w14:paraId="383381EF" w14:textId="36675002" w:rsidR="00C1319A" w:rsidRPr="005B0164" w:rsidRDefault="0095488E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54" w:type="pct"/>
            <w:vAlign w:val="center"/>
          </w:tcPr>
          <w:p w14:paraId="2B0C789B" w14:textId="34753E82" w:rsidR="00C1319A" w:rsidRPr="005B0164" w:rsidRDefault="0095488E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554" w:type="pct"/>
            <w:vAlign w:val="center"/>
          </w:tcPr>
          <w:p w14:paraId="187B906D" w14:textId="10EBDCA4" w:rsidR="00C1319A" w:rsidRPr="005B0164" w:rsidRDefault="0095488E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563" w:type="pct"/>
            <w:vAlign w:val="center"/>
          </w:tcPr>
          <w:p w14:paraId="57606F53" w14:textId="437C4A22" w:rsidR="00C1319A" w:rsidRPr="005B0164" w:rsidRDefault="0095488E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</w:tbl>
    <w:p w14:paraId="14534B8C" w14:textId="77777777" w:rsidR="005B0164" w:rsidRPr="005B0164" w:rsidRDefault="005B0164" w:rsidP="005B0164">
      <w:pPr>
        <w:pStyle w:val="Paragrafoelenco"/>
        <w:rPr>
          <w:rFonts w:ascii="Times New Roman" w:hAnsi="Times New Roman" w:cs="Times New Roman"/>
          <w:sz w:val="20"/>
          <w:szCs w:val="20"/>
          <w:lang w:val="en-GB"/>
        </w:rPr>
      </w:pPr>
    </w:p>
    <w:p w14:paraId="5A85EF35" w14:textId="77777777" w:rsidR="005B0164" w:rsidRPr="005B0164" w:rsidRDefault="005B0164" w:rsidP="005B0164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  <w:lang w:val="en-GB"/>
        </w:rPr>
      </w:pPr>
      <w:r w:rsidRPr="005B0164">
        <w:rPr>
          <w:rFonts w:ascii="Times New Roman" w:hAnsi="Times New Roman" w:cs="Times New Roman"/>
          <w:sz w:val="20"/>
          <w:szCs w:val="20"/>
          <w:lang w:val="en-GB"/>
        </w:rPr>
        <w:t>Were patient’s demographic characteristics clearly described?</w:t>
      </w:r>
    </w:p>
    <w:p w14:paraId="5F36AAAE" w14:textId="77777777" w:rsidR="005B0164" w:rsidRPr="005B0164" w:rsidRDefault="005B0164" w:rsidP="005B0164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  <w:lang w:val="en-GB"/>
        </w:rPr>
      </w:pPr>
      <w:r w:rsidRPr="005B0164">
        <w:rPr>
          <w:rFonts w:ascii="Times New Roman" w:hAnsi="Times New Roman" w:cs="Times New Roman"/>
          <w:sz w:val="20"/>
          <w:szCs w:val="20"/>
          <w:lang w:val="en-GB"/>
        </w:rPr>
        <w:t>Was the patient’s history clearly described and presented as a timeline?</w:t>
      </w:r>
    </w:p>
    <w:p w14:paraId="4F3EBAAA" w14:textId="77777777" w:rsidR="005B0164" w:rsidRPr="005B0164" w:rsidRDefault="005B0164" w:rsidP="005B0164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  <w:lang w:val="en-GB"/>
        </w:rPr>
      </w:pPr>
      <w:r w:rsidRPr="005B0164">
        <w:rPr>
          <w:rFonts w:ascii="Times New Roman" w:hAnsi="Times New Roman" w:cs="Times New Roman"/>
          <w:sz w:val="20"/>
          <w:szCs w:val="20"/>
          <w:lang w:val="en-GB"/>
        </w:rPr>
        <w:t>Was the current clinical condition of the patient on presentation clearly described?</w:t>
      </w:r>
    </w:p>
    <w:p w14:paraId="348BE35A" w14:textId="77777777" w:rsidR="005B0164" w:rsidRPr="005B0164" w:rsidRDefault="005B0164" w:rsidP="005B0164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  <w:lang w:val="en-GB"/>
        </w:rPr>
      </w:pPr>
      <w:r w:rsidRPr="005B0164">
        <w:rPr>
          <w:rFonts w:ascii="Times New Roman" w:hAnsi="Times New Roman" w:cs="Times New Roman"/>
          <w:sz w:val="20"/>
          <w:szCs w:val="20"/>
          <w:lang w:val="en-GB"/>
        </w:rPr>
        <w:t>Were diagnostic tests or assessment methods and the results clearly described?</w:t>
      </w:r>
    </w:p>
    <w:p w14:paraId="759DB421" w14:textId="77777777" w:rsidR="005B0164" w:rsidRPr="005B0164" w:rsidRDefault="005B0164" w:rsidP="005B0164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  <w:lang w:val="en-GB"/>
        </w:rPr>
      </w:pPr>
      <w:r w:rsidRPr="005B0164">
        <w:rPr>
          <w:rFonts w:ascii="Times New Roman" w:hAnsi="Times New Roman" w:cs="Times New Roman"/>
          <w:sz w:val="20"/>
          <w:szCs w:val="20"/>
          <w:lang w:val="en-GB"/>
        </w:rPr>
        <w:t>Was the intervention(s) or treatment procedure(s) clearly described?</w:t>
      </w:r>
    </w:p>
    <w:p w14:paraId="3E145E49" w14:textId="77777777" w:rsidR="005B0164" w:rsidRPr="005B0164" w:rsidRDefault="005B0164" w:rsidP="005B0164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  <w:lang w:val="en-GB"/>
        </w:rPr>
      </w:pPr>
      <w:r w:rsidRPr="005B0164">
        <w:rPr>
          <w:rFonts w:ascii="Times New Roman" w:hAnsi="Times New Roman" w:cs="Times New Roman"/>
          <w:sz w:val="20"/>
          <w:szCs w:val="20"/>
          <w:lang w:val="en-GB"/>
        </w:rPr>
        <w:t>Was the post-intervention clinical condition clearly described?</w:t>
      </w:r>
    </w:p>
    <w:p w14:paraId="2E71D995" w14:textId="77777777" w:rsidR="005B0164" w:rsidRPr="005B0164" w:rsidRDefault="005B0164" w:rsidP="005B0164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  <w:lang w:val="en-GB"/>
        </w:rPr>
      </w:pPr>
      <w:r w:rsidRPr="005B0164">
        <w:rPr>
          <w:rFonts w:ascii="Times New Roman" w:hAnsi="Times New Roman" w:cs="Times New Roman"/>
          <w:sz w:val="20"/>
          <w:szCs w:val="20"/>
          <w:lang w:val="en-GB"/>
        </w:rPr>
        <w:t>Were adverse events (harms) or unanticipated events identified and described?</w:t>
      </w:r>
    </w:p>
    <w:p w14:paraId="60B4F268" w14:textId="77777777" w:rsidR="005B0164" w:rsidRPr="005B0164" w:rsidRDefault="005B0164" w:rsidP="005B0164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  <w:lang w:val="en-GB"/>
        </w:rPr>
      </w:pPr>
      <w:r w:rsidRPr="005B0164">
        <w:rPr>
          <w:rFonts w:ascii="Times New Roman" w:hAnsi="Times New Roman" w:cs="Times New Roman"/>
          <w:sz w:val="20"/>
          <w:szCs w:val="20"/>
          <w:lang w:val="en-GB"/>
        </w:rPr>
        <w:lastRenderedPageBreak/>
        <w:t>Does the case report provide takeaway lessons?</w:t>
      </w:r>
    </w:p>
    <w:p w14:paraId="18C47259" w14:textId="77777777" w:rsidR="005B0164" w:rsidRPr="005B0164" w:rsidRDefault="005B0164" w:rsidP="005B0164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5B0164">
        <w:rPr>
          <w:rFonts w:ascii="Times New Roman" w:hAnsi="Times New Roman" w:cs="Times New Roman"/>
          <w:sz w:val="20"/>
          <w:szCs w:val="20"/>
          <w:lang w:val="en-GB"/>
        </w:rPr>
        <w:t>Ref: references. Yes: Y. No: N. U: Unclear. Not applicable: N.A.</w:t>
      </w:r>
    </w:p>
    <w:p w14:paraId="43638FC2" w14:textId="455CCBA3" w:rsidR="005B0164" w:rsidRPr="005B0164" w:rsidRDefault="005B0164" w:rsidP="005B0164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5B0164">
        <w:rPr>
          <w:rFonts w:ascii="Times New Roman" w:hAnsi="Times New Roman" w:cs="Times New Roman"/>
          <w:sz w:val="20"/>
          <w:szCs w:val="20"/>
          <w:lang w:val="en-GB"/>
        </w:rPr>
        <w:t>Moola S, Munn Z, Tufanaru C, Aromataris E, Sears K, Sfetcu R, Currie M, Lisy K, Qure</w:t>
      </w:r>
      <w:r w:rsidR="00A040C1">
        <w:rPr>
          <w:rFonts w:ascii="Times New Roman" w:hAnsi="Times New Roman" w:cs="Times New Roman"/>
          <w:sz w:val="20"/>
          <w:szCs w:val="20"/>
          <w:lang w:val="en-GB"/>
        </w:rPr>
        <w:t>Y</w:t>
      </w:r>
      <w:r w:rsidRPr="005B0164">
        <w:rPr>
          <w:rFonts w:ascii="Times New Roman" w:hAnsi="Times New Roman" w:cs="Times New Roman"/>
          <w:sz w:val="20"/>
          <w:szCs w:val="20"/>
          <w:lang w:val="en-GB"/>
        </w:rPr>
        <w:t>shi R, Mattis P, Mu P. Chapter 7: Systematic reviews of etiology and risk. In: Aromataris E, Munn Z (Editors)</w:t>
      </w:r>
      <w:r w:rsidRPr="005B0164">
        <w:rPr>
          <w:rFonts w:ascii="Times New Roman" w:hAnsi="Times New Roman" w:cs="Times New Roman"/>
          <w:i/>
          <w:iCs/>
          <w:sz w:val="20"/>
          <w:szCs w:val="20"/>
          <w:lang w:val="en-GB"/>
        </w:rPr>
        <w:t xml:space="preserve">. JBI Manual for Evidence Synthesis. </w:t>
      </w:r>
      <w:r w:rsidRPr="005B0164">
        <w:rPr>
          <w:rFonts w:ascii="Times New Roman" w:hAnsi="Times New Roman" w:cs="Times New Roman"/>
          <w:sz w:val="20"/>
          <w:szCs w:val="20"/>
          <w:lang w:val="en-GB"/>
        </w:rPr>
        <w:t xml:space="preserve">JBI, 2020. Available from https://synthesismanual.jbi.global. </w:t>
      </w:r>
      <w:hyperlink r:id="rId5" w:history="1">
        <w:r w:rsidRPr="005B0164">
          <w:rPr>
            <w:rStyle w:val="Collegamentoipertestuale"/>
            <w:rFonts w:ascii="Times New Roman" w:hAnsi="Times New Roman" w:cs="Times New Roman"/>
            <w:sz w:val="20"/>
            <w:szCs w:val="20"/>
            <w:lang w:val="en-GB"/>
          </w:rPr>
          <w:t>https://doi.org/10.46658/JBIMES-20-08</w:t>
        </w:r>
      </w:hyperlink>
    </w:p>
    <w:p w14:paraId="5D8ECDA2" w14:textId="77777777" w:rsidR="005B0164" w:rsidRPr="005B0164" w:rsidRDefault="005B0164" w:rsidP="005B0164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4A73969E" w14:textId="77777777" w:rsidR="005B0164" w:rsidRPr="005B0164" w:rsidRDefault="005B0164" w:rsidP="005B0164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5B0164">
        <w:rPr>
          <w:rFonts w:ascii="Times New Roman" w:hAnsi="Times New Roman" w:cs="Times New Roman"/>
          <w:b/>
          <w:bCs/>
          <w:sz w:val="20"/>
          <w:szCs w:val="20"/>
          <w:lang w:val="en-GB"/>
        </w:rPr>
        <w:t>References</w:t>
      </w:r>
    </w:p>
    <w:p w14:paraId="52FAE964" w14:textId="74EA269E" w:rsidR="005905D4" w:rsidRPr="005905D4" w:rsidRDefault="005905D4" w:rsidP="0057737E">
      <w:pPr>
        <w:pStyle w:val="Paragrafoelenco"/>
        <w:numPr>
          <w:ilvl w:val="0"/>
          <w:numId w:val="4"/>
        </w:numPr>
        <w:rPr>
          <w:rFonts w:ascii="Times New Roman" w:hAnsi="Times New Roman" w:cs="Times New Roman"/>
          <w:sz w:val="20"/>
          <w:szCs w:val="20"/>
          <w:lang w:val="en-GB"/>
        </w:rPr>
      </w:pPr>
      <w:r w:rsidRPr="005905D4">
        <w:rPr>
          <w:rFonts w:ascii="Times New Roman" w:hAnsi="Times New Roman" w:cs="Times New Roman"/>
          <w:sz w:val="20"/>
          <w:szCs w:val="20"/>
          <w:lang w:val="en-GB"/>
        </w:rPr>
        <w:t>Bodagh N, Pappa E, Farooqi F. Multidisciplinary surgical team approach for excision of squamous cell carcinoma overlying pacemaker site. BMJ Case Rep. 2018 Feb 6;2018:bcr2017221660. doi: 10.1136/bcr-2017-221660. PMID: 29437678; PMCID: PMC5847853.</w:t>
      </w:r>
    </w:p>
    <w:p w14:paraId="34A963D4" w14:textId="736238C1" w:rsidR="0057737E" w:rsidRPr="00D10EAB" w:rsidRDefault="00D10EAB" w:rsidP="0057737E">
      <w:pPr>
        <w:pStyle w:val="Paragrafoelenco"/>
        <w:numPr>
          <w:ilvl w:val="0"/>
          <w:numId w:val="4"/>
        </w:numPr>
        <w:rPr>
          <w:rFonts w:ascii="Times New Roman" w:hAnsi="Times New Roman" w:cs="Times New Roman"/>
          <w:sz w:val="20"/>
          <w:szCs w:val="20"/>
          <w:lang w:val="en-GB"/>
        </w:rPr>
      </w:pPr>
      <w:r w:rsidRPr="00D10EAB">
        <w:rPr>
          <w:rFonts w:ascii="Times New Roman" w:hAnsi="Times New Roman" w:cs="Times New Roman"/>
          <w:sz w:val="20"/>
          <w:szCs w:val="20"/>
          <w:lang w:val="en-GB"/>
        </w:rPr>
        <w:t>Heiko Burger, Gerhard Göbel, Manfred Richter, Simon Pecha, Case report of a large lipoma discovered intraoperatively in a chronically irritated implantable cardioverter-defibrillator pocket, European Heart Journal - Case Reports, Volume 6, Issue 7, July 2022, ytac245, https://doi.org/10.1093/ehjcr/ytac245</w:t>
      </w:r>
    </w:p>
    <w:p w14:paraId="61678CB6" w14:textId="7260994A" w:rsidR="0057737E" w:rsidRPr="00D10EAB" w:rsidRDefault="00D10EAB" w:rsidP="0057737E">
      <w:pPr>
        <w:pStyle w:val="Paragrafoelenco"/>
        <w:numPr>
          <w:ilvl w:val="0"/>
          <w:numId w:val="4"/>
        </w:numPr>
        <w:rPr>
          <w:rFonts w:ascii="Times New Roman" w:hAnsi="Times New Roman" w:cs="Times New Roman"/>
          <w:sz w:val="20"/>
          <w:szCs w:val="20"/>
          <w:lang w:val="en-GB"/>
        </w:rPr>
      </w:pPr>
      <w:r w:rsidRPr="00D10EAB">
        <w:rPr>
          <w:rFonts w:ascii="Times New Roman" w:hAnsi="Times New Roman" w:cs="Times New Roman"/>
          <w:sz w:val="20"/>
          <w:szCs w:val="20"/>
          <w:lang w:val="en-GB"/>
        </w:rPr>
        <w:t>Burke EM, Brown CL, Kamenske J, Burke MC. Basal cell carcinoma overlying a pacemaker pocket in a pacemaker-dependent patient: Management and course. HeartRhythm Case Rep. 2024 Feb 2;10(4):276-279. doi: 10.1016/j.hrcr.2024.01.013. PMID: 38766608; PMCID: PMC11096418.</w:t>
      </w:r>
    </w:p>
    <w:p w14:paraId="5C8E1402" w14:textId="00FAA99A" w:rsidR="0057737E" w:rsidRPr="00310ADE" w:rsidRDefault="00D10EAB" w:rsidP="0057737E">
      <w:pPr>
        <w:pStyle w:val="Paragrafoelenco"/>
        <w:numPr>
          <w:ilvl w:val="0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D10EAB">
        <w:rPr>
          <w:rFonts w:ascii="Times New Roman" w:hAnsi="Times New Roman" w:cs="Times New Roman"/>
          <w:sz w:val="20"/>
          <w:szCs w:val="20"/>
          <w:lang w:val="en-GB"/>
        </w:rPr>
        <w:t xml:space="preserve">Carpentier O, Dubost-Brama A, Martin De Lassalle E, Piette F, Delaporte E. Rhabdomyosarcome sur site d'implantation d'un stimulateur cardiaque [Rhabdomyosarcoma at site of pacemaker implantation]. </w:t>
      </w:r>
      <w:r w:rsidRPr="00D10EAB">
        <w:rPr>
          <w:rFonts w:ascii="Times New Roman" w:hAnsi="Times New Roman" w:cs="Times New Roman"/>
          <w:sz w:val="20"/>
          <w:szCs w:val="20"/>
        </w:rPr>
        <w:t>Ann Dermatol Venereol. 2000 Oct;127(10):837-40. French. PMID: 11060388.</w:t>
      </w:r>
    </w:p>
    <w:p w14:paraId="51A26E29" w14:textId="273AE0F7" w:rsidR="0057737E" w:rsidRPr="00310ADE" w:rsidRDefault="00D10EAB" w:rsidP="0057737E">
      <w:pPr>
        <w:pStyle w:val="Paragrafoelenco"/>
        <w:numPr>
          <w:ilvl w:val="0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D10EAB">
        <w:rPr>
          <w:rFonts w:ascii="Times New Roman" w:hAnsi="Times New Roman" w:cs="Times New Roman"/>
          <w:sz w:val="20"/>
          <w:szCs w:val="20"/>
          <w:lang w:val="en-GB"/>
        </w:rPr>
        <w:t xml:space="preserve">Sia CH, Goh FQ, Kong WK, Wu B, Paranjothy S. Cardiac sarcoma attached to pacemaker lead. </w:t>
      </w:r>
      <w:r w:rsidRPr="00D10EAB">
        <w:rPr>
          <w:rFonts w:ascii="Times New Roman" w:hAnsi="Times New Roman" w:cs="Times New Roman"/>
          <w:sz w:val="20"/>
          <w:szCs w:val="20"/>
        </w:rPr>
        <w:t>J Card Surg. 2020 May;35(5):1148-1151. doi: 10.1111/jocs.14541. Epub 2020 Apr 15. PMID: 32293046.</w:t>
      </w:r>
    </w:p>
    <w:p w14:paraId="5F690823" w14:textId="0391577B" w:rsidR="0057737E" w:rsidRDefault="00A040C1" w:rsidP="0057737E">
      <w:pPr>
        <w:pStyle w:val="Paragrafoelenco"/>
        <w:numPr>
          <w:ilvl w:val="0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A040C1">
        <w:rPr>
          <w:rFonts w:ascii="Times New Roman" w:hAnsi="Times New Roman" w:cs="Times New Roman"/>
          <w:sz w:val="20"/>
          <w:szCs w:val="20"/>
        </w:rPr>
        <w:t xml:space="preserve">D'Arienzo G, Sicuranza M, Ziccardi L, Di Biase M, Brunetti ND. </w:t>
      </w:r>
      <w:r w:rsidRPr="00A040C1">
        <w:rPr>
          <w:rFonts w:ascii="Times New Roman" w:hAnsi="Times New Roman" w:cs="Times New Roman"/>
          <w:sz w:val="20"/>
          <w:szCs w:val="20"/>
          <w:lang w:val="en-GB"/>
        </w:rPr>
        <w:t xml:space="preserve">Leadless implantation as alternative for pacemaker replacement in infiltrative breast cancer. </w:t>
      </w:r>
      <w:r w:rsidRPr="00A040C1">
        <w:rPr>
          <w:rFonts w:ascii="Times New Roman" w:hAnsi="Times New Roman" w:cs="Times New Roman"/>
          <w:sz w:val="20"/>
          <w:szCs w:val="20"/>
        </w:rPr>
        <w:t>J Cardiovasc Med (Hagerstown). 2021 Mar 1;22(3):222-224. doi: 10.2459/JCM.0000000000001026. PMID: 33512976.</w:t>
      </w:r>
    </w:p>
    <w:p w14:paraId="5B6A2079" w14:textId="544F95DF" w:rsidR="0057737E" w:rsidRPr="00310ADE" w:rsidRDefault="00A040C1" w:rsidP="0057737E">
      <w:pPr>
        <w:pStyle w:val="Paragrafoelenco"/>
        <w:numPr>
          <w:ilvl w:val="0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A040C1">
        <w:rPr>
          <w:rFonts w:ascii="Times New Roman" w:hAnsi="Times New Roman" w:cs="Times New Roman"/>
          <w:sz w:val="20"/>
          <w:szCs w:val="20"/>
          <w:lang w:val="en-GB"/>
        </w:rPr>
        <w:t xml:space="preserve">De Mattia L, Brieda M, Dametto E. A carcinoma of the breast mimicking a pacemaker pocket infection. </w:t>
      </w:r>
      <w:r w:rsidRPr="00A040C1">
        <w:rPr>
          <w:rFonts w:ascii="Times New Roman" w:hAnsi="Times New Roman" w:cs="Times New Roman"/>
          <w:sz w:val="20"/>
          <w:szCs w:val="20"/>
        </w:rPr>
        <w:t>Europace. 2011 Feb;13(2):220. doi: 10.1093/europace/euq369. Epub 2010 Oct 12. PMID: 20940183.</w:t>
      </w:r>
    </w:p>
    <w:p w14:paraId="116CA22B" w14:textId="51963E9A" w:rsidR="0057737E" w:rsidRPr="00310ADE" w:rsidRDefault="00A040C1" w:rsidP="0057737E">
      <w:pPr>
        <w:pStyle w:val="Paragrafoelenco"/>
        <w:numPr>
          <w:ilvl w:val="0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A040C1">
        <w:rPr>
          <w:rFonts w:ascii="Times New Roman" w:hAnsi="Times New Roman" w:cs="Times New Roman"/>
          <w:sz w:val="20"/>
          <w:szCs w:val="20"/>
          <w:lang w:val="en-GB"/>
        </w:rPr>
        <w:t xml:space="preserve">Magilligan DJ Jr, Isshak G. Carcinoma of the breast in a pacemaker pocket--simple recurrence or oncotaxis? </w:t>
      </w:r>
      <w:r w:rsidRPr="00A040C1">
        <w:rPr>
          <w:rFonts w:ascii="Times New Roman" w:hAnsi="Times New Roman" w:cs="Times New Roman"/>
          <w:sz w:val="20"/>
          <w:szCs w:val="20"/>
        </w:rPr>
        <w:t>Pacing Clin Electrophysiol. 1980 Mar;3(2):220-3. doi: 10.1111/j.1540-8159.1980.tb04332.x. PMID: 6160512.</w:t>
      </w:r>
    </w:p>
    <w:p w14:paraId="0F9607CB" w14:textId="793E01E9" w:rsidR="0057737E" w:rsidRPr="00310ADE" w:rsidRDefault="00E55298" w:rsidP="0057737E">
      <w:pPr>
        <w:pStyle w:val="Paragrafoelenco"/>
        <w:numPr>
          <w:ilvl w:val="0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E55298">
        <w:rPr>
          <w:rFonts w:ascii="Times New Roman" w:hAnsi="Times New Roman" w:cs="Times New Roman"/>
          <w:sz w:val="20"/>
          <w:szCs w:val="20"/>
          <w:lang w:val="en-GB"/>
        </w:rPr>
        <w:t xml:space="preserve">Flecher E, Bertheuil N, Leclercq C, Verhoye JP. Cancer on a pacemaker lead. Int J Cardiol. 2011 Sep 1;151(2):e56-7. doi: 10.1016/j.ijcard.2010.04.098. Epub 2010 Jun 1. </w:t>
      </w:r>
      <w:r w:rsidRPr="00E55298">
        <w:rPr>
          <w:rFonts w:ascii="Times New Roman" w:hAnsi="Times New Roman" w:cs="Times New Roman"/>
          <w:sz w:val="20"/>
          <w:szCs w:val="20"/>
        </w:rPr>
        <w:t>PMID: 20684852.</w:t>
      </w:r>
    </w:p>
    <w:p w14:paraId="09B5A4C1" w14:textId="26181DA7" w:rsidR="0057737E" w:rsidRPr="00310ADE" w:rsidRDefault="00E55298" w:rsidP="0057737E">
      <w:pPr>
        <w:pStyle w:val="Paragrafoelenco"/>
        <w:numPr>
          <w:ilvl w:val="0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E55298">
        <w:rPr>
          <w:rFonts w:ascii="Times New Roman" w:hAnsi="Times New Roman" w:cs="Times New Roman"/>
          <w:sz w:val="20"/>
          <w:szCs w:val="20"/>
          <w:lang w:val="en-GB"/>
        </w:rPr>
        <w:t xml:space="preserve">Fleißner F, Molitoris U, Rösler W, Kühn C. Primary Cardiac B-Non-Hodgkin Lymphoma Disguised as a Pacemaker Endocarditis. Thorac Cardiovasc Surg Rep. 2018 Jan;7(1):e18-e20. doi: 10.1055/s-0038-1660807. Epub 2018 Jun 28. </w:t>
      </w:r>
      <w:r w:rsidRPr="00E55298">
        <w:rPr>
          <w:rFonts w:ascii="Times New Roman" w:hAnsi="Times New Roman" w:cs="Times New Roman"/>
          <w:sz w:val="20"/>
          <w:szCs w:val="20"/>
        </w:rPr>
        <w:t>PMID: 29977733; PMCID: PMC6023713.</w:t>
      </w:r>
    </w:p>
    <w:p w14:paraId="187E47D3" w14:textId="2024E549" w:rsidR="0057737E" w:rsidRPr="00310ADE" w:rsidRDefault="00E55298" w:rsidP="0057737E">
      <w:pPr>
        <w:pStyle w:val="Paragrafoelenco"/>
        <w:numPr>
          <w:ilvl w:val="0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E55298">
        <w:rPr>
          <w:rFonts w:ascii="Times New Roman" w:hAnsi="Times New Roman" w:cs="Times New Roman"/>
          <w:sz w:val="20"/>
          <w:szCs w:val="20"/>
          <w:lang w:val="en-GB"/>
        </w:rPr>
        <w:t xml:space="preserve">Fraedrich G, Kracht J, Scheld HH, Jundt G, Mulch J. Sarcoma of the lung in a pacemaker pocket--simple coincidence or oncotaxis? </w:t>
      </w:r>
      <w:r w:rsidRPr="00E55298">
        <w:rPr>
          <w:rFonts w:ascii="Times New Roman" w:hAnsi="Times New Roman" w:cs="Times New Roman"/>
          <w:sz w:val="20"/>
          <w:szCs w:val="20"/>
        </w:rPr>
        <w:t>Thorac Cardiovasc Surg. 1984 Feb;32(1):67-9. doi: 10.1055/s-2007-1023349. PMID: 6198780.</w:t>
      </w:r>
    </w:p>
    <w:p w14:paraId="3F96169C" w14:textId="0EF6E336" w:rsidR="0057737E" w:rsidRPr="00310ADE" w:rsidRDefault="00E55298" w:rsidP="0057737E">
      <w:pPr>
        <w:pStyle w:val="Paragrafoelenco"/>
        <w:numPr>
          <w:ilvl w:val="0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E55298">
        <w:rPr>
          <w:rFonts w:ascii="Times New Roman" w:hAnsi="Times New Roman" w:cs="Times New Roman"/>
          <w:sz w:val="20"/>
          <w:szCs w:val="20"/>
          <w:lang w:val="en-GB"/>
        </w:rPr>
        <w:t xml:space="preserve">Golzio PG, Cristoforetti Y, Gaita F. Melanoma metastasis over a pacemaker pocket: integrated management strategies and facilitating factors. </w:t>
      </w:r>
      <w:r w:rsidRPr="00E55298">
        <w:rPr>
          <w:rFonts w:ascii="Times New Roman" w:hAnsi="Times New Roman" w:cs="Times New Roman"/>
          <w:sz w:val="20"/>
          <w:szCs w:val="20"/>
        </w:rPr>
        <w:t>Europace. 2013 Oct;15(10):1490. doi: 10.1093/europace/eut046. Epub 2013 Mar 12. PMID: 23482615.</w:t>
      </w:r>
    </w:p>
    <w:p w14:paraId="7BEE37E8" w14:textId="40646E71" w:rsidR="0057737E" w:rsidRPr="00E55298" w:rsidRDefault="00E55298" w:rsidP="0057737E">
      <w:pPr>
        <w:pStyle w:val="Paragrafoelenco"/>
        <w:numPr>
          <w:ilvl w:val="0"/>
          <w:numId w:val="4"/>
        </w:numPr>
        <w:rPr>
          <w:rFonts w:ascii="Times New Roman" w:hAnsi="Times New Roman" w:cs="Times New Roman"/>
          <w:sz w:val="20"/>
          <w:szCs w:val="20"/>
          <w:lang w:val="en-GB"/>
        </w:rPr>
      </w:pPr>
      <w:r w:rsidRPr="00E55298">
        <w:rPr>
          <w:rFonts w:ascii="Times New Roman" w:hAnsi="Times New Roman" w:cs="Times New Roman"/>
          <w:sz w:val="20"/>
          <w:szCs w:val="20"/>
        </w:rPr>
        <w:t xml:space="preserve">González-Vela MC, Salcedo W, Neira C, González-López MA, Ayala H, Val-Bernal JF. </w:t>
      </w:r>
      <w:r w:rsidRPr="00E55298">
        <w:rPr>
          <w:rFonts w:ascii="Times New Roman" w:hAnsi="Times New Roman" w:cs="Times New Roman"/>
          <w:sz w:val="20"/>
          <w:szCs w:val="20"/>
          <w:lang w:val="en-GB"/>
        </w:rPr>
        <w:t>Atypical fibroxanthoma developing on a pacemaker pocket mimicking a pyogenic granuloma. Cardiovasc Pathol. 2013 Jan-Feb;22(1):102-4. doi: 10.1016/j.carpath.2012.03.006. Epub 2012 Apr 12. PMID: 22502867.</w:t>
      </w:r>
    </w:p>
    <w:p w14:paraId="7CE3CC4B" w14:textId="70383D0F" w:rsidR="0057737E" w:rsidRPr="00310ADE" w:rsidRDefault="00E55298" w:rsidP="0057737E">
      <w:pPr>
        <w:pStyle w:val="Paragrafoelenco"/>
        <w:numPr>
          <w:ilvl w:val="0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E55298">
        <w:rPr>
          <w:rFonts w:ascii="Times New Roman" w:hAnsi="Times New Roman" w:cs="Times New Roman"/>
          <w:sz w:val="20"/>
          <w:szCs w:val="20"/>
          <w:lang w:val="en-GB"/>
        </w:rPr>
        <w:t xml:space="preserve">González-Vela MC, Val-Bernal JF, Rubio S, Olalla JJ, González-López MA. Cutaneous leiomyosarcoma developing on a pacemaker pocket. Dermatol Surg. 2009 May;35(5):863-7. doi: 10.1111/j.1524-4725.2009.01145.x. Epub 2009 Mar 30. </w:t>
      </w:r>
      <w:r w:rsidRPr="00E55298">
        <w:rPr>
          <w:rFonts w:ascii="Times New Roman" w:hAnsi="Times New Roman" w:cs="Times New Roman"/>
          <w:sz w:val="20"/>
          <w:szCs w:val="20"/>
        </w:rPr>
        <w:t>PMID: 19389092.</w:t>
      </w:r>
    </w:p>
    <w:p w14:paraId="4A2153C1" w14:textId="6D2F73F4" w:rsidR="0057737E" w:rsidRPr="00310ADE" w:rsidRDefault="00E55298" w:rsidP="0057737E">
      <w:pPr>
        <w:pStyle w:val="Paragrafoelenco"/>
        <w:numPr>
          <w:ilvl w:val="0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E55298">
        <w:rPr>
          <w:rFonts w:ascii="Times New Roman" w:hAnsi="Times New Roman" w:cs="Times New Roman"/>
          <w:sz w:val="20"/>
          <w:szCs w:val="20"/>
          <w:lang w:val="en-GB"/>
        </w:rPr>
        <w:t xml:space="preserve">Hamaker WR, Lindell ME, Gomez AC. Plasmacytoma arising in a pacemaker pocket. </w:t>
      </w:r>
      <w:r w:rsidRPr="00E55298">
        <w:rPr>
          <w:rFonts w:ascii="Times New Roman" w:hAnsi="Times New Roman" w:cs="Times New Roman"/>
          <w:sz w:val="20"/>
          <w:szCs w:val="20"/>
        </w:rPr>
        <w:t>Ann Thorac Surg. 1976 Apr;21(4):354-6. doi: 10.1016/s0003-4975(10)64327-5. PMID: 1267518.</w:t>
      </w:r>
    </w:p>
    <w:p w14:paraId="7B96EC59" w14:textId="57211850" w:rsidR="0057737E" w:rsidRPr="00310ADE" w:rsidRDefault="00E55298" w:rsidP="0057737E">
      <w:pPr>
        <w:pStyle w:val="Paragrafoelenco"/>
        <w:numPr>
          <w:ilvl w:val="0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E55298">
        <w:rPr>
          <w:rFonts w:ascii="Times New Roman" w:hAnsi="Times New Roman" w:cs="Times New Roman"/>
          <w:sz w:val="20"/>
          <w:szCs w:val="20"/>
          <w:lang w:val="en-GB"/>
        </w:rPr>
        <w:t xml:space="preserve">Herrmann JL, Mishra V, Greenway HT. Basal cell carcinoma overlying a cardiac pacemaker successfully treated using Mohs micrographic surgery. </w:t>
      </w:r>
      <w:r w:rsidRPr="00E55298">
        <w:rPr>
          <w:rFonts w:ascii="Times New Roman" w:hAnsi="Times New Roman" w:cs="Times New Roman"/>
          <w:sz w:val="20"/>
          <w:szCs w:val="20"/>
        </w:rPr>
        <w:t>Dermatol Surg. 2014 Apr;40(4):474-7. doi: 10.1111/dsu.12436. Epub 2014 Jan 23. PMID: 24456290.</w:t>
      </w:r>
    </w:p>
    <w:p w14:paraId="67F61F58" w14:textId="11E9BAD7" w:rsidR="0057737E" w:rsidRPr="00E55298" w:rsidRDefault="00E55298" w:rsidP="0057737E">
      <w:pPr>
        <w:pStyle w:val="Paragrafoelenco"/>
        <w:numPr>
          <w:ilvl w:val="0"/>
          <w:numId w:val="4"/>
        </w:numPr>
        <w:rPr>
          <w:rFonts w:ascii="Times New Roman" w:hAnsi="Times New Roman" w:cs="Times New Roman"/>
          <w:sz w:val="20"/>
          <w:szCs w:val="20"/>
          <w:lang w:val="en-GB"/>
        </w:rPr>
      </w:pPr>
      <w:r w:rsidRPr="00E55298">
        <w:rPr>
          <w:rFonts w:ascii="Times New Roman" w:hAnsi="Times New Roman" w:cs="Times New Roman"/>
          <w:sz w:val="20"/>
          <w:szCs w:val="20"/>
          <w:lang w:val="en-GB"/>
        </w:rPr>
        <w:t>Khamooshian A, Klinkenberg TJ, Maass AH, Mariani MA. Management of device-related malignant sarcoma. HeartRhythm Case Rep. 2017 Jun 13;3(8):373-376. doi: 10.1016/j.hrcr.2017.04.002. PMID: 28840102; PMCID: PMC5558189.</w:t>
      </w:r>
    </w:p>
    <w:p w14:paraId="681D6D79" w14:textId="6906BAD6" w:rsidR="0057737E" w:rsidRPr="00310ADE" w:rsidRDefault="00C1319A" w:rsidP="0057737E">
      <w:pPr>
        <w:pStyle w:val="Paragrafoelenco"/>
        <w:numPr>
          <w:ilvl w:val="0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C1319A">
        <w:rPr>
          <w:rFonts w:ascii="Times New Roman" w:hAnsi="Times New Roman" w:cs="Times New Roman"/>
          <w:sz w:val="20"/>
          <w:szCs w:val="20"/>
          <w:lang w:val="en-GB"/>
        </w:rPr>
        <w:lastRenderedPageBreak/>
        <w:t xml:space="preserve">Liao JN, Chen IM, Yang AH, Yu WC. A primary cardiac sarcoma spreading along the pacing leads of a permanent pacemaker. </w:t>
      </w:r>
      <w:r w:rsidRPr="00C1319A">
        <w:rPr>
          <w:rFonts w:ascii="Times New Roman" w:hAnsi="Times New Roman" w:cs="Times New Roman"/>
          <w:sz w:val="20"/>
          <w:szCs w:val="20"/>
        </w:rPr>
        <w:t>J Am Coll Cardiol. 2012 Apr 17;59(16):1487. doi: 10.1016/j.jacc.2011.07.062. PMID: 22497829.</w:t>
      </w:r>
    </w:p>
    <w:p w14:paraId="4BFDBA7C" w14:textId="0D07CE47" w:rsidR="0057737E" w:rsidRPr="00310ADE" w:rsidRDefault="00C1319A" w:rsidP="0057737E">
      <w:pPr>
        <w:pStyle w:val="Paragrafoelenco"/>
        <w:numPr>
          <w:ilvl w:val="0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C1319A">
        <w:rPr>
          <w:rFonts w:ascii="Times New Roman" w:hAnsi="Times New Roman" w:cs="Times New Roman"/>
          <w:sz w:val="20"/>
          <w:szCs w:val="20"/>
          <w:lang w:val="en-GB"/>
        </w:rPr>
        <w:t xml:space="preserve">Knez I, Cerwenka H, Moinfar F, Hoff M, Mächler H, Anelli-Monti M, Radner H, Rigler B. Invasive ductal carcinoma of the male breast expanding from pacemaker pocket decubitus. </w:t>
      </w:r>
      <w:r w:rsidRPr="00C1319A">
        <w:rPr>
          <w:rFonts w:ascii="Times New Roman" w:hAnsi="Times New Roman" w:cs="Times New Roman"/>
          <w:sz w:val="20"/>
          <w:szCs w:val="20"/>
        </w:rPr>
        <w:t>Pacing Clin Electrophysiol. 1999 Mar;22(3):531-3. doi: 10.1111/j.1540-8159.1999.tb00484.x. PMID: 10192865.</w:t>
      </w:r>
    </w:p>
    <w:p w14:paraId="5FE806BB" w14:textId="745A20D4" w:rsidR="0057737E" w:rsidRPr="00310ADE" w:rsidRDefault="00C1319A" w:rsidP="0057737E">
      <w:pPr>
        <w:pStyle w:val="Paragrafoelenco"/>
        <w:numPr>
          <w:ilvl w:val="0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C1319A">
        <w:rPr>
          <w:rFonts w:ascii="Times New Roman" w:hAnsi="Times New Roman" w:cs="Times New Roman"/>
          <w:sz w:val="20"/>
          <w:szCs w:val="20"/>
          <w:lang w:val="en-GB"/>
        </w:rPr>
        <w:t xml:space="preserve">Li A, Chen A, Gallagher M, Kaczmarek P, Tinwell B, Sneddon J, Cliff S. Primary cutaneous plasmacytoma occurring after pacemaker implantation and recurring in scar tissue. </w:t>
      </w:r>
      <w:r w:rsidRPr="00C1319A">
        <w:rPr>
          <w:rFonts w:ascii="Times New Roman" w:hAnsi="Times New Roman" w:cs="Times New Roman"/>
          <w:sz w:val="20"/>
          <w:szCs w:val="20"/>
        </w:rPr>
        <w:t>Dermatol Online J. 2013 Feb 15;19(2):3. PMID: 23473273.</w:t>
      </w:r>
    </w:p>
    <w:p w14:paraId="63570C0C" w14:textId="44323F9D" w:rsidR="0057737E" w:rsidRPr="00310ADE" w:rsidRDefault="00C1319A" w:rsidP="0057737E">
      <w:pPr>
        <w:pStyle w:val="Paragrafoelenco"/>
        <w:numPr>
          <w:ilvl w:val="0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C1319A">
        <w:rPr>
          <w:rFonts w:ascii="Times New Roman" w:hAnsi="Times New Roman" w:cs="Times New Roman"/>
          <w:sz w:val="20"/>
          <w:szCs w:val="20"/>
          <w:lang w:val="en-GB"/>
        </w:rPr>
        <w:t xml:space="preserve">McCreary K, Roberts M, McKeag N. Pacemaker pocket mass: tumour within the deltopectoral groove. </w:t>
      </w:r>
      <w:r w:rsidRPr="00C1319A">
        <w:rPr>
          <w:rFonts w:ascii="Times New Roman" w:hAnsi="Times New Roman" w:cs="Times New Roman"/>
          <w:sz w:val="20"/>
          <w:szCs w:val="20"/>
        </w:rPr>
        <w:t>Europace. 2020 Oct 1;22(10):1536. doi: 10.1093/europace/euaa125. PMID: 32533182.</w:t>
      </w:r>
    </w:p>
    <w:p w14:paraId="1D761994" w14:textId="43ED3842" w:rsidR="0057737E" w:rsidRPr="00310ADE" w:rsidRDefault="00C1319A" w:rsidP="0057737E">
      <w:pPr>
        <w:pStyle w:val="Paragrafoelenco"/>
        <w:numPr>
          <w:ilvl w:val="0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C1319A">
        <w:rPr>
          <w:rFonts w:ascii="Times New Roman" w:hAnsi="Times New Roman" w:cs="Times New Roman"/>
          <w:sz w:val="20"/>
          <w:szCs w:val="20"/>
          <w:lang w:val="en-GB"/>
        </w:rPr>
        <w:t xml:space="preserve">Mellert F, Schiller W, Yueruektuemen A, Preusse CJ, Welz A. A rare case of skin cancer above a subcutaneously implanted pacemaker: implications for future implants. </w:t>
      </w:r>
      <w:r w:rsidRPr="00C1319A">
        <w:rPr>
          <w:rFonts w:ascii="Times New Roman" w:hAnsi="Times New Roman" w:cs="Times New Roman"/>
          <w:sz w:val="20"/>
          <w:szCs w:val="20"/>
        </w:rPr>
        <w:t>Heart Surg Forum. 2008;11(3):E132-3. doi: 10.1532/HSF98.20071211. PMID: 18583279.</w:t>
      </w:r>
    </w:p>
    <w:p w14:paraId="56C007D9" w14:textId="4E0F5565" w:rsidR="0057737E" w:rsidRPr="00C1319A" w:rsidRDefault="00C1319A" w:rsidP="0057737E">
      <w:pPr>
        <w:pStyle w:val="Paragrafoelenco"/>
        <w:numPr>
          <w:ilvl w:val="0"/>
          <w:numId w:val="4"/>
        </w:numPr>
        <w:rPr>
          <w:rFonts w:ascii="Times New Roman" w:hAnsi="Times New Roman" w:cs="Times New Roman"/>
          <w:sz w:val="20"/>
          <w:szCs w:val="20"/>
          <w:lang w:val="en-GB"/>
        </w:rPr>
      </w:pPr>
      <w:r w:rsidRPr="00C1319A">
        <w:rPr>
          <w:rFonts w:ascii="Times New Roman" w:hAnsi="Times New Roman" w:cs="Times New Roman"/>
          <w:sz w:val="20"/>
          <w:szCs w:val="20"/>
          <w:lang w:val="en-GB"/>
        </w:rPr>
        <w:t>Milner J, Gonçalves F, Gonçalves L. A pacemaker pocket mass has many faces. J Cardiol Cases. 2021 May 15;24(5):244-246. doi: 10.1016/j.jccase.2021.04.005. PMID: 34868407; PMCID: PMC8617474.</w:t>
      </w:r>
    </w:p>
    <w:p w14:paraId="1FF9FBCE" w14:textId="479DD161" w:rsidR="0057737E" w:rsidRDefault="00C1319A" w:rsidP="0057737E">
      <w:pPr>
        <w:pStyle w:val="Paragrafoelenco"/>
        <w:numPr>
          <w:ilvl w:val="0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C1319A">
        <w:rPr>
          <w:rFonts w:ascii="Times New Roman" w:hAnsi="Times New Roman" w:cs="Times New Roman"/>
          <w:sz w:val="20"/>
          <w:szCs w:val="20"/>
          <w:lang w:val="en-GB"/>
        </w:rPr>
        <w:t xml:space="preserve">Moruzzo D, Bindi M, Bongiorni MG, Castiglioni M. A rare case of non-Hodgkin lymphoma in a pacemaker pocket. Leuk Lymphoma. </w:t>
      </w:r>
      <w:r w:rsidRPr="00C1319A">
        <w:rPr>
          <w:rFonts w:ascii="Times New Roman" w:hAnsi="Times New Roman" w:cs="Times New Roman"/>
          <w:sz w:val="20"/>
          <w:szCs w:val="20"/>
        </w:rPr>
        <w:t>2009 Aug;50(8):1384-5. doi: 10.1080/10428190903039990. PMID: 19562613.</w:t>
      </w:r>
    </w:p>
    <w:p w14:paraId="543DDDDC" w14:textId="5AC001D4" w:rsidR="0057737E" w:rsidRPr="00310ADE" w:rsidRDefault="00C1319A" w:rsidP="0057737E">
      <w:pPr>
        <w:pStyle w:val="Paragrafoelenco"/>
        <w:numPr>
          <w:ilvl w:val="0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C1319A">
        <w:rPr>
          <w:rFonts w:ascii="Times New Roman" w:hAnsi="Times New Roman" w:cs="Times New Roman"/>
          <w:sz w:val="20"/>
          <w:szCs w:val="20"/>
          <w:lang w:val="en-GB"/>
        </w:rPr>
        <w:t xml:space="preserve">Nemec J, Swerdlow SH, Bazaz R, Saba SF, Shalaby AA. B-Cell lymphoproliferative disorder of an ICD pocket: a diagnostic puzzle in an immunosuppressed patient. </w:t>
      </w:r>
      <w:r w:rsidRPr="00C1319A">
        <w:rPr>
          <w:rFonts w:ascii="Times New Roman" w:hAnsi="Times New Roman" w:cs="Times New Roman"/>
          <w:sz w:val="20"/>
          <w:szCs w:val="20"/>
        </w:rPr>
        <w:t>Pacing Clin Electrophysiol. 2008 Jun;31(6):769-71. doi: 10.1111/j.1540-8159.2008.01084.x. PMID: 18507553.</w:t>
      </w:r>
    </w:p>
    <w:p w14:paraId="64751A76" w14:textId="201C23EA" w:rsidR="0057737E" w:rsidRPr="00310ADE" w:rsidRDefault="00C1319A" w:rsidP="0057737E">
      <w:pPr>
        <w:pStyle w:val="Paragrafoelenco"/>
        <w:numPr>
          <w:ilvl w:val="0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C1319A">
        <w:rPr>
          <w:rFonts w:ascii="Times New Roman" w:hAnsi="Times New Roman" w:cs="Times New Roman"/>
          <w:sz w:val="20"/>
          <w:szCs w:val="20"/>
        </w:rPr>
        <w:t>Hojo N, Yakushijin Y, Narumi H, Minamoto Y, Sakai I, Takada K, Hato T, Yasukawa M, Fujita S. Non-Hodgkin's lymphoma developing in a pacemaker pocket. Int J Hematol. 2003 May;77(4):387-90. doi: 10.1007/BF02982649. PMID: 12774929.</w:t>
      </w:r>
    </w:p>
    <w:p w14:paraId="7B84FD07" w14:textId="682F2BDF" w:rsidR="0057737E" w:rsidRPr="00310ADE" w:rsidRDefault="00C1319A" w:rsidP="0057737E">
      <w:pPr>
        <w:pStyle w:val="Paragrafoelenco"/>
        <w:numPr>
          <w:ilvl w:val="0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C1319A">
        <w:rPr>
          <w:rFonts w:ascii="Times New Roman" w:hAnsi="Times New Roman" w:cs="Times New Roman"/>
          <w:sz w:val="20"/>
          <w:szCs w:val="20"/>
          <w:lang w:val="en-GB"/>
        </w:rPr>
        <w:t xml:space="preserve">Patris V, Argiriou M, Lama N, Constantinou P, Charitos C. Primary B-cell lymphoma developing at epicardial pacemaker lead site. J Card Surg. 2014 Sep;29(5):763. doi: 10.1111/jocs.12403. Epub 2014 Jul 16. Erratum in: J Card Surg. 2015 May;30(5):476. </w:t>
      </w:r>
      <w:r w:rsidRPr="00C1319A">
        <w:rPr>
          <w:rFonts w:ascii="Times New Roman" w:hAnsi="Times New Roman" w:cs="Times New Roman"/>
          <w:sz w:val="20"/>
          <w:szCs w:val="20"/>
        </w:rPr>
        <w:t>Haq, Iram [removed]. PMID: 25041447.</w:t>
      </w:r>
    </w:p>
    <w:p w14:paraId="37EBDF6B" w14:textId="05295CE5" w:rsidR="0057737E" w:rsidRPr="00310ADE" w:rsidRDefault="0046313B" w:rsidP="0057737E">
      <w:pPr>
        <w:pStyle w:val="Paragrafoelenco"/>
        <w:numPr>
          <w:ilvl w:val="0"/>
          <w:numId w:val="4"/>
        </w:numPr>
        <w:rPr>
          <w:rFonts w:ascii="Times New Roman" w:hAnsi="Times New Roman" w:cs="Times New Roman"/>
          <w:sz w:val="20"/>
          <w:szCs w:val="20"/>
          <w:lang w:val="en-GB"/>
        </w:rPr>
      </w:pPr>
      <w:r w:rsidRPr="0046313B">
        <w:rPr>
          <w:rFonts w:ascii="Times New Roman" w:hAnsi="Times New Roman" w:cs="Times New Roman"/>
          <w:sz w:val="20"/>
          <w:szCs w:val="20"/>
          <w:lang w:val="en-GB"/>
        </w:rPr>
        <w:t>Perucki WH, Makkapati S, Laslett DB, Cooper JM. Device infection mimicry: Physical examination characteristics and procedural technique for pacemaker-associated skin cancer. HeartRhythm Case Rep. 2023 Jul 20;9(10):698-700. doi: 10.1016/j.hrcr.2023.07.007. PMID: 38047204; PMCID: PMC10691937.</w:t>
      </w:r>
    </w:p>
    <w:p w14:paraId="6EE6D8AC" w14:textId="24C2186F" w:rsidR="0057737E" w:rsidRPr="00310ADE" w:rsidRDefault="0046313B" w:rsidP="0057737E">
      <w:pPr>
        <w:pStyle w:val="Paragrafoelenco"/>
        <w:numPr>
          <w:ilvl w:val="0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46313B">
        <w:rPr>
          <w:rFonts w:ascii="Times New Roman" w:hAnsi="Times New Roman" w:cs="Times New Roman"/>
          <w:sz w:val="20"/>
          <w:szCs w:val="20"/>
          <w:lang w:val="en-GB"/>
        </w:rPr>
        <w:t xml:space="preserve">Popelier B, Vanheste R, Cuypers S, Heggermont W. An unexpected cause of a swollen pacemaker pocket: a case report. Eur Heart J Case Rep. 2022 May 24;6(6):ytac211. doi: 10.1093/ehjcr/ytac211. </w:t>
      </w:r>
      <w:r w:rsidRPr="0046313B">
        <w:rPr>
          <w:rFonts w:ascii="Times New Roman" w:hAnsi="Times New Roman" w:cs="Times New Roman"/>
          <w:sz w:val="20"/>
          <w:szCs w:val="20"/>
        </w:rPr>
        <w:t>PMID: 35685031; PMCID: PMC9174550.</w:t>
      </w:r>
    </w:p>
    <w:p w14:paraId="29131F4B" w14:textId="2D9E002C" w:rsidR="0057737E" w:rsidRPr="00310ADE" w:rsidRDefault="0046313B" w:rsidP="0057737E">
      <w:pPr>
        <w:pStyle w:val="Paragrafoelenco"/>
        <w:numPr>
          <w:ilvl w:val="0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46313B">
        <w:rPr>
          <w:rFonts w:ascii="Times New Roman" w:hAnsi="Times New Roman" w:cs="Times New Roman"/>
          <w:sz w:val="20"/>
          <w:szCs w:val="20"/>
        </w:rPr>
        <w:t>Li Q. Mass in a pacemaker pocket. Kardiol Pol. 2017;75(9):933. doi: 10.5603/KP.2017.0171. PMID: 28895992.</w:t>
      </w:r>
    </w:p>
    <w:p w14:paraId="5DA44DCC" w14:textId="55037C9B" w:rsidR="0057737E" w:rsidRPr="00310ADE" w:rsidRDefault="0046313B" w:rsidP="0057737E">
      <w:pPr>
        <w:pStyle w:val="Paragrafoelenco"/>
        <w:numPr>
          <w:ilvl w:val="0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46313B">
        <w:rPr>
          <w:rFonts w:ascii="Times New Roman" w:hAnsi="Times New Roman" w:cs="Times New Roman"/>
          <w:sz w:val="20"/>
          <w:szCs w:val="20"/>
          <w:lang w:val="en-GB"/>
        </w:rPr>
        <w:t xml:space="preserve">Rasmussen K, Grimsgaard C, Vik-Mo H, Stalsberg H. Male breast cancer from pacemaker pocket. </w:t>
      </w:r>
      <w:r w:rsidRPr="0046313B">
        <w:rPr>
          <w:rFonts w:ascii="Times New Roman" w:hAnsi="Times New Roman" w:cs="Times New Roman"/>
          <w:sz w:val="20"/>
          <w:szCs w:val="20"/>
        </w:rPr>
        <w:t>Pacing Clin Electrophysiol. 1985 Sep;8(5):761-3. doi: 10.1111/j.1540-8159.1985.tb05891.x. PMID: 2414760.</w:t>
      </w:r>
    </w:p>
    <w:p w14:paraId="034964E1" w14:textId="055EE73D" w:rsidR="0057737E" w:rsidRPr="00310ADE" w:rsidRDefault="0046313B" w:rsidP="0057737E">
      <w:pPr>
        <w:pStyle w:val="Paragrafoelenco"/>
        <w:numPr>
          <w:ilvl w:val="0"/>
          <w:numId w:val="4"/>
        </w:numPr>
        <w:rPr>
          <w:rFonts w:ascii="Times New Roman" w:hAnsi="Times New Roman" w:cs="Times New Roman"/>
          <w:sz w:val="20"/>
          <w:szCs w:val="20"/>
          <w:lang w:val="en-GB"/>
        </w:rPr>
      </w:pPr>
      <w:r w:rsidRPr="0046313B">
        <w:rPr>
          <w:rFonts w:ascii="Times New Roman" w:hAnsi="Times New Roman" w:cs="Times New Roman"/>
          <w:sz w:val="20"/>
          <w:szCs w:val="20"/>
          <w:lang w:val="en-GB"/>
        </w:rPr>
        <w:t>Rathinam S, Kuntz H, Panting J, Kalkat MS. Inflammatory myofibroblastic tumour at the pacemaker site. Interact Cardiovasc Thorac Surg. 2010 Mar;10(3):443-5. doi: 10.1510/icvts.2009.221945. Epub 2009 Dec 29. PMID: 20040480.</w:t>
      </w:r>
    </w:p>
    <w:p w14:paraId="31AFB014" w14:textId="788BFEC2" w:rsidR="0057737E" w:rsidRPr="00310ADE" w:rsidRDefault="0046313B" w:rsidP="0057737E">
      <w:pPr>
        <w:pStyle w:val="Paragrafoelenco"/>
        <w:numPr>
          <w:ilvl w:val="0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46313B">
        <w:rPr>
          <w:rFonts w:ascii="Times New Roman" w:hAnsi="Times New Roman" w:cs="Times New Roman"/>
          <w:sz w:val="20"/>
          <w:szCs w:val="20"/>
          <w:lang w:val="en-GB"/>
        </w:rPr>
        <w:t xml:space="preserve">Reyes CV. Clear cell hidradenocarcinoma developing in pacemaker pocket. </w:t>
      </w:r>
      <w:r w:rsidRPr="0046313B">
        <w:rPr>
          <w:rFonts w:ascii="Times New Roman" w:hAnsi="Times New Roman" w:cs="Times New Roman"/>
          <w:sz w:val="20"/>
          <w:szCs w:val="20"/>
        </w:rPr>
        <w:t>Pacing Clin Electrophysiol. 2008 Nov;31(11):1513-5. doi: 10.1111/j.1540-8159.2008.01217.x. PMID: 18950311.</w:t>
      </w:r>
    </w:p>
    <w:p w14:paraId="3C02CCC7" w14:textId="0102CC84" w:rsidR="0057737E" w:rsidRPr="00310ADE" w:rsidRDefault="0046313B" w:rsidP="0057737E">
      <w:pPr>
        <w:pStyle w:val="Paragrafoelenco"/>
        <w:numPr>
          <w:ilvl w:val="0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46313B">
        <w:rPr>
          <w:rFonts w:ascii="Times New Roman" w:hAnsi="Times New Roman" w:cs="Times New Roman"/>
          <w:sz w:val="20"/>
          <w:szCs w:val="20"/>
        </w:rPr>
        <w:t>Ribero S, Pullara A, Caliendo V, Lauro D, Balagna EM, Cristoforetti Y, Golzio PG, Gaita F, Quaglino P, Bernengo MG, Macripò G. Melanoma relapse over a pacemaker pocket: case report and integrated management strategies. Minerva Chir. 2013 Jun;68(3):329-32. PMID: 23774099.</w:t>
      </w:r>
    </w:p>
    <w:p w14:paraId="5276D325" w14:textId="5817D184" w:rsidR="0057737E" w:rsidRPr="00310ADE" w:rsidRDefault="0046313B" w:rsidP="0057737E">
      <w:pPr>
        <w:pStyle w:val="Paragrafoelenco"/>
        <w:numPr>
          <w:ilvl w:val="0"/>
          <w:numId w:val="4"/>
        </w:numPr>
        <w:rPr>
          <w:rFonts w:ascii="Times New Roman" w:hAnsi="Times New Roman" w:cs="Times New Roman"/>
          <w:sz w:val="20"/>
          <w:szCs w:val="20"/>
          <w:lang w:val="en-GB"/>
        </w:rPr>
      </w:pPr>
      <w:r w:rsidRPr="0046313B">
        <w:rPr>
          <w:rFonts w:ascii="Times New Roman" w:hAnsi="Times New Roman" w:cs="Times New Roman"/>
          <w:sz w:val="20"/>
          <w:szCs w:val="20"/>
          <w:lang w:val="en-GB"/>
        </w:rPr>
        <w:t>Rothenberger-Janzen K, Flueckiger A, Bigler R. Carcinoma of the breast and pacemaker generators. Pacing Clin Electrophysiol. 1998 Apr;21(4 Pt 1):769-71. doi: 10.1111/j.1540-8159.1998.tb00137.x. PMID: 9584311.</w:t>
      </w:r>
    </w:p>
    <w:p w14:paraId="338F1F03" w14:textId="5C89A6A5" w:rsidR="0057737E" w:rsidRPr="00310ADE" w:rsidRDefault="0046313B" w:rsidP="0057737E">
      <w:pPr>
        <w:pStyle w:val="Paragrafoelenco"/>
        <w:numPr>
          <w:ilvl w:val="0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46313B">
        <w:rPr>
          <w:rFonts w:ascii="Times New Roman" w:hAnsi="Times New Roman" w:cs="Times New Roman"/>
          <w:sz w:val="20"/>
          <w:szCs w:val="20"/>
          <w:lang w:val="en-GB"/>
        </w:rPr>
        <w:t xml:space="preserve">Sasaki M, Katoh Y, Niwakawa M, Andoh A, Hodohara K, Fujiyama Y, Bamba T, Hosoda S, Kanoh T. [Multiple myeloma with a mass formation in a pacemaker pocket]. </w:t>
      </w:r>
      <w:r w:rsidRPr="0046313B">
        <w:rPr>
          <w:rFonts w:ascii="Times New Roman" w:hAnsi="Times New Roman" w:cs="Times New Roman"/>
          <w:sz w:val="20"/>
          <w:szCs w:val="20"/>
        </w:rPr>
        <w:t>Rinsho Ketsueki. 1992 Nov;33(11):1747-52. Japanese. PMID: 1469792.</w:t>
      </w:r>
    </w:p>
    <w:p w14:paraId="14A59780" w14:textId="270D4B94" w:rsidR="0057737E" w:rsidRPr="00FF5253" w:rsidRDefault="00FF5253" w:rsidP="00FF5253">
      <w:pPr>
        <w:pStyle w:val="Paragrafoelenco"/>
        <w:numPr>
          <w:ilvl w:val="0"/>
          <w:numId w:val="4"/>
        </w:numPr>
        <w:rPr>
          <w:rFonts w:ascii="Times New Roman" w:hAnsi="Times New Roman" w:cs="Times New Roman"/>
          <w:sz w:val="20"/>
          <w:szCs w:val="20"/>
          <w:lang w:val="en-GB"/>
        </w:rPr>
      </w:pPr>
      <w:r w:rsidRPr="00FF5253">
        <w:rPr>
          <w:rFonts w:ascii="Times New Roman" w:hAnsi="Times New Roman" w:cs="Times New Roman"/>
          <w:sz w:val="20"/>
          <w:szCs w:val="20"/>
          <w:lang w:val="en-GB"/>
        </w:rPr>
        <w:t>Cutaneous Plasmacytoma: A Rare Complication of Multiple Myeloma and Permanent Pacemaker Insertion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FF5253">
        <w:rPr>
          <w:rFonts w:ascii="Times New Roman" w:hAnsi="Times New Roman" w:cs="Times New Roman"/>
          <w:sz w:val="20"/>
          <w:szCs w:val="20"/>
          <w:lang w:val="en-GB"/>
        </w:rPr>
        <w:t>Selvarajah, A. et al.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FF5253">
        <w:rPr>
          <w:rFonts w:ascii="Times New Roman" w:hAnsi="Times New Roman" w:cs="Times New Roman"/>
          <w:sz w:val="20"/>
          <w:szCs w:val="20"/>
          <w:lang w:val="en-GB"/>
        </w:rPr>
        <w:t>Heart, Lung and Circulation, Volume 27, S159</w:t>
      </w:r>
    </w:p>
    <w:p w14:paraId="2FB1C212" w14:textId="17B821B4" w:rsidR="0057737E" w:rsidRPr="00310ADE" w:rsidRDefault="00FF5253" w:rsidP="0057737E">
      <w:pPr>
        <w:pStyle w:val="Paragrafoelenco"/>
        <w:numPr>
          <w:ilvl w:val="0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FF5253">
        <w:rPr>
          <w:rFonts w:ascii="Times New Roman" w:hAnsi="Times New Roman" w:cs="Times New Roman"/>
          <w:sz w:val="20"/>
          <w:szCs w:val="20"/>
          <w:lang w:val="en-GB"/>
        </w:rPr>
        <w:t xml:space="preserve">Snorek M, Bulava A, Vonke I. Chronic lymphocytic leukemia skin infiltration mimicking an ICD pocket infection: a case report. </w:t>
      </w:r>
      <w:r w:rsidRPr="00FF5253">
        <w:rPr>
          <w:rFonts w:ascii="Times New Roman" w:hAnsi="Times New Roman" w:cs="Times New Roman"/>
          <w:sz w:val="20"/>
          <w:szCs w:val="20"/>
        </w:rPr>
        <w:t>BMC Cardiovasc Disord. 2017 Mar 24;17(1):89. doi: 10.1186/s12872-017-0522-5. PMID: 28340568; PMCID: PMC5364587.</w:t>
      </w:r>
    </w:p>
    <w:p w14:paraId="516F0BB2" w14:textId="348832A7" w:rsidR="0057737E" w:rsidRPr="00310ADE" w:rsidRDefault="00FF5253" w:rsidP="0057737E">
      <w:pPr>
        <w:pStyle w:val="Paragrafoelenco"/>
        <w:numPr>
          <w:ilvl w:val="0"/>
          <w:numId w:val="4"/>
        </w:numPr>
        <w:rPr>
          <w:rFonts w:ascii="Times New Roman" w:hAnsi="Times New Roman" w:cs="Times New Roman"/>
          <w:sz w:val="20"/>
          <w:szCs w:val="20"/>
          <w:lang w:val="en-GB"/>
        </w:rPr>
      </w:pPr>
      <w:r w:rsidRPr="00FF5253">
        <w:rPr>
          <w:rFonts w:ascii="Times New Roman" w:hAnsi="Times New Roman" w:cs="Times New Roman"/>
          <w:sz w:val="20"/>
          <w:szCs w:val="20"/>
          <w:lang w:val="en-GB"/>
        </w:rPr>
        <w:lastRenderedPageBreak/>
        <w:t>Tada H, Asazuma K, Naiki H, Nakai T, Nakakuki K. Metastatic tumor thrombus attached to a pacemaker electrode. Pacing Clin Electrophysiol. 1998 Nov;21(11 Pt 1):2143-6. doi: 10.1111/j.1540-8159.1998.tb01137.x. PMID: 9826870.</w:t>
      </w:r>
    </w:p>
    <w:p w14:paraId="2C209FBB" w14:textId="53F40548" w:rsidR="0057737E" w:rsidRPr="00310ADE" w:rsidRDefault="00FF5253" w:rsidP="0057737E">
      <w:pPr>
        <w:pStyle w:val="Paragrafoelenco"/>
        <w:numPr>
          <w:ilvl w:val="0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FF5253">
        <w:rPr>
          <w:rFonts w:ascii="Times New Roman" w:hAnsi="Times New Roman" w:cs="Times New Roman"/>
          <w:sz w:val="20"/>
          <w:szCs w:val="20"/>
          <w:lang w:val="en-GB"/>
        </w:rPr>
        <w:t xml:space="preserve">Tanaka K, Ohyama K, Tomita K, Sawada K, Kawara T, Kosuga K, Aoyagi S. [Breast cancer at the site of an implanted pacemaker]. </w:t>
      </w:r>
      <w:r w:rsidRPr="00FF5253">
        <w:rPr>
          <w:rFonts w:ascii="Times New Roman" w:hAnsi="Times New Roman" w:cs="Times New Roman"/>
          <w:sz w:val="20"/>
          <w:szCs w:val="20"/>
        </w:rPr>
        <w:t>Kyobu Geka. 1999 Jun;52(6):496-9. Japanese. PMID: 10380480.</w:t>
      </w:r>
    </w:p>
    <w:p w14:paraId="7A9C8A45" w14:textId="6E831CB4" w:rsidR="0057737E" w:rsidRPr="00310ADE" w:rsidRDefault="00FF5253" w:rsidP="0057737E">
      <w:pPr>
        <w:pStyle w:val="Paragrafoelenco"/>
        <w:numPr>
          <w:ilvl w:val="0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FF5253">
        <w:rPr>
          <w:rFonts w:ascii="Times New Roman" w:hAnsi="Times New Roman" w:cs="Times New Roman"/>
          <w:sz w:val="20"/>
          <w:szCs w:val="20"/>
          <w:lang w:val="en-GB"/>
        </w:rPr>
        <w:t xml:space="preserve">Yong AA, Stefanato CM, Attard NR, Mackenzie Ross A, Mallipeddi R. An ulcerated nodule over an implanted cardiac defibrillator: A journey from presumed infection to leiomyosarcoma. </w:t>
      </w:r>
      <w:r w:rsidRPr="00FF5253">
        <w:rPr>
          <w:rFonts w:ascii="Times New Roman" w:hAnsi="Times New Roman" w:cs="Times New Roman"/>
          <w:sz w:val="20"/>
          <w:szCs w:val="20"/>
        </w:rPr>
        <w:t>Australas J Dermatol. 2017 Aug;58(3):e148-e149. doi: 10.1111/ajd.12524. Epub 2017 Jun 30. PMID: 28664552.</w:t>
      </w:r>
    </w:p>
    <w:p w14:paraId="627161E4" w14:textId="25BD81D1" w:rsidR="0057737E" w:rsidRPr="00FF5253" w:rsidRDefault="00FF5253" w:rsidP="0057737E">
      <w:pPr>
        <w:pStyle w:val="Paragrafoelenco"/>
        <w:numPr>
          <w:ilvl w:val="0"/>
          <w:numId w:val="4"/>
        </w:numPr>
        <w:rPr>
          <w:rFonts w:ascii="Times New Roman" w:hAnsi="Times New Roman" w:cs="Times New Roman"/>
          <w:sz w:val="20"/>
          <w:szCs w:val="20"/>
          <w:lang w:val="en-GB"/>
        </w:rPr>
      </w:pPr>
      <w:r w:rsidRPr="00FF5253">
        <w:rPr>
          <w:rFonts w:ascii="Times New Roman" w:hAnsi="Times New Roman" w:cs="Times New Roman"/>
          <w:sz w:val="20"/>
          <w:szCs w:val="20"/>
          <w:lang w:val="en-GB"/>
        </w:rPr>
        <w:t>Zarifi C, Deutsch S, Dullet N, Mukherjee KK, Mukherjee A, Abubaker F. An enlarging pacemaker pocket: A case report of a plasmablastic lymphoma arising as a primary tumor around a cardiac pacemaker and systematic literature review of various malignancies arising at the pacemaker pocket. J Cardiol Cases. 2017 Oct 13;17(2):41-43. doi: 10.1016/j.jccase.2017.09.006. PMID: 30279851; PMCID: PMC6149566.</w:t>
      </w:r>
    </w:p>
    <w:p w14:paraId="32C5462A" w14:textId="62D16122" w:rsidR="0057737E" w:rsidRDefault="00FF5253" w:rsidP="0057737E">
      <w:pPr>
        <w:pStyle w:val="Paragrafoelenco"/>
        <w:numPr>
          <w:ilvl w:val="0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FF5253">
        <w:rPr>
          <w:rFonts w:ascii="Times New Roman" w:hAnsi="Times New Roman" w:cs="Times New Roman"/>
          <w:sz w:val="20"/>
          <w:szCs w:val="20"/>
          <w:lang w:val="en-GB"/>
        </w:rPr>
        <w:t xml:space="preserve">Zonca P, Herokova J, Cambal M, Jacobi CA. Ductal carcinoma of the breast in the pacemaker generator's pocket. </w:t>
      </w:r>
      <w:r w:rsidRPr="00FF5253">
        <w:rPr>
          <w:rFonts w:ascii="Times New Roman" w:hAnsi="Times New Roman" w:cs="Times New Roman"/>
          <w:sz w:val="20"/>
          <w:szCs w:val="20"/>
        </w:rPr>
        <w:t>Bratisl Lek Listy. 2009;110(11):719-22. PMID: 20120443.</w:t>
      </w:r>
    </w:p>
    <w:p w14:paraId="55218708" w14:textId="7B4A146A" w:rsidR="0057737E" w:rsidRPr="00FF5253" w:rsidRDefault="00FF5253" w:rsidP="0057737E">
      <w:pPr>
        <w:pStyle w:val="Paragrafoelenco"/>
        <w:numPr>
          <w:ilvl w:val="0"/>
          <w:numId w:val="4"/>
        </w:numPr>
        <w:rPr>
          <w:rFonts w:ascii="Times New Roman" w:hAnsi="Times New Roman" w:cs="Times New Roman"/>
          <w:sz w:val="20"/>
          <w:szCs w:val="20"/>
          <w:lang w:val="en-GB"/>
        </w:rPr>
      </w:pPr>
      <w:r w:rsidRPr="00FF5253">
        <w:rPr>
          <w:rFonts w:ascii="Times New Roman" w:hAnsi="Times New Roman" w:cs="Times New Roman"/>
          <w:sz w:val="20"/>
          <w:szCs w:val="20"/>
        </w:rPr>
        <w:t xml:space="preserve">Adamo F, Colaiaco C, Mahfouz K, Finamora I, Danisi N, Pappalardo A, Vergoni F, Ammirati F, Santini L. Anaplastic Large Cell Lymphoma Growing in the Pacemaker Pocket. </w:t>
      </w:r>
      <w:r w:rsidRPr="00FF5253">
        <w:rPr>
          <w:rFonts w:ascii="Times New Roman" w:hAnsi="Times New Roman" w:cs="Times New Roman"/>
          <w:sz w:val="20"/>
          <w:szCs w:val="20"/>
          <w:lang w:val="en-GB"/>
        </w:rPr>
        <w:t>JACC Case Rep. 2024 Aug 7;29(15):102415. doi: 10.1016/j.jaccas.2024.102415. PMID: 39157575; PMCID: PMC11328755.</w:t>
      </w:r>
    </w:p>
    <w:p w14:paraId="02462C94" w14:textId="206C0682" w:rsidR="0057737E" w:rsidRPr="0095488E" w:rsidRDefault="0095488E" w:rsidP="0057737E">
      <w:pPr>
        <w:pStyle w:val="Paragrafoelenco"/>
        <w:numPr>
          <w:ilvl w:val="0"/>
          <w:numId w:val="4"/>
        </w:numPr>
        <w:rPr>
          <w:rFonts w:ascii="Times New Roman" w:hAnsi="Times New Roman" w:cs="Times New Roman"/>
          <w:sz w:val="20"/>
          <w:szCs w:val="20"/>
          <w:lang w:val="en-GB"/>
        </w:rPr>
      </w:pPr>
      <w:r w:rsidRPr="0095488E">
        <w:rPr>
          <w:rFonts w:ascii="Times New Roman" w:hAnsi="Times New Roman" w:cs="Times New Roman"/>
          <w:sz w:val="20"/>
          <w:szCs w:val="20"/>
          <w:lang w:val="en-GB"/>
        </w:rPr>
        <w:t>Agnieszka Nowosielecka, Dorota Nowosielecka, Kamil Karpeta, Janusz Gozdek, Andrzej Kutarski</w:t>
      </w:r>
      <w:r>
        <w:rPr>
          <w:rFonts w:ascii="Times New Roman" w:hAnsi="Times New Roman" w:cs="Times New Roman"/>
          <w:sz w:val="20"/>
          <w:szCs w:val="20"/>
          <w:lang w:val="en-GB"/>
        </w:rPr>
        <w:t>.Pocket hematoma that turned out to be cancer. Oncology in Clinical Practice. 2024. Doi: 10.5603/ocp.100238.</w:t>
      </w:r>
    </w:p>
    <w:p w14:paraId="18870ABB" w14:textId="77777777" w:rsidR="0057737E" w:rsidRPr="0095488E" w:rsidRDefault="0057737E" w:rsidP="0057737E">
      <w:pPr>
        <w:rPr>
          <w:rFonts w:ascii="Times New Roman" w:hAnsi="Times New Roman" w:cs="Times New Roman"/>
          <w:sz w:val="20"/>
          <w:szCs w:val="20"/>
          <w:lang w:val="en-GB"/>
        </w:rPr>
      </w:pPr>
    </w:p>
    <w:sectPr w:rsidR="0057737E" w:rsidRPr="0095488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986DED"/>
    <w:multiLevelType w:val="hybridMultilevel"/>
    <w:tmpl w:val="5CB633F2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D640FE6"/>
    <w:multiLevelType w:val="hybridMultilevel"/>
    <w:tmpl w:val="A6244CA6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4421EE2"/>
    <w:multiLevelType w:val="hybridMultilevel"/>
    <w:tmpl w:val="128A8780"/>
    <w:lvl w:ilvl="0" w:tplc="9FC01774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6B35B41"/>
    <w:multiLevelType w:val="hybridMultilevel"/>
    <w:tmpl w:val="398AC604"/>
    <w:lvl w:ilvl="0" w:tplc="04100011">
      <w:start w:val="1"/>
      <w:numFmt w:val="decimal"/>
      <w:lvlText w:val="%1)"/>
      <w:lvlJc w:val="left"/>
      <w:pPr>
        <w:ind w:left="927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647" w:hanging="360"/>
      </w:pPr>
    </w:lvl>
    <w:lvl w:ilvl="2" w:tplc="0410001B" w:tentative="1">
      <w:start w:val="1"/>
      <w:numFmt w:val="lowerRoman"/>
      <w:lvlText w:val="%3."/>
      <w:lvlJc w:val="right"/>
      <w:pPr>
        <w:ind w:left="2367" w:hanging="180"/>
      </w:pPr>
    </w:lvl>
    <w:lvl w:ilvl="3" w:tplc="0410000F" w:tentative="1">
      <w:start w:val="1"/>
      <w:numFmt w:val="decimal"/>
      <w:lvlText w:val="%4."/>
      <w:lvlJc w:val="left"/>
      <w:pPr>
        <w:ind w:left="3087" w:hanging="360"/>
      </w:pPr>
    </w:lvl>
    <w:lvl w:ilvl="4" w:tplc="04100019" w:tentative="1">
      <w:start w:val="1"/>
      <w:numFmt w:val="lowerLetter"/>
      <w:lvlText w:val="%5."/>
      <w:lvlJc w:val="left"/>
      <w:pPr>
        <w:ind w:left="3807" w:hanging="360"/>
      </w:pPr>
    </w:lvl>
    <w:lvl w:ilvl="5" w:tplc="0410001B" w:tentative="1">
      <w:start w:val="1"/>
      <w:numFmt w:val="lowerRoman"/>
      <w:lvlText w:val="%6."/>
      <w:lvlJc w:val="right"/>
      <w:pPr>
        <w:ind w:left="4527" w:hanging="180"/>
      </w:pPr>
    </w:lvl>
    <w:lvl w:ilvl="6" w:tplc="0410000F" w:tentative="1">
      <w:start w:val="1"/>
      <w:numFmt w:val="decimal"/>
      <w:lvlText w:val="%7."/>
      <w:lvlJc w:val="left"/>
      <w:pPr>
        <w:ind w:left="5247" w:hanging="360"/>
      </w:pPr>
    </w:lvl>
    <w:lvl w:ilvl="7" w:tplc="04100019" w:tentative="1">
      <w:start w:val="1"/>
      <w:numFmt w:val="lowerLetter"/>
      <w:lvlText w:val="%8."/>
      <w:lvlJc w:val="left"/>
      <w:pPr>
        <w:ind w:left="5967" w:hanging="360"/>
      </w:pPr>
    </w:lvl>
    <w:lvl w:ilvl="8" w:tplc="0410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4" w15:restartNumberingAfterBreak="0">
    <w:nsid w:val="5A900962"/>
    <w:multiLevelType w:val="hybridMultilevel"/>
    <w:tmpl w:val="63868EF8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49121285">
    <w:abstractNumId w:val="4"/>
  </w:num>
  <w:num w:numId="2" w16cid:durableId="796072013">
    <w:abstractNumId w:val="2"/>
  </w:num>
  <w:num w:numId="3" w16cid:durableId="833685205">
    <w:abstractNumId w:val="1"/>
  </w:num>
  <w:num w:numId="4" w16cid:durableId="801076192">
    <w:abstractNumId w:val="3"/>
  </w:num>
  <w:num w:numId="5" w16cid:durableId="158460784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15E6"/>
    <w:rsid w:val="000468B1"/>
    <w:rsid w:val="001D1D0D"/>
    <w:rsid w:val="00235B98"/>
    <w:rsid w:val="0046313B"/>
    <w:rsid w:val="0057737E"/>
    <w:rsid w:val="005905D4"/>
    <w:rsid w:val="005B0164"/>
    <w:rsid w:val="009415E6"/>
    <w:rsid w:val="0095488E"/>
    <w:rsid w:val="00A040C1"/>
    <w:rsid w:val="00BB4012"/>
    <w:rsid w:val="00BF17DD"/>
    <w:rsid w:val="00C1319A"/>
    <w:rsid w:val="00D10EAB"/>
    <w:rsid w:val="00D507E8"/>
    <w:rsid w:val="00E55298"/>
    <w:rsid w:val="00FF52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0A17DE"/>
  <w15:chartTrackingRefBased/>
  <w15:docId w15:val="{C46A9B64-D00B-4F45-BC2A-A7912D336A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5B0164"/>
    <w:rPr>
      <w:kern w:val="0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9415E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9415E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9415E6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9415E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9415E6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9415E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9415E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9415E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9415E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9415E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9415E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9415E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9415E6"/>
    <w:rPr>
      <w:rFonts w:eastAsiaTheme="majorEastAsia" w:cstheme="majorBidi"/>
      <w:i/>
      <w:iCs/>
      <w:color w:val="2F5496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9415E6"/>
    <w:rPr>
      <w:rFonts w:eastAsiaTheme="majorEastAsia" w:cstheme="majorBidi"/>
      <w:color w:val="2F5496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9415E6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9415E6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9415E6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9415E6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9415E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9415E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9415E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9415E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9415E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9415E6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9415E6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9415E6"/>
    <w:rPr>
      <w:i/>
      <w:iCs/>
      <w:color w:val="2F5496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9415E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9415E6"/>
    <w:rPr>
      <w:i/>
      <w:iCs/>
      <w:color w:val="2F5496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9415E6"/>
    <w:rPr>
      <w:b/>
      <w:bCs/>
      <w:smallCaps/>
      <w:color w:val="2F5496" w:themeColor="accent1" w:themeShade="BF"/>
      <w:spacing w:val="5"/>
    </w:rPr>
  </w:style>
  <w:style w:type="table" w:styleId="Grigliatabella">
    <w:name w:val="Table Grid"/>
    <w:basedOn w:val="Tabellanormale"/>
    <w:uiPriority w:val="39"/>
    <w:rsid w:val="005B0164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llegamentoipertestuale">
    <w:name w:val="Hyperlink"/>
    <w:basedOn w:val="Carpredefinitoparagrafo"/>
    <w:uiPriority w:val="99"/>
    <w:unhideWhenUsed/>
    <w:rsid w:val="005B0164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9883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1147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760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492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4828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4071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1871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5850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6069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4208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1343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doi.org/10.46658/JBIMES-20-08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99</TotalTime>
  <Pages>4</Pages>
  <Words>1839</Words>
  <Characters>10486</Characters>
  <Application>Microsoft Office Word</Application>
  <DocSecurity>0</DocSecurity>
  <Lines>87</Lines>
  <Paragraphs>2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ta vergatti</dc:creator>
  <cp:keywords/>
  <dc:description/>
  <cp:lastModifiedBy>anita vergatti</cp:lastModifiedBy>
  <cp:revision>5</cp:revision>
  <dcterms:created xsi:type="dcterms:W3CDTF">2025-06-21T16:24:00Z</dcterms:created>
  <dcterms:modified xsi:type="dcterms:W3CDTF">2025-06-29T13:03:00Z</dcterms:modified>
</cp:coreProperties>
</file>